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A1C057" w14:textId="76884735" w:rsidR="00474A50" w:rsidRPr="00976A12" w:rsidRDefault="0059185E" w:rsidP="00474A50">
      <w:pPr>
        <w:rPr>
          <w:rFonts w:asciiTheme="majorHAnsi" w:hAnsiTheme="majorHAnsi" w:cstheme="majorHAnsi"/>
          <w:b/>
          <w:bCs/>
        </w:rPr>
      </w:pPr>
      <w:r>
        <w:rPr>
          <w:rFonts w:asciiTheme="majorHAnsi" w:hAnsiTheme="majorHAnsi" w:cstheme="majorHAnsi"/>
          <w:b/>
          <w:bCs/>
        </w:rPr>
        <w:t xml:space="preserve">Python </w:t>
      </w:r>
      <w:r w:rsidR="00474A50" w:rsidRPr="00976A12">
        <w:rPr>
          <w:rFonts w:asciiTheme="majorHAnsi" w:hAnsiTheme="majorHAnsi" w:cstheme="majorHAnsi"/>
          <w:b/>
          <w:bCs/>
        </w:rPr>
        <w:t>Regular Expression</w:t>
      </w:r>
      <w:r w:rsidR="001C7CCA">
        <w:rPr>
          <w:rFonts w:asciiTheme="majorHAnsi" w:hAnsiTheme="majorHAnsi" w:cstheme="majorHAnsi"/>
          <w:b/>
          <w:bCs/>
        </w:rPr>
        <w:t xml:space="preserve"> </w:t>
      </w:r>
      <w:r>
        <w:rPr>
          <w:rFonts w:asciiTheme="majorHAnsi" w:hAnsiTheme="majorHAnsi" w:cstheme="majorHAnsi"/>
          <w:b/>
          <w:bCs/>
        </w:rPr>
        <w:t xml:space="preserve">(regex) </w:t>
      </w:r>
      <w:r w:rsidR="001C7CCA">
        <w:rPr>
          <w:rFonts w:asciiTheme="majorHAnsi" w:hAnsiTheme="majorHAnsi" w:cstheme="majorHAnsi"/>
          <w:b/>
          <w:bCs/>
        </w:rPr>
        <w:t>for the extraction of suspected flea cases from the SAVSNET EHR dataset</w:t>
      </w:r>
      <w:r>
        <w:rPr>
          <w:rFonts w:asciiTheme="majorHAnsi" w:hAnsiTheme="majorHAnsi" w:cstheme="majorHAnsi"/>
          <w:b/>
          <w:bCs/>
        </w:rPr>
        <w:t xml:space="preserve"> free text narratives</w:t>
      </w:r>
    </w:p>
    <w:p w14:paraId="615C8CD0" w14:textId="77777777" w:rsidR="00474A50" w:rsidRDefault="00474A50" w:rsidP="00474A50">
      <w:pPr>
        <w:spacing w:after="0"/>
        <w:rPr>
          <w:rFonts w:asciiTheme="majorHAnsi" w:hAnsiTheme="majorHAnsi" w:cstheme="majorBidi"/>
          <w:sz w:val="20"/>
          <w:szCs w:val="20"/>
        </w:rPr>
      </w:pPr>
      <w:r w:rsidRPr="51E1809D">
        <w:rPr>
          <w:rFonts w:asciiTheme="majorHAnsi" w:hAnsiTheme="majorHAnsi" w:cstheme="majorBidi"/>
          <w:sz w:val="20"/>
          <w:szCs w:val="20"/>
        </w:rPr>
        <w:t>(fle[ea]s?\s?)(comb\s?|brush\s?)(\+|\+ve[3]|ve\+|positive|passed|\+)|(\+|\+ve[3]|ve\+[3]|positive|passed|\+)\s(fle[ea]s?\s)(comb\s?|brush\s?)|(wet paper|wpt)(\sve+|\s\+ve|ve\+|\+ve|\s\+|\+|positive|passed|\+)|(\+|\+ve|\bve\+\b|positive|passed|\+)\s(wet paper (test)?|wpt)|(?&lt;!no\s)fleas?\s?in\s?(comb|brush)|fle[ea]s?\stests?\s(\+|\+ve[3]|ve\+|pos|pass|\+)|(?&lt;!\/)(?&lt;!\/\s)(?&lt;!any\s)(?&lt;![o|w|R|\'s|\']\s)(?&lt;!not\s)(?&lt;!no visible\s)(?&lt;!advice\s)(?&lt;!n\'t\s)(?&lt;!no immediate\s)(?&lt;!no\s)(?&lt;!Check\s)(?&lt;![o|w|R|\'|\']\sreports\s)(?&lt;![o|w|R|\']\sdid see\s)(?&lt;![o|w|R|\']\sreported\s)(?&lt;!reports\s)(?&lt;!report\s)(?&lt;![o|w|R|\']\s)(?&lt;!did\s)(?&lt;!said\s)(?&lt;!may have\s)(?&lt;!can\s)(?&lt;!may\s)(?&lt;!o find\s)(?&lt;!booster\s)(?&lt;!she\s)(?&lt;!\bas\b)(?&lt;!he\s)(?&lt;!treated\s)(?&lt;!If still\s)(?&lt;!maybe\s)(?&lt;!was\s)(?&lt;!concerned\s)(?&lt;!might\s)(?&lt;!suspects\s)(?&lt;!bitten by\s)(?&lt;!thinks\s)(?&lt;!cat\s)(?&lt;![</w:t>
      </w:r>
      <w:proofErr w:type="spellStart"/>
      <w:r w:rsidRPr="51E1809D">
        <w:rPr>
          <w:rFonts w:asciiTheme="majorHAnsi" w:hAnsiTheme="majorHAnsi" w:cstheme="majorBidi"/>
          <w:sz w:val="20"/>
          <w:szCs w:val="20"/>
        </w:rPr>
        <w:t>o|w|R</w:t>
      </w:r>
      <w:proofErr w:type="spellEnd"/>
      <w:r w:rsidRPr="51E1809D">
        <w:rPr>
          <w:rFonts w:asciiTheme="majorHAnsi" w:hAnsiTheme="majorHAnsi" w:cstheme="majorBidi"/>
          <w:sz w:val="20"/>
          <w:szCs w:val="20"/>
        </w:rPr>
        <w:t>|\'] ha[ds]\s)(?&lt;!</w:t>
      </w:r>
      <w:proofErr w:type="spellStart"/>
      <w:r w:rsidRPr="51E1809D">
        <w:rPr>
          <w:rFonts w:asciiTheme="majorHAnsi" w:hAnsiTheme="majorHAnsi" w:cstheme="majorBidi"/>
          <w:sz w:val="20"/>
          <w:szCs w:val="20"/>
        </w:rPr>
        <w:t>vous</w:t>
      </w:r>
      <w:proofErr w:type="spellEnd"/>
      <w:r w:rsidRPr="51E1809D">
        <w:rPr>
          <w:rFonts w:asciiTheme="majorHAnsi" w:hAnsiTheme="majorHAnsi" w:cstheme="majorBidi"/>
          <w:sz w:val="20"/>
          <w:szCs w:val="20"/>
        </w:rPr>
        <w:t>\s)(?&lt;!concerned about\s)(?&lt;!Never\s)(?&lt;!when sees\s)(?&lt;![</w:t>
      </w:r>
      <w:proofErr w:type="spellStart"/>
      <w:r w:rsidRPr="51E1809D">
        <w:rPr>
          <w:rFonts w:asciiTheme="majorHAnsi" w:hAnsiTheme="majorHAnsi" w:cstheme="majorBidi"/>
          <w:sz w:val="20"/>
          <w:szCs w:val="20"/>
        </w:rPr>
        <w:t>o|w|R</w:t>
      </w:r>
      <w:proofErr w:type="spellEnd"/>
      <w:r w:rsidRPr="51E1809D">
        <w:rPr>
          <w:rFonts w:asciiTheme="majorHAnsi" w:hAnsiTheme="majorHAnsi" w:cstheme="majorBidi"/>
          <w:sz w:val="20"/>
          <w:szCs w:val="20"/>
        </w:rPr>
        <w:t>|\'] noticed a\s)(?&lt;![</w:t>
      </w:r>
      <w:proofErr w:type="spellStart"/>
      <w:r w:rsidRPr="51E1809D">
        <w:rPr>
          <w:rFonts w:asciiTheme="majorHAnsi" w:hAnsiTheme="majorHAnsi" w:cstheme="majorBidi"/>
          <w:sz w:val="20"/>
          <w:szCs w:val="20"/>
        </w:rPr>
        <w:t>o|w|R</w:t>
      </w:r>
      <w:proofErr w:type="spellEnd"/>
      <w:r w:rsidRPr="51E1809D">
        <w:rPr>
          <w:rFonts w:asciiTheme="majorHAnsi" w:hAnsiTheme="majorHAnsi" w:cstheme="majorBidi"/>
          <w:sz w:val="20"/>
          <w:szCs w:val="20"/>
        </w:rPr>
        <w:t>|\'] says\s)(?&lt;!has\s)(?&lt;![o|w|R|\'|ers]\ssaw\s)(?&lt;!kc\s)(?&lt;![o|w|R|\'|s]ha[vds]\sseen\s)(?&lt;![o|w|R|\']\saware\s)(?&lt;!Weigh\s)(?&lt;![o|w|R|\']\sseen\s)(?&lt;![o|w|R|\']\sstill\s)(?&lt;!had\s)(?&lt;!advised\s)(?&lt;!recently\s)(?&lt;!felv\s)(?&lt;!t see\s)(?&lt;!t\s)(?&lt;!possibly\s)(?&lt;!if\s)(?&lt;!poss\s)(?&lt;!possible\s)(?&lt;![o|w|R|\'] noticed a\s)(?&lt;![</w:t>
      </w:r>
      <w:proofErr w:type="spellStart"/>
      <w:r w:rsidRPr="51E1809D">
        <w:rPr>
          <w:rFonts w:asciiTheme="majorHAnsi" w:hAnsiTheme="majorHAnsi" w:cstheme="majorBidi"/>
          <w:sz w:val="20"/>
          <w:szCs w:val="20"/>
        </w:rPr>
        <w:t>o|w|R</w:t>
      </w:r>
      <w:proofErr w:type="spellEnd"/>
      <w:r w:rsidRPr="51E1809D">
        <w:rPr>
          <w:rFonts w:asciiTheme="majorHAnsi" w:hAnsiTheme="majorHAnsi" w:cstheme="majorBidi"/>
          <w:sz w:val="20"/>
          <w:szCs w:val="20"/>
        </w:rPr>
        <w:t>|\'] found\s)(?&lt;![</w:t>
      </w:r>
      <w:proofErr w:type="spellStart"/>
      <w:r w:rsidRPr="51E1809D">
        <w:rPr>
          <w:rFonts w:asciiTheme="majorHAnsi" w:hAnsiTheme="majorHAnsi" w:cstheme="majorBidi"/>
          <w:sz w:val="20"/>
          <w:szCs w:val="20"/>
        </w:rPr>
        <w:t>o|w|R</w:t>
      </w:r>
      <w:proofErr w:type="spellEnd"/>
      <w:r w:rsidRPr="51E1809D">
        <w:rPr>
          <w:rFonts w:asciiTheme="majorHAnsi" w:hAnsiTheme="majorHAnsi" w:cstheme="majorBidi"/>
          <w:sz w:val="20"/>
          <w:szCs w:val="20"/>
        </w:rPr>
        <w:t>|\'] finding\s)(?&lt;![</w:t>
      </w:r>
      <w:proofErr w:type="spellStart"/>
      <w:r w:rsidRPr="51E1809D">
        <w:rPr>
          <w:rFonts w:asciiTheme="majorHAnsi" w:hAnsiTheme="majorHAnsi" w:cstheme="majorBidi"/>
          <w:sz w:val="20"/>
          <w:szCs w:val="20"/>
        </w:rPr>
        <w:t>o|w|R</w:t>
      </w:r>
      <w:proofErr w:type="spellEnd"/>
      <w:r w:rsidRPr="51E1809D">
        <w:rPr>
          <w:rFonts w:asciiTheme="majorHAnsi" w:hAnsiTheme="majorHAnsi" w:cstheme="majorBidi"/>
          <w:sz w:val="20"/>
          <w:szCs w:val="20"/>
        </w:rPr>
        <w:t>|\'] has found\s)(?&lt;![o|w|R|\']\snoticed\s)(?&lt;![o|w|R|\']\sha[ds]\snoticed\s)(?&lt;![o|w|R|\'|s]\shave\s)(?&lt;![o|w|R|\']\sha[ds]\sseen\s)(?&lt;!think\s)(?&lt;!worm\s)(?&lt;!vacc\s)(?&lt;!vaccs\s)(?&lt;!wormers\s)(?&lt;!worm)(?&lt;!worming\s)(?&lt;!worming)(?&lt;!cR)(?&lt;!wormer)(?&lt;!wormer\s)(?&lt;!disc\s)(?&lt;!discuss\s)(?&lt;!reports\s)(?&lt;!discussed\s)(?&lt;!utd\s)(?&lt;!date\s)(?&lt;!no obvious\s)(?&lt;![</w:t>
      </w:r>
      <w:proofErr w:type="spellStart"/>
      <w:r w:rsidRPr="51E1809D">
        <w:rPr>
          <w:rFonts w:asciiTheme="majorHAnsi" w:hAnsiTheme="majorHAnsi" w:cstheme="majorBidi"/>
          <w:sz w:val="20"/>
          <w:szCs w:val="20"/>
        </w:rPr>
        <w:t>o|w|R</w:t>
      </w:r>
      <w:proofErr w:type="spellEnd"/>
      <w:r w:rsidRPr="51E1809D">
        <w:rPr>
          <w:rFonts w:asciiTheme="majorHAnsi" w:hAnsiTheme="majorHAnsi" w:cstheme="majorBidi"/>
          <w:sz w:val="20"/>
          <w:szCs w:val="20"/>
        </w:rPr>
        <w:t>|\'] ha[ds]\s)(?&lt;!not\s)(?&lt;!tx\s)(ve+[3]|\+ve|positive|\+\+|\d|\d\s?x|saw( |\</w:t>
      </w:r>
      <w:proofErr w:type="spellStart"/>
      <w:r w:rsidRPr="51E1809D">
        <w:rPr>
          <w:rFonts w:asciiTheme="majorHAnsi" w:hAnsiTheme="majorHAnsi" w:cstheme="majorBidi"/>
          <w:sz w:val="20"/>
          <w:szCs w:val="20"/>
        </w:rPr>
        <w:t>sa</w:t>
      </w:r>
      <w:proofErr w:type="spellEnd"/>
      <w:r w:rsidRPr="51E1809D">
        <w:rPr>
          <w:rFonts w:asciiTheme="majorHAnsi" w:hAnsiTheme="majorHAnsi" w:cstheme="majorBidi"/>
          <w:sz w:val="20"/>
          <w:szCs w:val="20"/>
        </w:rPr>
        <w:t>)|has( |\</w:t>
      </w:r>
      <w:proofErr w:type="spellStart"/>
      <w:r w:rsidRPr="51E1809D">
        <w:rPr>
          <w:rFonts w:asciiTheme="majorHAnsi" w:hAnsiTheme="majorHAnsi" w:cstheme="majorBidi"/>
          <w:sz w:val="20"/>
          <w:szCs w:val="20"/>
        </w:rPr>
        <w:t>sa</w:t>
      </w:r>
      <w:proofErr w:type="spellEnd"/>
      <w:r w:rsidRPr="51E1809D">
        <w:rPr>
          <w:rFonts w:asciiTheme="majorHAnsi" w:hAnsiTheme="majorHAnsi" w:cstheme="majorBidi"/>
          <w:sz w:val="20"/>
          <w:szCs w:val="20"/>
        </w:rPr>
        <w:t>)|</w:t>
      </w:r>
      <w:proofErr w:type="spellStart"/>
      <w:r w:rsidRPr="51E1809D">
        <w:rPr>
          <w:rFonts w:asciiTheme="majorHAnsi" w:hAnsiTheme="majorHAnsi" w:cstheme="majorBidi"/>
          <w:sz w:val="20"/>
          <w:szCs w:val="20"/>
        </w:rPr>
        <w:t>have|some|saw|seeing</w:t>
      </w:r>
      <w:proofErr w:type="spellEnd"/>
      <w:r w:rsidRPr="51E1809D">
        <w:rPr>
          <w:rFonts w:asciiTheme="majorHAnsi" w:hAnsiTheme="majorHAnsi" w:cstheme="majorBidi"/>
          <w:sz w:val="20"/>
          <w:szCs w:val="20"/>
        </w:rPr>
        <w:t>( |\</w:t>
      </w:r>
      <w:proofErr w:type="spellStart"/>
      <w:r w:rsidRPr="51E1809D">
        <w:rPr>
          <w:rFonts w:asciiTheme="majorHAnsi" w:hAnsiTheme="majorHAnsi" w:cstheme="majorBidi"/>
          <w:sz w:val="20"/>
          <w:szCs w:val="20"/>
        </w:rPr>
        <w:t>sa</w:t>
      </w:r>
      <w:proofErr w:type="spellEnd"/>
      <w:r w:rsidRPr="51E1809D">
        <w:rPr>
          <w:rFonts w:asciiTheme="majorHAnsi" w:hAnsiTheme="majorHAnsi" w:cstheme="majorBidi"/>
          <w:sz w:val="20"/>
          <w:szCs w:val="20"/>
        </w:rPr>
        <w:t>)|</w:t>
      </w:r>
      <w:proofErr w:type="spellStart"/>
      <w:r w:rsidRPr="51E1809D">
        <w:rPr>
          <w:rFonts w:asciiTheme="majorHAnsi" w:hAnsiTheme="majorHAnsi" w:cstheme="majorBidi"/>
          <w:sz w:val="20"/>
          <w:szCs w:val="20"/>
        </w:rPr>
        <w:t>moderate|multiple|minimal|severe|big|massive|infested</w:t>
      </w:r>
      <w:proofErr w:type="spellEnd"/>
      <w:r w:rsidRPr="51E1809D">
        <w:rPr>
          <w:rFonts w:asciiTheme="majorHAnsi" w:hAnsiTheme="majorHAnsi" w:cstheme="majorBidi"/>
          <w:sz w:val="20"/>
          <w:szCs w:val="20"/>
        </w:rPr>
        <w:t xml:space="preserve"> (</w:t>
      </w:r>
      <w:proofErr w:type="spellStart"/>
      <w:r w:rsidRPr="51E1809D">
        <w:rPr>
          <w:rFonts w:asciiTheme="majorHAnsi" w:hAnsiTheme="majorHAnsi" w:cstheme="majorBidi"/>
          <w:sz w:val="20"/>
          <w:szCs w:val="20"/>
        </w:rPr>
        <w:t>in|with</w:t>
      </w:r>
      <w:proofErr w:type="spellEnd"/>
      <w:r w:rsidRPr="51E1809D">
        <w:rPr>
          <w:rFonts w:asciiTheme="majorHAnsi" w:hAnsiTheme="majorHAnsi" w:cstheme="majorBidi"/>
          <w:sz w:val="20"/>
          <w:szCs w:val="20"/>
        </w:rPr>
        <w:t xml:space="preserve">)|signs </w:t>
      </w:r>
      <w:proofErr w:type="spellStart"/>
      <w:r w:rsidRPr="51E1809D">
        <w:rPr>
          <w:rFonts w:asciiTheme="majorHAnsi" w:hAnsiTheme="majorHAnsi" w:cstheme="majorBidi"/>
          <w:sz w:val="20"/>
          <w:szCs w:val="20"/>
        </w:rPr>
        <w:t>of|hooching</w:t>
      </w:r>
      <w:proofErr w:type="spellEnd"/>
      <w:r w:rsidRPr="51E1809D">
        <w:rPr>
          <w:rFonts w:asciiTheme="majorHAnsi" w:hAnsiTheme="majorHAnsi" w:cstheme="majorBidi"/>
          <w:sz w:val="20"/>
          <w:szCs w:val="20"/>
        </w:rPr>
        <w:t xml:space="preserve"> (</w:t>
      </w:r>
      <w:proofErr w:type="spellStart"/>
      <w:r w:rsidRPr="51E1809D">
        <w:rPr>
          <w:rFonts w:asciiTheme="majorHAnsi" w:hAnsiTheme="majorHAnsi" w:cstheme="majorBidi"/>
          <w:sz w:val="20"/>
          <w:szCs w:val="20"/>
        </w:rPr>
        <w:t>in|with</w:t>
      </w:r>
      <w:proofErr w:type="spellEnd"/>
      <w:r w:rsidRPr="51E1809D">
        <w:rPr>
          <w:rFonts w:asciiTheme="majorHAnsi" w:hAnsiTheme="majorHAnsi" w:cstheme="majorBidi"/>
          <w:sz w:val="20"/>
          <w:szCs w:val="20"/>
        </w:rPr>
        <w:t xml:space="preserve">)|infestation </w:t>
      </w:r>
      <w:proofErr w:type="spellStart"/>
      <w:r w:rsidRPr="51E1809D">
        <w:rPr>
          <w:rFonts w:asciiTheme="majorHAnsi" w:hAnsiTheme="majorHAnsi" w:cstheme="majorBidi"/>
          <w:sz w:val="20"/>
          <w:szCs w:val="20"/>
        </w:rPr>
        <w:t>of|few|but|finding|loads</w:t>
      </w:r>
      <w:proofErr w:type="spellEnd"/>
      <w:r w:rsidRPr="51E1809D">
        <w:rPr>
          <w:rFonts w:asciiTheme="majorHAnsi" w:hAnsiTheme="majorHAnsi" w:cstheme="majorBidi"/>
          <w:sz w:val="20"/>
          <w:szCs w:val="20"/>
        </w:rPr>
        <w:t xml:space="preserve"> </w:t>
      </w:r>
      <w:proofErr w:type="spellStart"/>
      <w:r w:rsidRPr="51E1809D">
        <w:rPr>
          <w:rFonts w:asciiTheme="majorHAnsi" w:hAnsiTheme="majorHAnsi" w:cstheme="majorBidi"/>
          <w:sz w:val="20"/>
          <w:szCs w:val="20"/>
        </w:rPr>
        <w:t>of|lots</w:t>
      </w:r>
      <w:proofErr w:type="spellEnd"/>
      <w:r w:rsidRPr="51E1809D">
        <w:rPr>
          <w:rFonts w:asciiTheme="majorHAnsi" w:hAnsiTheme="majorHAnsi" w:cstheme="majorBidi"/>
          <w:sz w:val="20"/>
          <w:szCs w:val="20"/>
        </w:rPr>
        <w:t>? of|\bone\</w:t>
      </w:r>
      <w:proofErr w:type="spellStart"/>
      <w:r w:rsidRPr="51E1809D">
        <w:rPr>
          <w:rFonts w:asciiTheme="majorHAnsi" w:hAnsiTheme="majorHAnsi" w:cstheme="majorBidi"/>
          <w:sz w:val="20"/>
          <w:szCs w:val="20"/>
        </w:rPr>
        <w:t>b|two|three|amount</w:t>
      </w:r>
      <w:proofErr w:type="spellEnd"/>
      <w:r w:rsidRPr="51E1809D">
        <w:rPr>
          <w:rFonts w:asciiTheme="majorHAnsi" w:hAnsiTheme="majorHAnsi" w:cstheme="majorBidi"/>
          <w:sz w:val="20"/>
          <w:szCs w:val="20"/>
        </w:rPr>
        <w:t xml:space="preserve"> </w:t>
      </w:r>
      <w:proofErr w:type="spellStart"/>
      <w:r w:rsidRPr="51E1809D">
        <w:rPr>
          <w:rFonts w:asciiTheme="majorHAnsi" w:hAnsiTheme="majorHAnsi" w:cstheme="majorBidi"/>
          <w:sz w:val="20"/>
          <w:szCs w:val="20"/>
        </w:rPr>
        <w:t>of|evidence</w:t>
      </w:r>
      <w:proofErr w:type="spellEnd"/>
      <w:r w:rsidRPr="51E1809D">
        <w:rPr>
          <w:rFonts w:asciiTheme="majorHAnsi" w:hAnsiTheme="majorHAnsi" w:cstheme="majorBidi"/>
          <w:sz w:val="20"/>
          <w:szCs w:val="20"/>
        </w:rPr>
        <w:t xml:space="preserve"> </w:t>
      </w:r>
      <w:proofErr w:type="spellStart"/>
      <w:r w:rsidRPr="51E1809D">
        <w:rPr>
          <w:rFonts w:asciiTheme="majorHAnsi" w:hAnsiTheme="majorHAnsi" w:cstheme="majorBidi"/>
          <w:sz w:val="20"/>
          <w:szCs w:val="20"/>
        </w:rPr>
        <w:t>of|mild|apart</w:t>
      </w:r>
      <w:proofErr w:type="spellEnd"/>
      <w:r w:rsidRPr="51E1809D">
        <w:rPr>
          <w:rFonts w:asciiTheme="majorHAnsi" w:hAnsiTheme="majorHAnsi" w:cstheme="majorBidi"/>
          <w:sz w:val="20"/>
          <w:szCs w:val="20"/>
        </w:rPr>
        <w:t xml:space="preserve"> </w:t>
      </w:r>
      <w:proofErr w:type="spellStart"/>
      <w:r w:rsidRPr="51E1809D">
        <w:rPr>
          <w:rFonts w:asciiTheme="majorHAnsi" w:hAnsiTheme="majorHAnsi" w:cstheme="majorBidi"/>
          <w:sz w:val="20"/>
          <w:szCs w:val="20"/>
        </w:rPr>
        <w:t>from|except|seen</w:t>
      </w:r>
      <w:proofErr w:type="spellEnd"/>
      <w:r w:rsidRPr="51E1809D">
        <w:rPr>
          <w:rFonts w:asciiTheme="majorHAnsi" w:hAnsiTheme="majorHAnsi" w:cstheme="majorBidi"/>
          <w:sz w:val="20"/>
          <w:szCs w:val="20"/>
        </w:rPr>
        <w:t>( |\</w:t>
      </w:r>
      <w:proofErr w:type="spellStart"/>
      <w:r w:rsidRPr="51E1809D">
        <w:rPr>
          <w:rFonts w:asciiTheme="majorHAnsi" w:hAnsiTheme="majorHAnsi" w:cstheme="majorBidi"/>
          <w:sz w:val="20"/>
          <w:szCs w:val="20"/>
        </w:rPr>
        <w:t>sa</w:t>
      </w:r>
      <w:proofErr w:type="spellEnd"/>
      <w:r w:rsidRPr="51E1809D">
        <w:rPr>
          <w:rFonts w:asciiTheme="majorHAnsi" w:hAnsiTheme="majorHAnsi" w:cstheme="majorBidi"/>
          <w:sz w:val="20"/>
          <w:szCs w:val="20"/>
        </w:rPr>
        <w:t>)|noticed( |\</w:t>
      </w:r>
      <w:proofErr w:type="spellStart"/>
      <w:r w:rsidRPr="51E1809D">
        <w:rPr>
          <w:rFonts w:asciiTheme="majorHAnsi" w:hAnsiTheme="majorHAnsi" w:cstheme="majorBidi"/>
          <w:sz w:val="20"/>
          <w:szCs w:val="20"/>
        </w:rPr>
        <w:t>sa</w:t>
      </w:r>
      <w:proofErr w:type="spellEnd"/>
      <w:r w:rsidRPr="51E1809D">
        <w:rPr>
          <w:rFonts w:asciiTheme="majorHAnsi" w:hAnsiTheme="majorHAnsi" w:cstheme="majorBidi"/>
          <w:sz w:val="20"/>
          <w:szCs w:val="20"/>
        </w:rPr>
        <w:t>)|found( |\</w:t>
      </w:r>
      <w:proofErr w:type="spellStart"/>
      <w:r w:rsidRPr="51E1809D">
        <w:rPr>
          <w:rFonts w:asciiTheme="majorHAnsi" w:hAnsiTheme="majorHAnsi" w:cstheme="majorBidi"/>
          <w:sz w:val="20"/>
          <w:szCs w:val="20"/>
        </w:rPr>
        <w:t>sa</w:t>
      </w:r>
      <w:proofErr w:type="spellEnd"/>
      <w:r w:rsidRPr="51E1809D">
        <w:rPr>
          <w:rFonts w:asciiTheme="majorHAnsi" w:hAnsiTheme="majorHAnsi" w:cstheme="majorBidi"/>
          <w:sz w:val="20"/>
          <w:szCs w:val="20"/>
        </w:rPr>
        <w:t>)|</w:t>
      </w:r>
      <w:proofErr w:type="spellStart"/>
      <w:r w:rsidRPr="51E1809D">
        <w:rPr>
          <w:rFonts w:asciiTheme="majorHAnsi" w:hAnsiTheme="majorHAnsi" w:cstheme="majorBidi"/>
          <w:sz w:val="20"/>
          <w:szCs w:val="20"/>
        </w:rPr>
        <w:t>single|plenty</w:t>
      </w:r>
      <w:proofErr w:type="spellEnd"/>
      <w:r w:rsidRPr="51E1809D">
        <w:rPr>
          <w:rFonts w:asciiTheme="majorHAnsi" w:hAnsiTheme="majorHAnsi" w:cstheme="majorBidi"/>
          <w:sz w:val="20"/>
          <w:szCs w:val="20"/>
        </w:rPr>
        <w:t xml:space="preserve"> </w:t>
      </w:r>
      <w:proofErr w:type="spellStart"/>
      <w:r w:rsidRPr="51E1809D">
        <w:rPr>
          <w:rFonts w:asciiTheme="majorHAnsi" w:hAnsiTheme="majorHAnsi" w:cstheme="majorBidi"/>
          <w:sz w:val="20"/>
          <w:szCs w:val="20"/>
        </w:rPr>
        <w:t>of|obvious|couple</w:t>
      </w:r>
      <w:proofErr w:type="spellEnd"/>
      <w:r w:rsidRPr="51E1809D">
        <w:rPr>
          <w:rFonts w:asciiTheme="majorHAnsi" w:hAnsiTheme="majorHAnsi" w:cstheme="majorBidi"/>
          <w:sz w:val="20"/>
          <w:szCs w:val="20"/>
        </w:rPr>
        <w:t>( |\</w:t>
      </w:r>
      <w:proofErr w:type="spellStart"/>
      <w:r w:rsidRPr="51E1809D">
        <w:rPr>
          <w:rFonts w:asciiTheme="majorHAnsi" w:hAnsiTheme="majorHAnsi" w:cstheme="majorBidi"/>
          <w:sz w:val="20"/>
          <w:szCs w:val="20"/>
        </w:rPr>
        <w:t>sof</w:t>
      </w:r>
      <w:proofErr w:type="spellEnd"/>
      <w:r w:rsidRPr="51E1809D">
        <w:rPr>
          <w:rFonts w:asciiTheme="majorHAnsi" w:hAnsiTheme="majorHAnsi" w:cstheme="majorBidi"/>
          <w:sz w:val="20"/>
          <w:szCs w:val="20"/>
        </w:rPr>
        <w:t>)</w:t>
      </w:r>
      <w:proofErr w:type="spellStart"/>
      <w:r w:rsidRPr="51E1809D">
        <w:rPr>
          <w:rFonts w:asciiTheme="majorHAnsi" w:hAnsiTheme="majorHAnsi" w:cstheme="majorBidi"/>
          <w:sz w:val="20"/>
          <w:szCs w:val="20"/>
        </w:rPr>
        <w:t>obv|many|in</w:t>
      </w:r>
      <w:proofErr w:type="spellEnd"/>
      <w:r w:rsidRPr="51E1809D">
        <w:rPr>
          <w:rFonts w:asciiTheme="majorHAnsi" w:hAnsiTheme="majorHAnsi" w:cstheme="majorBidi"/>
          <w:sz w:val="20"/>
          <w:szCs w:val="20"/>
        </w:rPr>
        <w:t>{2}|riddled\s(</w:t>
      </w:r>
      <w:proofErr w:type="spellStart"/>
      <w:r w:rsidRPr="51E1809D">
        <w:rPr>
          <w:rFonts w:asciiTheme="majorHAnsi" w:hAnsiTheme="majorHAnsi" w:cstheme="majorBidi"/>
          <w:sz w:val="20"/>
          <w:szCs w:val="20"/>
        </w:rPr>
        <w:t>in|with</w:t>
      </w:r>
      <w:proofErr w:type="spellEnd"/>
      <w:r w:rsidRPr="51E1809D">
        <w:rPr>
          <w:rFonts w:asciiTheme="majorHAnsi" w:hAnsiTheme="majorHAnsi" w:cstheme="majorBidi"/>
          <w:sz w:val="20"/>
          <w:szCs w:val="20"/>
        </w:rPr>
        <w:t>)|issues with\</w:t>
      </w:r>
      <w:proofErr w:type="spellStart"/>
      <w:r w:rsidRPr="51E1809D">
        <w:rPr>
          <w:rFonts w:asciiTheme="majorHAnsi" w:hAnsiTheme="majorHAnsi" w:cstheme="majorBidi"/>
          <w:sz w:val="20"/>
          <w:szCs w:val="20"/>
        </w:rPr>
        <w:t>s|covered</w:t>
      </w:r>
      <w:proofErr w:type="spellEnd"/>
      <w:r w:rsidRPr="51E1809D">
        <w:rPr>
          <w:rFonts w:asciiTheme="majorHAnsi" w:hAnsiTheme="majorHAnsi" w:cstheme="majorBidi"/>
          <w:sz w:val="20"/>
          <w:szCs w:val="20"/>
        </w:rPr>
        <w:t xml:space="preserve"> (in|with))(\sa?live|\sliving|\sadult)?\s?(\bfle[ea]s?\b)(?!(\'d|ed|d|\sworm|\stick))(?!(\sneg|\bve-\b|\bve-\b))(?!(\+|./|\s\+|\s\?|\\|\/|\s?/|\sand|\sor|and|\s?&amp;|or)\s?(worm|mite|worming|tick|w|de|par))(?!\s?tre?|\s?pow|\s?bo|\s?tr?x|\s?col|\s?all|\s?sp|\s?com|\s?con|\stab|\sprod|\sbite|\spre|\sder|\srep)|(?&lt;![o|w|R|\']\s)(?&lt;!\/)(?&lt;!\/\s)(?&lt;!any\s)(?&lt;!not\s)(?&lt;!advice\s)(?&lt;!n\'t\s)(?&lt;!no\s)(?&lt;!no\slive\s)(?&lt;!no lives\s)(?&lt;!no\sliving\s)(?&lt;!reports\s)(?&lt;!report\s)(?&lt;![o|w|R|\']\s)(?&lt;!o\snoticed)(?&lt;!did\s)(?&lt;!may\s)(?&lt;!booster\s)(?&lt;!she\s)(?&lt;!he\s)(?&lt;!treated\s)(?&lt;!maybe\s)(?&lt;!might\s)(?&lt;!suspects\s)(?&lt;!thinks\s)(?&lt;!think\s)(?&lt;![o|w|R|\'] ha[ds]\s)(?&lt;!has\s)(?&lt;!advised\s)(?&lt;!possibly\s)(?&lt;!poss\s)(?&lt;![o|w|R|\'] noticed\s)(?&lt;!possible\s)(?&lt;!no obvious\s)(?&lt;!worm\s)(?&lt;!No flea dirt[\sor\s|\/|\s\/|\s\/\s]\s)(?&lt;!worming\s)(?&lt;!disc\s)(?&lt;!discuss\s)(?&lt;!reports\s)(?&lt;!No more\s)(?&lt;!discussed\s)(?&lt;!no signs of\s)(?&lt;!no sign of\s)(?&lt;!no evidence of\s)(?&lt;!</w:t>
      </w:r>
      <w:proofErr w:type="spellStart"/>
      <w:r w:rsidRPr="51E1809D">
        <w:rPr>
          <w:rFonts w:asciiTheme="majorHAnsi" w:hAnsiTheme="majorHAnsi" w:cstheme="majorBidi"/>
          <w:sz w:val="20"/>
          <w:szCs w:val="20"/>
        </w:rPr>
        <w:t>utd</w:t>
      </w:r>
      <w:proofErr w:type="spellEnd"/>
      <w:r w:rsidRPr="51E1809D">
        <w:rPr>
          <w:rFonts w:asciiTheme="majorHAnsi" w:hAnsiTheme="majorHAnsi" w:cstheme="majorBidi"/>
          <w:sz w:val="20"/>
          <w:szCs w:val="20"/>
        </w:rPr>
        <w:t>\s)(?&lt;!date\s)(?&lt;![</w:t>
      </w:r>
      <w:proofErr w:type="spellStart"/>
      <w:r w:rsidRPr="51E1809D">
        <w:rPr>
          <w:rFonts w:asciiTheme="majorHAnsi" w:hAnsiTheme="majorHAnsi" w:cstheme="majorBidi"/>
          <w:sz w:val="20"/>
          <w:szCs w:val="20"/>
        </w:rPr>
        <w:t>o|w|R</w:t>
      </w:r>
      <w:proofErr w:type="spellEnd"/>
      <w:r w:rsidRPr="51E1809D">
        <w:rPr>
          <w:rFonts w:asciiTheme="majorHAnsi" w:hAnsiTheme="majorHAnsi" w:cstheme="majorBidi"/>
          <w:sz w:val="20"/>
          <w:szCs w:val="20"/>
        </w:rPr>
        <w:t xml:space="preserve">|\'] ha[ds]\s)(?&lt;!not\s)(?&lt;!tx\s)(living\s|a?live\s|adult\s)?(\bfle[ea]s?\b)\s?(!|\bve+\b|\b\+ve\b|\bve+\b|\b\+ve\b|\+|\s\+|\+\s|noted|positive|evidence </w:t>
      </w:r>
      <w:proofErr w:type="spellStart"/>
      <w:r w:rsidRPr="51E1809D">
        <w:rPr>
          <w:rFonts w:asciiTheme="majorHAnsi" w:hAnsiTheme="majorHAnsi" w:cstheme="majorBidi"/>
          <w:sz w:val="20"/>
          <w:szCs w:val="20"/>
        </w:rPr>
        <w:t>of|found|detect|severe|noticed|crawling</w:t>
      </w:r>
      <w:proofErr w:type="spellEnd"/>
      <w:r w:rsidRPr="51E1809D">
        <w:rPr>
          <w:rFonts w:asciiTheme="majorHAnsi" w:hAnsiTheme="majorHAnsi" w:cstheme="majorBidi"/>
          <w:sz w:val="20"/>
          <w:szCs w:val="20"/>
        </w:rPr>
        <w:t>\s(</w:t>
      </w:r>
      <w:proofErr w:type="spellStart"/>
      <w:r w:rsidRPr="51E1809D">
        <w:rPr>
          <w:rFonts w:asciiTheme="majorHAnsi" w:hAnsiTheme="majorHAnsi" w:cstheme="majorBidi"/>
          <w:sz w:val="20"/>
          <w:szCs w:val="20"/>
        </w:rPr>
        <w:t>with|in</w:t>
      </w:r>
      <w:proofErr w:type="spellEnd"/>
      <w:r w:rsidRPr="51E1809D">
        <w:rPr>
          <w:rFonts w:asciiTheme="majorHAnsi" w:hAnsiTheme="majorHAnsi" w:cstheme="majorBidi"/>
          <w:sz w:val="20"/>
          <w:szCs w:val="20"/>
        </w:rPr>
        <w:t>)|</w:t>
      </w:r>
      <w:proofErr w:type="spellStart"/>
      <w:r w:rsidRPr="51E1809D">
        <w:rPr>
          <w:rFonts w:asciiTheme="majorHAnsi" w:hAnsiTheme="majorHAnsi" w:cstheme="majorBidi"/>
          <w:sz w:val="20"/>
          <w:szCs w:val="20"/>
        </w:rPr>
        <w:t>saw|in</w:t>
      </w:r>
      <w:proofErr w:type="spellEnd"/>
      <w:r w:rsidRPr="51E1809D">
        <w:rPr>
          <w:rFonts w:asciiTheme="majorHAnsi" w:hAnsiTheme="majorHAnsi" w:cstheme="majorBidi"/>
          <w:sz w:val="20"/>
          <w:szCs w:val="20"/>
        </w:rPr>
        <w:t xml:space="preserve"> </w:t>
      </w:r>
      <w:proofErr w:type="spellStart"/>
      <w:r w:rsidRPr="51E1809D">
        <w:rPr>
          <w:rFonts w:asciiTheme="majorHAnsi" w:hAnsiTheme="majorHAnsi" w:cstheme="majorBidi"/>
          <w:sz w:val="20"/>
          <w:szCs w:val="20"/>
        </w:rPr>
        <w:t>consult|lots</w:t>
      </w:r>
      <w:proofErr w:type="spellEnd"/>
      <w:r w:rsidRPr="51E1809D">
        <w:rPr>
          <w:rFonts w:asciiTheme="majorHAnsi" w:hAnsiTheme="majorHAnsi" w:cstheme="majorBidi"/>
          <w:sz w:val="20"/>
          <w:szCs w:val="20"/>
        </w:rPr>
        <w:t xml:space="preserve"> of|loads|present|infest|every\s?where|caught|dropped)(?!\s?worm)(?!\s?tick)(?!\sby [</w:t>
      </w:r>
      <w:proofErr w:type="spellStart"/>
      <w:r w:rsidRPr="51E1809D">
        <w:rPr>
          <w:rFonts w:asciiTheme="majorHAnsi" w:hAnsiTheme="majorHAnsi" w:cstheme="majorBidi"/>
          <w:sz w:val="20"/>
          <w:szCs w:val="20"/>
        </w:rPr>
        <w:t>o|w|R</w:t>
      </w:r>
      <w:proofErr w:type="spellEnd"/>
      <w:r w:rsidRPr="51E1809D">
        <w:rPr>
          <w:rFonts w:asciiTheme="majorHAnsi" w:hAnsiTheme="majorHAnsi" w:cstheme="majorBidi"/>
          <w:sz w:val="20"/>
          <w:szCs w:val="20"/>
        </w:rPr>
        <w:t>|\']|\sat home|worming)(?!(\+|\s\+|\+\s|\s\?|\|/|\s?/|\sand|\sor|and|\s?&amp;|or)\s?(worm|mite|worming|tick|w|r))(?!\s?tre?|\s?tr?x|\s?bo|\s?col|\s?sp|\s?com|\s?con|w|\s?tab|ing)|(?&lt;!/\s)(?&lt;!/)(?&lt;!no\s)(?&lt;!not\s)(?&lt;![o|w|R|\'] has\s)(?&lt;![</w:t>
      </w:r>
      <w:proofErr w:type="spellStart"/>
      <w:r w:rsidRPr="51E1809D">
        <w:rPr>
          <w:rFonts w:asciiTheme="majorHAnsi" w:hAnsiTheme="majorHAnsi" w:cstheme="majorBidi"/>
          <w:sz w:val="20"/>
          <w:szCs w:val="20"/>
        </w:rPr>
        <w:t>o|w|R</w:t>
      </w:r>
      <w:proofErr w:type="spellEnd"/>
      <w:r w:rsidRPr="51E1809D">
        <w:rPr>
          <w:rFonts w:asciiTheme="majorHAnsi" w:hAnsiTheme="majorHAnsi" w:cstheme="majorBidi"/>
          <w:sz w:val="20"/>
          <w:szCs w:val="20"/>
        </w:rPr>
        <w:t>|\'] found\s)(?&lt;!No flea dirt[\</w:t>
      </w:r>
      <w:proofErr w:type="spellStart"/>
      <w:r w:rsidRPr="51E1809D">
        <w:rPr>
          <w:rFonts w:asciiTheme="majorHAnsi" w:hAnsiTheme="majorHAnsi" w:cstheme="majorBidi"/>
          <w:sz w:val="20"/>
          <w:szCs w:val="20"/>
        </w:rPr>
        <w:t>sor</w:t>
      </w:r>
      <w:proofErr w:type="spellEnd"/>
      <w:r w:rsidRPr="51E1809D">
        <w:rPr>
          <w:rFonts w:asciiTheme="majorHAnsi" w:hAnsiTheme="majorHAnsi" w:cstheme="majorBidi"/>
          <w:sz w:val="20"/>
          <w:szCs w:val="20"/>
        </w:rPr>
        <w:t xml:space="preserve">\s|\/|\s\/|\s\/\s]\s)(?&lt;!o noticed\s)(?&lt;!any)(ve+[3]|\+ve|positive|\+|\d|has|have|seen|saw|some|infested </w:t>
      </w:r>
      <w:proofErr w:type="spellStart"/>
      <w:r w:rsidRPr="51E1809D">
        <w:rPr>
          <w:rFonts w:asciiTheme="majorHAnsi" w:hAnsiTheme="majorHAnsi" w:cstheme="majorBidi"/>
          <w:sz w:val="20"/>
          <w:szCs w:val="20"/>
        </w:rPr>
        <w:t>with|infestation</w:t>
      </w:r>
      <w:proofErr w:type="spellEnd"/>
      <w:r w:rsidRPr="51E1809D">
        <w:rPr>
          <w:rFonts w:asciiTheme="majorHAnsi" w:hAnsiTheme="majorHAnsi" w:cstheme="majorBidi"/>
          <w:sz w:val="20"/>
          <w:szCs w:val="20"/>
        </w:rPr>
        <w:t xml:space="preserve"> </w:t>
      </w:r>
      <w:proofErr w:type="spellStart"/>
      <w:r w:rsidRPr="51E1809D">
        <w:rPr>
          <w:rFonts w:asciiTheme="majorHAnsi" w:hAnsiTheme="majorHAnsi" w:cstheme="majorBidi"/>
          <w:sz w:val="20"/>
          <w:szCs w:val="20"/>
        </w:rPr>
        <w:t>of|loads</w:t>
      </w:r>
      <w:proofErr w:type="spellEnd"/>
      <w:r w:rsidRPr="51E1809D">
        <w:rPr>
          <w:rFonts w:asciiTheme="majorHAnsi" w:hAnsiTheme="majorHAnsi" w:cstheme="majorBidi"/>
          <w:sz w:val="20"/>
          <w:szCs w:val="20"/>
        </w:rPr>
        <w:t xml:space="preserve"> </w:t>
      </w:r>
      <w:proofErr w:type="spellStart"/>
      <w:r w:rsidRPr="51E1809D">
        <w:rPr>
          <w:rFonts w:asciiTheme="majorHAnsi" w:hAnsiTheme="majorHAnsi" w:cstheme="majorBidi"/>
          <w:sz w:val="20"/>
          <w:szCs w:val="20"/>
        </w:rPr>
        <w:t>of|lots</w:t>
      </w:r>
      <w:proofErr w:type="spellEnd"/>
      <w:r w:rsidRPr="51E1809D">
        <w:rPr>
          <w:rFonts w:asciiTheme="majorHAnsi" w:hAnsiTheme="majorHAnsi" w:cstheme="majorBidi"/>
          <w:sz w:val="20"/>
          <w:szCs w:val="20"/>
        </w:rPr>
        <w:t xml:space="preserve"> </w:t>
      </w:r>
      <w:proofErr w:type="spellStart"/>
      <w:r w:rsidRPr="51E1809D">
        <w:rPr>
          <w:rFonts w:asciiTheme="majorHAnsi" w:hAnsiTheme="majorHAnsi" w:cstheme="majorBidi"/>
          <w:sz w:val="20"/>
          <w:szCs w:val="20"/>
        </w:rPr>
        <w:t>of|evidence</w:t>
      </w:r>
      <w:proofErr w:type="spellEnd"/>
      <w:r w:rsidRPr="51E1809D">
        <w:rPr>
          <w:rFonts w:asciiTheme="majorHAnsi" w:hAnsiTheme="majorHAnsi" w:cstheme="majorBidi"/>
          <w:sz w:val="20"/>
          <w:szCs w:val="20"/>
        </w:rPr>
        <w:t xml:space="preserve"> </w:t>
      </w:r>
      <w:proofErr w:type="spellStart"/>
      <w:r w:rsidRPr="51E1809D">
        <w:rPr>
          <w:rFonts w:asciiTheme="majorHAnsi" w:hAnsiTheme="majorHAnsi" w:cstheme="majorBidi"/>
          <w:sz w:val="20"/>
          <w:szCs w:val="20"/>
        </w:rPr>
        <w:t>of|found|live|plenty</w:t>
      </w:r>
      <w:proofErr w:type="spellEnd"/>
      <w:r w:rsidRPr="51E1809D">
        <w:rPr>
          <w:rFonts w:asciiTheme="majorHAnsi" w:hAnsiTheme="majorHAnsi" w:cstheme="majorBidi"/>
          <w:sz w:val="20"/>
          <w:szCs w:val="20"/>
        </w:rPr>
        <w:t xml:space="preserve"> </w:t>
      </w:r>
      <w:proofErr w:type="spellStart"/>
      <w:r w:rsidRPr="51E1809D">
        <w:rPr>
          <w:rFonts w:asciiTheme="majorHAnsi" w:hAnsiTheme="majorHAnsi" w:cstheme="majorBidi"/>
          <w:sz w:val="20"/>
          <w:szCs w:val="20"/>
        </w:rPr>
        <w:t>of|except|many|in</w:t>
      </w:r>
      <w:proofErr w:type="spellEnd"/>
      <w:r w:rsidRPr="51E1809D">
        <w:rPr>
          <w:rFonts w:asciiTheme="majorHAnsi" w:hAnsiTheme="majorHAnsi" w:cstheme="majorBidi"/>
          <w:sz w:val="20"/>
          <w:szCs w:val="20"/>
        </w:rPr>
        <w:t xml:space="preserve">{2}|riddled </w:t>
      </w:r>
      <w:proofErr w:type="spellStart"/>
      <w:r w:rsidRPr="51E1809D">
        <w:rPr>
          <w:rFonts w:asciiTheme="majorHAnsi" w:hAnsiTheme="majorHAnsi" w:cstheme="majorBidi"/>
          <w:sz w:val="20"/>
          <w:szCs w:val="20"/>
        </w:rPr>
        <w:t>in|covered</w:t>
      </w:r>
      <w:proofErr w:type="spellEnd"/>
      <w:r w:rsidRPr="51E1809D">
        <w:rPr>
          <w:rFonts w:asciiTheme="majorHAnsi" w:hAnsiTheme="majorHAnsi" w:cstheme="majorBidi"/>
          <w:sz w:val="20"/>
          <w:szCs w:val="20"/>
        </w:rPr>
        <w:t xml:space="preserve"> in\s)(fle[ae]s?\s?dirts?)|(?&lt;!\/\s)(?&lt;!/)(?&lt;!or\s)(?&lt;!no\s)(?&lt;!not\s)(?&lt;!no obvious\s)(obvious\</w:t>
      </w:r>
      <w:proofErr w:type="spellStart"/>
      <w:r w:rsidRPr="51E1809D">
        <w:rPr>
          <w:rFonts w:asciiTheme="majorHAnsi" w:hAnsiTheme="majorHAnsi" w:cstheme="majorBidi"/>
          <w:sz w:val="20"/>
          <w:szCs w:val="20"/>
        </w:rPr>
        <w:t>s|clear</w:t>
      </w:r>
      <w:proofErr w:type="spellEnd"/>
      <w:r w:rsidRPr="51E1809D">
        <w:rPr>
          <w:rFonts w:asciiTheme="majorHAnsi" w:hAnsiTheme="majorHAnsi" w:cstheme="majorBidi"/>
          <w:sz w:val="20"/>
          <w:szCs w:val="20"/>
        </w:rPr>
        <w:t>\</w:t>
      </w:r>
      <w:proofErr w:type="spellStart"/>
      <w:r w:rsidRPr="51E1809D">
        <w:rPr>
          <w:rFonts w:asciiTheme="majorHAnsi" w:hAnsiTheme="majorHAnsi" w:cstheme="majorBidi"/>
          <w:sz w:val="20"/>
          <w:szCs w:val="20"/>
        </w:rPr>
        <w:t>s|but</w:t>
      </w:r>
      <w:proofErr w:type="spellEnd"/>
      <w:r w:rsidRPr="51E1809D">
        <w:rPr>
          <w:rFonts w:asciiTheme="majorHAnsi" w:hAnsiTheme="majorHAnsi" w:cstheme="majorBidi"/>
          <w:sz w:val="20"/>
          <w:szCs w:val="20"/>
        </w:rPr>
        <w:t>\</w:t>
      </w:r>
      <w:proofErr w:type="spellStart"/>
      <w:r w:rsidRPr="51E1809D">
        <w:rPr>
          <w:rFonts w:asciiTheme="majorHAnsi" w:hAnsiTheme="majorHAnsi" w:cstheme="majorBidi"/>
          <w:sz w:val="20"/>
          <w:szCs w:val="20"/>
        </w:rPr>
        <w:t>s|evidence</w:t>
      </w:r>
      <w:proofErr w:type="spellEnd"/>
      <w:r w:rsidRPr="51E1809D">
        <w:rPr>
          <w:rFonts w:asciiTheme="majorHAnsi" w:hAnsiTheme="majorHAnsi" w:cstheme="majorBidi"/>
          <w:sz w:val="20"/>
          <w:szCs w:val="20"/>
        </w:rPr>
        <w:t xml:space="preserve"> of\s|\.\s)?(fle[ae]s?\s?dirt[ys]?)(\sve+|ve+|\s\+ve|\+ve|\+|\s?\+|\spos|\sevid|\sfound|\sin|\sdetect|\scrawl|\spresent|\sspotted|\sinfest|\scover|\sseen|\severy|\scaught|\sdropped|\sinfest)|(?&lt;!no\s)(live|dead|alive|living|adult|evidence of)\s(</w:t>
      </w:r>
      <w:proofErr w:type="spellStart"/>
      <w:r w:rsidRPr="51E1809D">
        <w:rPr>
          <w:rFonts w:asciiTheme="majorHAnsi" w:hAnsiTheme="majorHAnsi" w:cstheme="majorBidi"/>
          <w:sz w:val="20"/>
          <w:szCs w:val="20"/>
        </w:rPr>
        <w:t>fle</w:t>
      </w:r>
      <w:proofErr w:type="spellEnd"/>
      <w:r w:rsidRPr="51E1809D">
        <w:rPr>
          <w:rFonts w:asciiTheme="majorHAnsi" w:hAnsiTheme="majorHAnsi" w:cstheme="majorBidi"/>
          <w:sz w:val="20"/>
          <w:szCs w:val="20"/>
        </w:rPr>
        <w:t>[</w:t>
      </w:r>
      <w:proofErr w:type="spellStart"/>
      <w:r w:rsidRPr="51E1809D">
        <w:rPr>
          <w:rFonts w:asciiTheme="majorHAnsi" w:hAnsiTheme="majorHAnsi" w:cstheme="majorBidi"/>
          <w:sz w:val="20"/>
          <w:szCs w:val="20"/>
        </w:rPr>
        <w:t>ea</w:t>
      </w:r>
      <w:proofErr w:type="spellEnd"/>
      <w:r w:rsidRPr="51E1809D">
        <w:rPr>
          <w:rFonts w:asciiTheme="majorHAnsi" w:hAnsiTheme="majorHAnsi" w:cstheme="majorBidi"/>
          <w:sz w:val="20"/>
          <w:szCs w:val="20"/>
        </w:rPr>
        <w:t>]s?\s?(seen))|\.\</w:t>
      </w:r>
      <w:proofErr w:type="spellStart"/>
      <w:r w:rsidRPr="51E1809D">
        <w:rPr>
          <w:rFonts w:asciiTheme="majorHAnsi" w:hAnsiTheme="majorHAnsi" w:cstheme="majorBidi"/>
          <w:sz w:val="20"/>
          <w:szCs w:val="20"/>
        </w:rPr>
        <w:t>s?fle</w:t>
      </w:r>
      <w:proofErr w:type="spellEnd"/>
      <w:r w:rsidRPr="51E1809D">
        <w:rPr>
          <w:rFonts w:asciiTheme="majorHAnsi" w:hAnsiTheme="majorHAnsi" w:cstheme="majorBidi"/>
          <w:sz w:val="20"/>
          <w:szCs w:val="20"/>
        </w:rPr>
        <w:t>[ae]s?\.</w:t>
      </w:r>
    </w:p>
    <w:p w14:paraId="36930525" w14:textId="77777777" w:rsidR="00474A50" w:rsidRDefault="00474A50" w:rsidP="00474A50">
      <w:pPr>
        <w:spacing w:after="0"/>
        <w:rPr>
          <w:rFonts w:asciiTheme="majorHAnsi" w:hAnsiTheme="majorHAnsi" w:cstheme="majorBidi"/>
          <w:sz w:val="20"/>
          <w:szCs w:val="20"/>
        </w:rPr>
      </w:pPr>
    </w:p>
    <w:p w14:paraId="175E7456" w14:textId="77777777" w:rsidR="00474A50" w:rsidRDefault="00474A50" w:rsidP="000E16D3">
      <w:pPr>
        <w:spacing w:after="0"/>
        <w:rPr>
          <w:rFonts w:asciiTheme="majorHAnsi" w:hAnsiTheme="majorHAnsi" w:cstheme="majorHAnsi"/>
          <w:b/>
          <w:bCs/>
          <w:sz w:val="20"/>
          <w:szCs w:val="20"/>
        </w:rPr>
      </w:pPr>
    </w:p>
    <w:p w14:paraId="7BA2EA10" w14:textId="57180DDB" w:rsidR="00D523EC" w:rsidRPr="000A400F" w:rsidRDefault="000E16D3" w:rsidP="00D523EC">
      <w:pPr>
        <w:pStyle w:val="Heading1"/>
        <w:spacing w:after="0" w:afterAutospacing="0"/>
        <w:rPr>
          <w:rFonts w:asciiTheme="majorHAnsi" w:hAnsiTheme="majorHAnsi" w:cstheme="majorHAnsi"/>
          <w:b w:val="0"/>
          <w:bCs w:val="0"/>
          <w:sz w:val="22"/>
          <w:szCs w:val="22"/>
        </w:rPr>
      </w:pPr>
      <w:r w:rsidRPr="000E16D3">
        <w:rPr>
          <w:rFonts w:asciiTheme="majorHAnsi" w:hAnsiTheme="majorHAnsi" w:cstheme="majorHAnsi"/>
          <w:sz w:val="20"/>
          <w:szCs w:val="20"/>
        </w:rPr>
        <w:t xml:space="preserve">Supplementary Table 1 – </w:t>
      </w:r>
      <w:r w:rsidR="00D523EC">
        <w:rPr>
          <w:rFonts w:asciiTheme="majorHAnsi" w:hAnsiTheme="majorHAnsi" w:cstheme="majorHAnsi"/>
          <w:sz w:val="20"/>
          <w:szCs w:val="20"/>
        </w:rPr>
        <w:t>R</w:t>
      </w:r>
      <w:r w:rsidR="00D523EC" w:rsidRPr="000A400F">
        <w:rPr>
          <w:rFonts w:asciiTheme="majorHAnsi" w:hAnsiTheme="majorHAnsi" w:cstheme="majorHAnsi"/>
          <w:sz w:val="20"/>
          <w:szCs w:val="20"/>
        </w:rPr>
        <w:t xml:space="preserve">isk of veterinary-recorded flea infestation in dogs (N=12,168) from </w:t>
      </w:r>
      <w:r w:rsidR="00D523EC" w:rsidRPr="000E16D3">
        <w:rPr>
          <w:rFonts w:asciiTheme="majorHAnsi" w:hAnsiTheme="majorHAnsi" w:cstheme="majorHAnsi"/>
          <w:sz w:val="20"/>
          <w:szCs w:val="20"/>
        </w:rPr>
        <w:t xml:space="preserve">Univariable </w:t>
      </w:r>
      <w:r w:rsidR="00D523EC" w:rsidRPr="000A400F">
        <w:rPr>
          <w:rFonts w:asciiTheme="majorHAnsi" w:hAnsiTheme="majorHAnsi" w:cstheme="majorHAnsi"/>
          <w:sz w:val="20"/>
          <w:szCs w:val="20"/>
        </w:rPr>
        <w:t xml:space="preserve">logistic regression model throughout Great Britain. </w:t>
      </w:r>
      <w:r w:rsidR="00D523EC" w:rsidRPr="000A400F">
        <w:rPr>
          <w:rFonts w:asciiTheme="majorHAnsi" w:hAnsiTheme="majorHAnsi" w:cstheme="majorHAnsi"/>
          <w:sz w:val="20"/>
          <w:szCs w:val="20"/>
          <w:vertAlign w:val="superscript"/>
        </w:rPr>
        <w:t>a</w:t>
      </w:r>
      <w:r w:rsidR="00D523EC" w:rsidRPr="000A400F">
        <w:rPr>
          <w:rFonts w:asciiTheme="majorHAnsi" w:hAnsiTheme="majorHAnsi" w:cstheme="majorHAnsi"/>
          <w:sz w:val="20"/>
          <w:szCs w:val="20"/>
        </w:rPr>
        <w:t xml:space="preserve"> Standard Error, </w:t>
      </w:r>
      <w:r w:rsidR="00D523EC" w:rsidRPr="000A400F">
        <w:rPr>
          <w:rFonts w:asciiTheme="majorHAnsi" w:hAnsiTheme="majorHAnsi" w:cstheme="majorHAnsi"/>
          <w:sz w:val="20"/>
          <w:szCs w:val="20"/>
          <w:vertAlign w:val="superscript"/>
        </w:rPr>
        <w:t>b</w:t>
      </w:r>
      <w:r w:rsidR="00D523EC" w:rsidRPr="000A400F">
        <w:rPr>
          <w:rFonts w:asciiTheme="majorHAnsi" w:hAnsiTheme="majorHAnsi" w:cstheme="majorHAnsi"/>
          <w:sz w:val="20"/>
          <w:szCs w:val="20"/>
        </w:rPr>
        <w:t xml:space="preserve"> Odds Ratio and </w:t>
      </w:r>
      <w:r w:rsidR="00D523EC" w:rsidRPr="000A400F">
        <w:rPr>
          <w:rFonts w:asciiTheme="majorHAnsi" w:hAnsiTheme="majorHAnsi" w:cstheme="majorHAnsi"/>
          <w:sz w:val="20"/>
          <w:szCs w:val="20"/>
          <w:vertAlign w:val="superscript"/>
        </w:rPr>
        <w:t>c</w:t>
      </w:r>
      <w:r w:rsidR="00D523EC" w:rsidRPr="000A400F">
        <w:rPr>
          <w:rFonts w:asciiTheme="majorHAnsi" w:hAnsiTheme="majorHAnsi" w:cstheme="majorHAnsi"/>
          <w:sz w:val="20"/>
          <w:szCs w:val="20"/>
        </w:rPr>
        <w:t> 95% Confidence Interval</w:t>
      </w:r>
    </w:p>
    <w:p w14:paraId="375373EC" w14:textId="33FA664B" w:rsidR="000E16D3" w:rsidRPr="000E16D3" w:rsidRDefault="000E16D3" w:rsidP="000E16D3">
      <w:pPr>
        <w:spacing w:after="0"/>
        <w:rPr>
          <w:rFonts w:asciiTheme="majorHAnsi" w:hAnsiTheme="majorHAnsi" w:cstheme="majorHAnsi"/>
          <w:sz w:val="20"/>
          <w:szCs w:val="20"/>
        </w:rPr>
      </w:pPr>
    </w:p>
    <w:tbl>
      <w:tblPr>
        <w:tblW w:w="11034" w:type="dxa"/>
        <w:tblInd w:w="-1003" w:type="dxa"/>
        <w:tblLook w:val="04A0" w:firstRow="1" w:lastRow="0" w:firstColumn="1" w:lastColumn="0" w:noHBand="0" w:noVBand="1"/>
      </w:tblPr>
      <w:tblGrid>
        <w:gridCol w:w="1068"/>
        <w:gridCol w:w="2619"/>
        <w:gridCol w:w="1321"/>
        <w:gridCol w:w="1600"/>
        <w:gridCol w:w="800"/>
        <w:gridCol w:w="718"/>
        <w:gridCol w:w="2081"/>
        <w:gridCol w:w="827"/>
      </w:tblGrid>
      <w:tr w:rsidR="000E16D3" w:rsidRPr="000E16D3" w14:paraId="650C5339" w14:textId="77777777" w:rsidTr="00BB1E92">
        <w:trPr>
          <w:trHeight w:val="196"/>
        </w:trPr>
        <w:tc>
          <w:tcPr>
            <w:tcW w:w="10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93003A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 xml:space="preserve">Variable </w:t>
            </w:r>
          </w:p>
        </w:tc>
        <w:tc>
          <w:tcPr>
            <w:tcW w:w="26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7C5C3A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 xml:space="preserve">Level </w:t>
            </w:r>
          </w:p>
        </w:tc>
        <w:tc>
          <w:tcPr>
            <w:tcW w:w="13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EB0EE3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Case</w:t>
            </w:r>
          </w:p>
        </w:tc>
        <w:tc>
          <w:tcPr>
            <w:tcW w:w="16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A6F102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Controls</w:t>
            </w:r>
          </w:p>
        </w:tc>
        <w:tc>
          <w:tcPr>
            <w:tcW w:w="8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78ABB2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 xml:space="preserve">beta </w:t>
            </w:r>
          </w:p>
        </w:tc>
        <w:tc>
          <w:tcPr>
            <w:tcW w:w="7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5FC0EE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 xml:space="preserve">se </w:t>
            </w:r>
          </w:p>
        </w:tc>
        <w:tc>
          <w:tcPr>
            <w:tcW w:w="208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792846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OR (95% CI)</w:t>
            </w:r>
          </w:p>
        </w:tc>
        <w:tc>
          <w:tcPr>
            <w:tcW w:w="82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0B0002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 xml:space="preserve">P </w:t>
            </w:r>
          </w:p>
        </w:tc>
      </w:tr>
      <w:tr w:rsidR="000E16D3" w:rsidRPr="000E16D3" w14:paraId="7BF8486D" w14:textId="77777777" w:rsidTr="00292D3A">
        <w:trPr>
          <w:trHeight w:val="196"/>
        </w:trPr>
        <w:tc>
          <w:tcPr>
            <w:tcW w:w="11034" w:type="dxa"/>
            <w:gridSpan w:val="8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4E18D59" w14:textId="77777777" w:rsidR="000E16D3" w:rsidRPr="000E16D3" w:rsidRDefault="000E16D3" w:rsidP="00292D3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GB"/>
              </w:rPr>
              <w:t>Categorical Variables</w:t>
            </w:r>
          </w:p>
        </w:tc>
      </w:tr>
      <w:tr w:rsidR="000E16D3" w:rsidRPr="000E16D3" w14:paraId="76B0307B" w14:textId="77777777" w:rsidTr="00BB1E92">
        <w:trPr>
          <w:trHeight w:val="185"/>
        </w:trPr>
        <w:tc>
          <w:tcPr>
            <w:tcW w:w="1068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F672B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 xml:space="preserve">Sex </w:t>
            </w:r>
          </w:p>
        </w:tc>
        <w:tc>
          <w:tcPr>
            <w:tcW w:w="26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5DA47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 xml:space="preserve">Male (intercept) </w:t>
            </w:r>
          </w:p>
        </w:tc>
        <w:tc>
          <w:tcPr>
            <w:tcW w:w="132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3A0CB" w14:textId="55668592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638</w:t>
            </w:r>
            <w:r w:rsidR="0080439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5</w:t>
            </w: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 xml:space="preserve"> (52.5)</w:t>
            </w:r>
          </w:p>
        </w:tc>
        <w:tc>
          <w:tcPr>
            <w:tcW w:w="16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C8521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77214 (48.9)</w:t>
            </w:r>
          </w:p>
        </w:tc>
        <w:tc>
          <w:tcPr>
            <w:tcW w:w="8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C26B9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-2.635</w:t>
            </w:r>
          </w:p>
        </w:tc>
        <w:tc>
          <w:tcPr>
            <w:tcW w:w="7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6319E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036</w:t>
            </w:r>
          </w:p>
        </w:tc>
        <w:tc>
          <w:tcPr>
            <w:tcW w:w="208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0A4CE4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82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F34C682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0E16D3" w:rsidRPr="000E16D3" w14:paraId="08F3D9D1" w14:textId="77777777" w:rsidTr="00BB1E92">
        <w:trPr>
          <w:trHeight w:val="196"/>
        </w:trPr>
        <w:tc>
          <w:tcPr>
            <w:tcW w:w="106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40D4EB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 xml:space="preserve">  </w:t>
            </w:r>
          </w:p>
        </w:tc>
        <w:tc>
          <w:tcPr>
            <w:tcW w:w="26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352D7D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 xml:space="preserve">Female 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1EE063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5781 (47.5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9316D8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80689 (51.1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E05759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-0.0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83ED57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019</w:t>
            </w:r>
          </w:p>
        </w:tc>
        <w:tc>
          <w:tcPr>
            <w:tcW w:w="20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34EDC3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 xml:space="preserve">0.95 (0.92-0.99) 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920C70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008</w:t>
            </w:r>
          </w:p>
        </w:tc>
      </w:tr>
      <w:tr w:rsidR="000E16D3" w:rsidRPr="000E16D3" w14:paraId="4526C0D3" w14:textId="77777777" w:rsidTr="00BB1E92">
        <w:trPr>
          <w:trHeight w:val="185"/>
        </w:trPr>
        <w:tc>
          <w:tcPr>
            <w:tcW w:w="10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7D216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 xml:space="preserve">Neutered 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36171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 xml:space="preserve">Neutered (intercept) 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E28E1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6139 (50.5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33142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56994 (36.1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56BA6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-2.92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F7B65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037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DDC576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2ECE555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0E16D3" w:rsidRPr="000E16D3" w14:paraId="67A25DEF" w14:textId="77777777" w:rsidTr="00BB1E92">
        <w:trPr>
          <w:trHeight w:val="196"/>
        </w:trPr>
        <w:tc>
          <w:tcPr>
            <w:tcW w:w="106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C03B69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 xml:space="preserve">  </w:t>
            </w:r>
          </w:p>
        </w:tc>
        <w:tc>
          <w:tcPr>
            <w:tcW w:w="26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B42667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 xml:space="preserve">Entire 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320F9E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6029 (49.5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8DDDD7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100909 (63.9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8458D9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61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514B36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019</w:t>
            </w:r>
          </w:p>
        </w:tc>
        <w:tc>
          <w:tcPr>
            <w:tcW w:w="20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BF09F1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 xml:space="preserve">1.86 (1.79-1.93) 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ED4CA6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 xml:space="preserve">&lt;0.001 </w:t>
            </w:r>
          </w:p>
        </w:tc>
      </w:tr>
      <w:tr w:rsidR="0094071A" w:rsidRPr="000E16D3" w14:paraId="7BD4C785" w14:textId="77777777" w:rsidTr="00BB1E92">
        <w:trPr>
          <w:trHeight w:val="185"/>
        </w:trPr>
        <w:tc>
          <w:tcPr>
            <w:tcW w:w="1068" w:type="dxa"/>
            <w:vMerge w:val="restart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8E36954" w14:textId="77777777" w:rsidR="0094071A" w:rsidRPr="000E16D3" w:rsidRDefault="0094071A" w:rsidP="0094071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S</w:t>
            </w: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 xml:space="preserve">ex + Neuter Status </w:t>
            </w:r>
          </w:p>
          <w:p w14:paraId="5919858D" w14:textId="77777777" w:rsidR="0094071A" w:rsidRPr="000E16D3" w:rsidRDefault="0094071A" w:rsidP="0094071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56769" w14:textId="77777777" w:rsidR="0094071A" w:rsidRPr="000E16D3" w:rsidRDefault="0094071A" w:rsidP="0094071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 xml:space="preserve">Male Entire (intercept) 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D0449" w14:textId="77777777" w:rsidR="0094071A" w:rsidRPr="000E16D3" w:rsidRDefault="0094071A" w:rsidP="0094071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3264 (26.8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A0F87" w14:textId="77777777" w:rsidR="0094071A" w:rsidRPr="000E16D3" w:rsidRDefault="0094071A" w:rsidP="0094071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31029 (19.7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291EB" w14:textId="77777777" w:rsidR="0094071A" w:rsidRPr="000E16D3" w:rsidRDefault="0094071A" w:rsidP="0094071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-2.33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4E971" w14:textId="77777777" w:rsidR="0094071A" w:rsidRPr="000E16D3" w:rsidRDefault="0094071A" w:rsidP="0094071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039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6C84AA" w14:textId="77777777" w:rsidR="0094071A" w:rsidRPr="000E16D3" w:rsidRDefault="0094071A" w:rsidP="0094071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92A6E42" w14:textId="77777777" w:rsidR="0094071A" w:rsidRPr="000E16D3" w:rsidRDefault="0094071A" w:rsidP="0094071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94071A" w:rsidRPr="000E16D3" w14:paraId="3157F7C2" w14:textId="77777777" w:rsidTr="00BB1E92">
        <w:trPr>
          <w:trHeight w:val="185"/>
        </w:trPr>
        <w:tc>
          <w:tcPr>
            <w:tcW w:w="1068" w:type="dxa"/>
            <w:vMerge/>
            <w:tcBorders>
              <w:left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F72896" w14:textId="77777777" w:rsidR="0094071A" w:rsidRPr="000E16D3" w:rsidRDefault="0094071A" w:rsidP="0094071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CD24B" w14:textId="77777777" w:rsidR="0094071A" w:rsidRPr="000E16D3" w:rsidRDefault="0094071A" w:rsidP="0094071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 xml:space="preserve">Male Neutered 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C4BE1" w14:textId="77777777" w:rsidR="0094071A" w:rsidRPr="000E16D3" w:rsidRDefault="0094071A" w:rsidP="0094071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3122 (25.7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7DF44" w14:textId="77777777" w:rsidR="0094071A" w:rsidRPr="000E16D3" w:rsidRDefault="0094071A" w:rsidP="0094071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49660 (31.4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CF616" w14:textId="77777777" w:rsidR="0094071A" w:rsidRPr="000E16D3" w:rsidRDefault="0094071A" w:rsidP="0094071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-0.54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9A7A7" w14:textId="77777777" w:rsidR="0094071A" w:rsidRPr="000E16D3" w:rsidRDefault="0094071A" w:rsidP="0094071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026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1563B" w14:textId="77777777" w:rsidR="0094071A" w:rsidRPr="000E16D3" w:rsidRDefault="0094071A" w:rsidP="0094071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 xml:space="preserve">0.58 (0.55-0.61)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B607DA" w14:textId="77777777" w:rsidR="0094071A" w:rsidRPr="000E16D3" w:rsidRDefault="0094071A" w:rsidP="0094071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 xml:space="preserve">&lt;0.001 </w:t>
            </w:r>
          </w:p>
        </w:tc>
      </w:tr>
      <w:tr w:rsidR="0094071A" w:rsidRPr="000E16D3" w14:paraId="6597B709" w14:textId="77777777" w:rsidTr="00BB1E92">
        <w:trPr>
          <w:trHeight w:val="185"/>
        </w:trPr>
        <w:tc>
          <w:tcPr>
            <w:tcW w:w="1068" w:type="dxa"/>
            <w:vMerge/>
            <w:tcBorders>
              <w:left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C8A4D9" w14:textId="77777777" w:rsidR="0094071A" w:rsidRPr="000E16D3" w:rsidRDefault="0094071A" w:rsidP="0094071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8C45E" w14:textId="77777777" w:rsidR="0094071A" w:rsidRPr="000E16D3" w:rsidRDefault="0094071A" w:rsidP="0094071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 xml:space="preserve">Female Entire 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21215" w14:textId="77777777" w:rsidR="0094071A" w:rsidRPr="000E16D3" w:rsidRDefault="0094071A" w:rsidP="0094071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2875 (23.6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C717D" w14:textId="77777777" w:rsidR="0094071A" w:rsidRPr="000E16D3" w:rsidRDefault="0094071A" w:rsidP="0094071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25965 (16.4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ABBA6" w14:textId="77777777" w:rsidR="0094071A" w:rsidRPr="000E16D3" w:rsidRDefault="0094071A" w:rsidP="0094071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05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DB715" w14:textId="77777777" w:rsidR="0094071A" w:rsidRPr="000E16D3" w:rsidRDefault="0094071A" w:rsidP="0094071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027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56A10" w14:textId="0CA76843" w:rsidR="0094071A" w:rsidRPr="000E16D3" w:rsidRDefault="0094071A" w:rsidP="0094071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1.0</w:t>
            </w:r>
            <w:r w:rsidR="00C66A94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6</w:t>
            </w: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 xml:space="preserve"> (1.00-1.12)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829B97" w14:textId="77777777" w:rsidR="0094071A" w:rsidRPr="000E16D3" w:rsidRDefault="0094071A" w:rsidP="0094071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034</w:t>
            </w:r>
          </w:p>
        </w:tc>
      </w:tr>
      <w:tr w:rsidR="0094071A" w:rsidRPr="000E16D3" w14:paraId="1DA5EE6B" w14:textId="77777777" w:rsidTr="00BB1E92">
        <w:trPr>
          <w:trHeight w:val="223"/>
        </w:trPr>
        <w:tc>
          <w:tcPr>
            <w:tcW w:w="1068" w:type="dxa"/>
            <w:vMerge/>
            <w:tcBorders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55C38B" w14:textId="77777777" w:rsidR="0094071A" w:rsidRPr="000E16D3" w:rsidRDefault="0094071A" w:rsidP="0094071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3B54DB" w14:textId="77777777" w:rsidR="0094071A" w:rsidRPr="000E16D3" w:rsidRDefault="0094071A" w:rsidP="0094071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 xml:space="preserve">Female Neutered 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333996" w14:textId="752DA45E" w:rsidR="0094071A" w:rsidRPr="000E16D3" w:rsidRDefault="0094071A" w:rsidP="0094071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290</w:t>
            </w:r>
            <w:r w:rsidR="00B3205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7</w:t>
            </w: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 xml:space="preserve"> (23.9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351C23" w14:textId="77777777" w:rsidR="0094071A" w:rsidRPr="000E16D3" w:rsidRDefault="0094071A" w:rsidP="0094071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51249 (32.5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855317" w14:textId="77777777" w:rsidR="0094071A" w:rsidRPr="000E16D3" w:rsidRDefault="0094071A" w:rsidP="0094071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-0.6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D1743E" w14:textId="77777777" w:rsidR="0094071A" w:rsidRPr="000E16D3" w:rsidRDefault="0094071A" w:rsidP="0094071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027</w:t>
            </w:r>
          </w:p>
        </w:tc>
        <w:tc>
          <w:tcPr>
            <w:tcW w:w="20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655506" w14:textId="77777777" w:rsidR="0094071A" w:rsidRPr="000E16D3" w:rsidRDefault="0094071A" w:rsidP="0094071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 xml:space="preserve">0.53 (0.50-0.56) 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7BB39A" w14:textId="77777777" w:rsidR="0094071A" w:rsidRPr="000E16D3" w:rsidRDefault="0094071A" w:rsidP="0094071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 xml:space="preserve">&lt;0.001 </w:t>
            </w:r>
          </w:p>
        </w:tc>
      </w:tr>
      <w:tr w:rsidR="0094071A" w:rsidRPr="000E16D3" w14:paraId="78888AAF" w14:textId="77777777" w:rsidTr="00BB1E92">
        <w:trPr>
          <w:trHeight w:val="185"/>
        </w:trPr>
        <w:tc>
          <w:tcPr>
            <w:tcW w:w="10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83FB0" w14:textId="77777777" w:rsidR="0094071A" w:rsidRPr="000E16D3" w:rsidRDefault="0094071A" w:rsidP="0094071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 xml:space="preserve">Urban 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FFAFD" w14:textId="77777777" w:rsidR="0094071A" w:rsidRPr="000E16D3" w:rsidRDefault="0094071A" w:rsidP="0094071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 xml:space="preserve">Rural (intercept) 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C6A4C" w14:textId="77777777" w:rsidR="0094071A" w:rsidRPr="000E16D3" w:rsidRDefault="0094071A" w:rsidP="0094071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3515 (28.9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69A6F" w14:textId="77777777" w:rsidR="0094071A" w:rsidRPr="000E16D3" w:rsidRDefault="0094071A" w:rsidP="0094071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51184 (32.4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F7057" w14:textId="77777777" w:rsidR="0094071A" w:rsidRPr="000E16D3" w:rsidRDefault="0094071A" w:rsidP="0094071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-2.77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56F2E" w14:textId="77777777" w:rsidR="0094071A" w:rsidRPr="000E16D3" w:rsidRDefault="0094071A" w:rsidP="0094071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039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70CAF" w14:textId="7B8536B0" w:rsidR="0094071A" w:rsidRPr="000E16D3" w:rsidRDefault="0094071A" w:rsidP="0094071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06 (0.0</w:t>
            </w:r>
            <w:r w:rsidR="00C66A94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6</w:t>
            </w: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-0.0</w:t>
            </w:r>
            <w:r w:rsidR="00C66A94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7</w:t>
            </w: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 xml:space="preserve">)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DE484C" w14:textId="77777777" w:rsidR="0094071A" w:rsidRPr="000E16D3" w:rsidRDefault="0094071A" w:rsidP="0094071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 xml:space="preserve">&lt;0.001 </w:t>
            </w:r>
          </w:p>
        </w:tc>
      </w:tr>
      <w:tr w:rsidR="0094071A" w:rsidRPr="000E16D3" w14:paraId="7AECCB1A" w14:textId="77777777" w:rsidTr="00BB1E92">
        <w:trPr>
          <w:trHeight w:val="196"/>
        </w:trPr>
        <w:tc>
          <w:tcPr>
            <w:tcW w:w="106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3D5E2D" w14:textId="77777777" w:rsidR="0094071A" w:rsidRPr="000E16D3" w:rsidRDefault="0094071A" w:rsidP="0094071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 xml:space="preserve">  </w:t>
            </w:r>
          </w:p>
        </w:tc>
        <w:tc>
          <w:tcPr>
            <w:tcW w:w="26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52AEE7" w14:textId="77777777" w:rsidR="0094071A" w:rsidRPr="000E16D3" w:rsidRDefault="0094071A" w:rsidP="0094071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 xml:space="preserve">Urban 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0CA37E" w14:textId="77777777" w:rsidR="0094071A" w:rsidRPr="000E16D3" w:rsidRDefault="0094071A" w:rsidP="0094071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8653 (71.1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E8EEDD" w14:textId="77777777" w:rsidR="0094071A" w:rsidRPr="000E16D3" w:rsidRDefault="0094071A" w:rsidP="0094071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106719 (67.6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20892C" w14:textId="77777777" w:rsidR="0094071A" w:rsidRPr="000E16D3" w:rsidRDefault="0094071A" w:rsidP="0094071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1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3B449D" w14:textId="77777777" w:rsidR="0094071A" w:rsidRPr="000E16D3" w:rsidRDefault="0094071A" w:rsidP="0094071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025</w:t>
            </w:r>
          </w:p>
        </w:tc>
        <w:tc>
          <w:tcPr>
            <w:tcW w:w="20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C3F686" w14:textId="77777777" w:rsidR="0094071A" w:rsidRPr="000E16D3" w:rsidRDefault="0094071A" w:rsidP="0094071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 xml:space="preserve">1.19 (1.13-1.25) 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D57B6C" w14:textId="77777777" w:rsidR="0094071A" w:rsidRPr="000E16D3" w:rsidRDefault="0094071A" w:rsidP="0094071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 xml:space="preserve">&lt;0.001 </w:t>
            </w:r>
          </w:p>
        </w:tc>
      </w:tr>
      <w:tr w:rsidR="0094071A" w:rsidRPr="000E16D3" w14:paraId="07255EB6" w14:textId="77777777" w:rsidTr="00BB1E92">
        <w:trPr>
          <w:trHeight w:val="185"/>
        </w:trPr>
        <w:tc>
          <w:tcPr>
            <w:tcW w:w="10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8A1B9" w14:textId="77777777" w:rsidR="0094071A" w:rsidRPr="000E16D3" w:rsidRDefault="0094071A" w:rsidP="0094071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 xml:space="preserve">NUTS1 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12B05" w14:textId="77777777" w:rsidR="0094071A" w:rsidRPr="000E16D3" w:rsidRDefault="0094071A" w:rsidP="0094071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UKC (</w:t>
            </w:r>
            <w:proofErr w:type="gramStart"/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North East</w:t>
            </w:r>
            <w:proofErr w:type="gramEnd"/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 xml:space="preserve"> - intercept) 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C3F7A" w14:textId="77777777" w:rsidR="0094071A" w:rsidRPr="000E16D3" w:rsidRDefault="0094071A" w:rsidP="0094071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704 (5.8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BEAF0" w14:textId="77777777" w:rsidR="0094071A" w:rsidRPr="000E16D3" w:rsidRDefault="0094071A" w:rsidP="0094071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14337 (9.1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0B4D5" w14:textId="77777777" w:rsidR="0094071A" w:rsidRPr="000E16D3" w:rsidRDefault="0094071A" w:rsidP="0094071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-3.02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61955" w14:textId="77777777" w:rsidR="0094071A" w:rsidRPr="000E16D3" w:rsidRDefault="0094071A" w:rsidP="0094071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082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6B670" w14:textId="70CCE52C" w:rsidR="0094071A" w:rsidRPr="000E16D3" w:rsidRDefault="0094071A" w:rsidP="0094071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019105" w14:textId="7F80C2BD" w:rsidR="0094071A" w:rsidRPr="000E16D3" w:rsidRDefault="0094071A" w:rsidP="0094071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94071A" w:rsidRPr="000E16D3" w14:paraId="3318F951" w14:textId="77777777" w:rsidTr="00BB1E92">
        <w:trPr>
          <w:trHeight w:val="185"/>
        </w:trPr>
        <w:tc>
          <w:tcPr>
            <w:tcW w:w="10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F2331" w14:textId="77777777" w:rsidR="0094071A" w:rsidRPr="000E16D3" w:rsidRDefault="0094071A" w:rsidP="0094071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 xml:space="preserve">  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5D5AF" w14:textId="77777777" w:rsidR="0094071A" w:rsidRPr="000E16D3" w:rsidRDefault="0094071A" w:rsidP="0094071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UKD (</w:t>
            </w:r>
            <w:proofErr w:type="gramStart"/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North West</w:t>
            </w:r>
            <w:proofErr w:type="gramEnd"/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 xml:space="preserve">) 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36DF8" w14:textId="77777777" w:rsidR="0094071A" w:rsidRPr="000E16D3" w:rsidRDefault="0094071A" w:rsidP="0094071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1328 (10.9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EA34E" w14:textId="77777777" w:rsidR="0094071A" w:rsidRPr="000E16D3" w:rsidRDefault="0094071A" w:rsidP="0094071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16167 (10.2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BA381" w14:textId="77777777" w:rsidR="0094071A" w:rsidRPr="000E16D3" w:rsidRDefault="0094071A" w:rsidP="0094071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46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C603C" w14:textId="77777777" w:rsidR="0094071A" w:rsidRPr="000E16D3" w:rsidRDefault="0094071A" w:rsidP="0094071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108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4A581" w14:textId="77777777" w:rsidR="0094071A" w:rsidRPr="000E16D3" w:rsidRDefault="0094071A" w:rsidP="0094071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 xml:space="preserve">1.60 (1.29-1.98)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FE192F" w14:textId="77777777" w:rsidR="0094071A" w:rsidRPr="000E16D3" w:rsidRDefault="0094071A" w:rsidP="0094071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 xml:space="preserve">&lt;0.001 </w:t>
            </w:r>
          </w:p>
        </w:tc>
      </w:tr>
      <w:tr w:rsidR="0094071A" w:rsidRPr="000E16D3" w14:paraId="1D62E822" w14:textId="77777777" w:rsidTr="00BB1E92">
        <w:trPr>
          <w:trHeight w:val="185"/>
        </w:trPr>
        <w:tc>
          <w:tcPr>
            <w:tcW w:w="10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158B6" w14:textId="77777777" w:rsidR="0094071A" w:rsidRPr="000E16D3" w:rsidRDefault="0094071A" w:rsidP="0094071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 xml:space="preserve">  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53879" w14:textId="77777777" w:rsidR="0094071A" w:rsidRPr="000E16D3" w:rsidRDefault="0094071A" w:rsidP="0094071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UKE (</w:t>
            </w:r>
            <w:proofErr w:type="spellStart"/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Yorks</w:t>
            </w:r>
            <w:proofErr w:type="spellEnd"/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 xml:space="preserve"> and Humber) 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46B8D" w14:textId="77777777" w:rsidR="0094071A" w:rsidRPr="000E16D3" w:rsidRDefault="0094071A" w:rsidP="0094071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1157 (9.5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EC1C9" w14:textId="77777777" w:rsidR="0094071A" w:rsidRPr="000E16D3" w:rsidRDefault="0094071A" w:rsidP="0094071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17843 (11.3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D1364" w14:textId="77777777" w:rsidR="0094071A" w:rsidRPr="000E16D3" w:rsidRDefault="0094071A" w:rsidP="0094071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35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D8EDC" w14:textId="77777777" w:rsidR="0094071A" w:rsidRPr="000E16D3" w:rsidRDefault="0094071A" w:rsidP="0094071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109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E7C37" w14:textId="77777777" w:rsidR="0094071A" w:rsidRPr="000E16D3" w:rsidRDefault="0094071A" w:rsidP="0094071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 xml:space="preserve">1.43 (1.16-1.77)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103235" w14:textId="77777777" w:rsidR="0094071A" w:rsidRPr="000E16D3" w:rsidRDefault="0094071A" w:rsidP="0094071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001</w:t>
            </w:r>
          </w:p>
        </w:tc>
      </w:tr>
      <w:tr w:rsidR="0094071A" w:rsidRPr="000E16D3" w14:paraId="3F75134C" w14:textId="77777777" w:rsidTr="00BB1E92">
        <w:trPr>
          <w:trHeight w:val="185"/>
        </w:trPr>
        <w:tc>
          <w:tcPr>
            <w:tcW w:w="10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021C3" w14:textId="77777777" w:rsidR="0094071A" w:rsidRPr="000E16D3" w:rsidRDefault="0094071A" w:rsidP="0094071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 xml:space="preserve">  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C25A2" w14:textId="77777777" w:rsidR="0094071A" w:rsidRPr="000E16D3" w:rsidRDefault="0094071A" w:rsidP="0094071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 xml:space="preserve">UKF (East Midlands) 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C91FE" w14:textId="77777777" w:rsidR="0094071A" w:rsidRPr="000E16D3" w:rsidRDefault="0094071A" w:rsidP="0094071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637 (5.2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98474" w14:textId="77777777" w:rsidR="0094071A" w:rsidRPr="000E16D3" w:rsidRDefault="0094071A" w:rsidP="0094071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9797 (6.2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B4568" w14:textId="77777777" w:rsidR="0094071A" w:rsidRPr="000E16D3" w:rsidRDefault="0094071A" w:rsidP="0094071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11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29CDE" w14:textId="77777777" w:rsidR="0094071A" w:rsidRPr="000E16D3" w:rsidRDefault="0094071A" w:rsidP="0094071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116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8D4AD" w14:textId="77777777" w:rsidR="0094071A" w:rsidRPr="000E16D3" w:rsidRDefault="0094071A" w:rsidP="0094071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 xml:space="preserve">1.13 (0.90-1.41)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A3DD7F" w14:textId="77777777" w:rsidR="0094071A" w:rsidRPr="000E16D3" w:rsidRDefault="0094071A" w:rsidP="0094071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304</w:t>
            </w:r>
          </w:p>
        </w:tc>
      </w:tr>
      <w:tr w:rsidR="0094071A" w:rsidRPr="000E16D3" w14:paraId="250CC469" w14:textId="77777777" w:rsidTr="00BB1E92">
        <w:trPr>
          <w:trHeight w:val="185"/>
        </w:trPr>
        <w:tc>
          <w:tcPr>
            <w:tcW w:w="10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2335D" w14:textId="77777777" w:rsidR="0094071A" w:rsidRPr="000E16D3" w:rsidRDefault="0094071A" w:rsidP="0094071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 xml:space="preserve">  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927B6" w14:textId="77777777" w:rsidR="0094071A" w:rsidRPr="000E16D3" w:rsidRDefault="0094071A" w:rsidP="0094071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 xml:space="preserve">UKG (West Midlands) 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56269" w14:textId="77777777" w:rsidR="0094071A" w:rsidRPr="000E16D3" w:rsidRDefault="0094071A" w:rsidP="0094071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699 (5.7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D2233" w14:textId="77777777" w:rsidR="0094071A" w:rsidRPr="000E16D3" w:rsidRDefault="0094071A" w:rsidP="0094071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11937 (7.6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5C003" w14:textId="77777777" w:rsidR="0094071A" w:rsidRPr="000E16D3" w:rsidRDefault="0094071A" w:rsidP="0094071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09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429DA" w14:textId="77777777" w:rsidR="0094071A" w:rsidRPr="000E16D3" w:rsidRDefault="0094071A" w:rsidP="0094071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125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6664A" w14:textId="014248E2" w:rsidR="0094071A" w:rsidRPr="000E16D3" w:rsidRDefault="0094071A" w:rsidP="0094071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1.</w:t>
            </w:r>
            <w:r w:rsidR="00C66A94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10</w:t>
            </w: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 xml:space="preserve"> (0.86-1.40)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3EF368" w14:textId="77777777" w:rsidR="0094071A" w:rsidRPr="000E16D3" w:rsidRDefault="0094071A" w:rsidP="0094071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451</w:t>
            </w:r>
          </w:p>
        </w:tc>
      </w:tr>
      <w:tr w:rsidR="0094071A" w:rsidRPr="000E16D3" w14:paraId="00934CBE" w14:textId="77777777" w:rsidTr="00BB1E92">
        <w:trPr>
          <w:trHeight w:val="185"/>
        </w:trPr>
        <w:tc>
          <w:tcPr>
            <w:tcW w:w="10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7ABA2" w14:textId="77777777" w:rsidR="0094071A" w:rsidRPr="000E16D3" w:rsidRDefault="0094071A" w:rsidP="0094071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 xml:space="preserve">  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06E98" w14:textId="77777777" w:rsidR="0094071A" w:rsidRPr="000E16D3" w:rsidRDefault="0094071A" w:rsidP="0094071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 xml:space="preserve">UKH (East of England) 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FAA17" w14:textId="77777777" w:rsidR="0094071A" w:rsidRPr="000E16D3" w:rsidRDefault="0094071A" w:rsidP="0094071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1691 (13.9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D0B59" w14:textId="77777777" w:rsidR="0094071A" w:rsidRPr="000E16D3" w:rsidRDefault="0094071A" w:rsidP="0094071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19295 (12.2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92ABF" w14:textId="77777777" w:rsidR="0094071A" w:rsidRPr="000E16D3" w:rsidRDefault="0094071A" w:rsidP="0094071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44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9E44A" w14:textId="77777777" w:rsidR="0094071A" w:rsidRPr="000E16D3" w:rsidRDefault="0094071A" w:rsidP="0094071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114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7AAF3" w14:textId="77777777" w:rsidR="0094071A" w:rsidRPr="000E16D3" w:rsidRDefault="0094071A" w:rsidP="0094071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 xml:space="preserve">1.57 (1.25-1.96)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35EB5F" w14:textId="77777777" w:rsidR="0094071A" w:rsidRPr="000E16D3" w:rsidRDefault="0094071A" w:rsidP="0094071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 xml:space="preserve">&lt;0.001 </w:t>
            </w:r>
          </w:p>
        </w:tc>
      </w:tr>
      <w:tr w:rsidR="0094071A" w:rsidRPr="000E16D3" w14:paraId="1677AF5D" w14:textId="77777777" w:rsidTr="00BB1E92">
        <w:trPr>
          <w:trHeight w:val="185"/>
        </w:trPr>
        <w:tc>
          <w:tcPr>
            <w:tcW w:w="10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3D577" w14:textId="77777777" w:rsidR="0094071A" w:rsidRPr="000E16D3" w:rsidRDefault="0094071A" w:rsidP="0094071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 xml:space="preserve">  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0F1CC" w14:textId="77777777" w:rsidR="0094071A" w:rsidRPr="000E16D3" w:rsidRDefault="0094071A" w:rsidP="0094071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 xml:space="preserve">UKI (Greater London) 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913F7" w14:textId="77777777" w:rsidR="0094071A" w:rsidRPr="000E16D3" w:rsidRDefault="0094071A" w:rsidP="0094071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110 (0.9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F955E" w14:textId="77777777" w:rsidR="0094071A" w:rsidRPr="000E16D3" w:rsidRDefault="0094071A" w:rsidP="0094071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1708 (1.1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1F831" w14:textId="77777777" w:rsidR="0094071A" w:rsidRPr="000E16D3" w:rsidRDefault="0094071A" w:rsidP="0094071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29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B2D65" w14:textId="77777777" w:rsidR="0094071A" w:rsidRPr="000E16D3" w:rsidRDefault="0094071A" w:rsidP="0094071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146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93B01" w14:textId="698A5A24" w:rsidR="0094071A" w:rsidRPr="000E16D3" w:rsidRDefault="0094071A" w:rsidP="0094071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 xml:space="preserve">1.35 (1.01-1.79)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7981DB" w14:textId="77777777" w:rsidR="0094071A" w:rsidRPr="000E16D3" w:rsidRDefault="0094071A" w:rsidP="0094071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042</w:t>
            </w:r>
          </w:p>
        </w:tc>
      </w:tr>
      <w:tr w:rsidR="0094071A" w:rsidRPr="000E16D3" w14:paraId="3C35D5C5" w14:textId="77777777" w:rsidTr="00BB1E92">
        <w:trPr>
          <w:trHeight w:val="185"/>
        </w:trPr>
        <w:tc>
          <w:tcPr>
            <w:tcW w:w="10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F3F8E" w14:textId="77777777" w:rsidR="0094071A" w:rsidRPr="000E16D3" w:rsidRDefault="0094071A" w:rsidP="0094071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 xml:space="preserve">  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5E9F9" w14:textId="77777777" w:rsidR="0094071A" w:rsidRPr="000E16D3" w:rsidRDefault="0094071A" w:rsidP="0094071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UKJ (</w:t>
            </w:r>
            <w:proofErr w:type="gramStart"/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South East</w:t>
            </w:r>
            <w:proofErr w:type="gramEnd"/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 xml:space="preserve">) 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DE8EB" w14:textId="77777777" w:rsidR="0094071A" w:rsidRPr="000E16D3" w:rsidRDefault="0094071A" w:rsidP="0094071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2763 (22.7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D7C20" w14:textId="77777777" w:rsidR="0094071A" w:rsidRPr="000E16D3" w:rsidRDefault="0094071A" w:rsidP="0094071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32446 (20.5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FC21A" w14:textId="77777777" w:rsidR="0094071A" w:rsidRPr="000E16D3" w:rsidRDefault="0094071A" w:rsidP="0094071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61731" w14:textId="77777777" w:rsidR="0094071A" w:rsidRPr="000E16D3" w:rsidRDefault="0094071A" w:rsidP="0094071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098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4920A" w14:textId="77777777" w:rsidR="0094071A" w:rsidRPr="000E16D3" w:rsidRDefault="0094071A" w:rsidP="0094071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 xml:space="preserve">1.65 (1.36-2.01)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7337F1" w14:textId="77777777" w:rsidR="0094071A" w:rsidRPr="000E16D3" w:rsidRDefault="0094071A" w:rsidP="0094071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 xml:space="preserve">&lt;0.001 </w:t>
            </w:r>
          </w:p>
        </w:tc>
      </w:tr>
      <w:tr w:rsidR="0094071A" w:rsidRPr="000E16D3" w14:paraId="6F78DCB3" w14:textId="77777777" w:rsidTr="00BB1E92">
        <w:trPr>
          <w:trHeight w:val="185"/>
        </w:trPr>
        <w:tc>
          <w:tcPr>
            <w:tcW w:w="10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6C065" w14:textId="77777777" w:rsidR="0094071A" w:rsidRPr="000E16D3" w:rsidRDefault="0094071A" w:rsidP="0094071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 xml:space="preserve">  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FEDFC" w14:textId="77777777" w:rsidR="0094071A" w:rsidRPr="000E16D3" w:rsidRDefault="0094071A" w:rsidP="0094071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UKK (</w:t>
            </w:r>
            <w:proofErr w:type="gramStart"/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South West</w:t>
            </w:r>
            <w:proofErr w:type="gramEnd"/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 xml:space="preserve">) 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9A9CC" w14:textId="77777777" w:rsidR="0094071A" w:rsidRPr="000E16D3" w:rsidRDefault="0094071A" w:rsidP="0094071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1891 (15.5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3DB5E" w14:textId="77777777" w:rsidR="0094071A" w:rsidRPr="000E16D3" w:rsidRDefault="0094071A" w:rsidP="0094071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18307 (11.6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35A1F" w14:textId="77777777" w:rsidR="0094071A" w:rsidRPr="000E16D3" w:rsidRDefault="0094071A" w:rsidP="0094071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70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54136" w14:textId="77777777" w:rsidR="0094071A" w:rsidRPr="000E16D3" w:rsidRDefault="0094071A" w:rsidP="0094071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109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38850" w14:textId="77777777" w:rsidR="0094071A" w:rsidRPr="000E16D3" w:rsidRDefault="0094071A" w:rsidP="0094071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 xml:space="preserve">2.02 (1.63-2.50)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413AC7" w14:textId="77777777" w:rsidR="0094071A" w:rsidRPr="000E16D3" w:rsidRDefault="0094071A" w:rsidP="0094071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 xml:space="preserve">&lt;0.001 </w:t>
            </w:r>
          </w:p>
        </w:tc>
      </w:tr>
      <w:tr w:rsidR="0094071A" w:rsidRPr="000E16D3" w14:paraId="63CD0F63" w14:textId="77777777" w:rsidTr="00BB1E92">
        <w:trPr>
          <w:trHeight w:val="185"/>
        </w:trPr>
        <w:tc>
          <w:tcPr>
            <w:tcW w:w="10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7BB43" w14:textId="77777777" w:rsidR="0094071A" w:rsidRPr="000E16D3" w:rsidRDefault="0094071A" w:rsidP="0094071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 xml:space="preserve">  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7B31C" w14:textId="77777777" w:rsidR="0094071A" w:rsidRPr="000E16D3" w:rsidRDefault="0094071A" w:rsidP="0094071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 xml:space="preserve">UKL (Wales) 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F14BB" w14:textId="77777777" w:rsidR="0094071A" w:rsidRPr="000E16D3" w:rsidRDefault="0094071A" w:rsidP="0094071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885 (7.3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B48CA" w14:textId="77777777" w:rsidR="0094071A" w:rsidRPr="000E16D3" w:rsidRDefault="0094071A" w:rsidP="0094071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7913 (5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434B8" w14:textId="77777777" w:rsidR="0094071A" w:rsidRPr="000E16D3" w:rsidRDefault="0094071A" w:rsidP="0094071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67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72753" w14:textId="77777777" w:rsidR="0094071A" w:rsidRPr="000E16D3" w:rsidRDefault="0094071A" w:rsidP="0094071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131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C62A2" w14:textId="77777777" w:rsidR="0094071A" w:rsidRPr="000E16D3" w:rsidRDefault="0094071A" w:rsidP="0094071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 xml:space="preserve">1.97 (1.53-2.55)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70DCA1" w14:textId="77777777" w:rsidR="0094071A" w:rsidRPr="000E16D3" w:rsidRDefault="0094071A" w:rsidP="0094071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 xml:space="preserve">&lt;0.001 </w:t>
            </w:r>
          </w:p>
        </w:tc>
      </w:tr>
      <w:tr w:rsidR="0094071A" w:rsidRPr="000E16D3" w14:paraId="38498C4C" w14:textId="77777777" w:rsidTr="00BB1E92">
        <w:trPr>
          <w:trHeight w:val="100"/>
        </w:trPr>
        <w:tc>
          <w:tcPr>
            <w:tcW w:w="106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D42F64" w14:textId="77777777" w:rsidR="0094071A" w:rsidRPr="000E16D3" w:rsidRDefault="0094071A" w:rsidP="0094071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 xml:space="preserve">  </w:t>
            </w:r>
          </w:p>
        </w:tc>
        <w:tc>
          <w:tcPr>
            <w:tcW w:w="26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2AF4C9" w14:textId="77777777" w:rsidR="0094071A" w:rsidRPr="000E16D3" w:rsidRDefault="0094071A" w:rsidP="0094071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 xml:space="preserve">UKM (Scotland) 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FD7440" w14:textId="77777777" w:rsidR="0094071A" w:rsidRPr="000E16D3" w:rsidRDefault="0094071A" w:rsidP="0094071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302 (2.5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617BB2" w14:textId="77777777" w:rsidR="0094071A" w:rsidRPr="000E16D3" w:rsidRDefault="0094071A" w:rsidP="0094071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8153 (5.2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D307E0" w14:textId="77777777" w:rsidR="0094071A" w:rsidRPr="000E16D3" w:rsidRDefault="0094071A" w:rsidP="0094071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35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E1D64B" w14:textId="77777777" w:rsidR="0094071A" w:rsidRPr="000E16D3" w:rsidRDefault="0094071A" w:rsidP="0094071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112</w:t>
            </w:r>
          </w:p>
        </w:tc>
        <w:tc>
          <w:tcPr>
            <w:tcW w:w="20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E6E4BF" w14:textId="77777777" w:rsidR="0094071A" w:rsidRPr="000E16D3" w:rsidRDefault="0094071A" w:rsidP="0094071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 xml:space="preserve">0.703 (0.57-0.88) 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E243A3" w14:textId="77777777" w:rsidR="0094071A" w:rsidRPr="000E16D3" w:rsidRDefault="0094071A" w:rsidP="0094071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002</w:t>
            </w:r>
          </w:p>
        </w:tc>
      </w:tr>
      <w:tr w:rsidR="0094071A" w:rsidRPr="000E16D3" w14:paraId="573331A3" w14:textId="77777777" w:rsidTr="00BB1E92">
        <w:trPr>
          <w:trHeight w:val="185"/>
        </w:trPr>
        <w:tc>
          <w:tcPr>
            <w:tcW w:w="10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80F68" w14:textId="77777777" w:rsidR="0094071A" w:rsidRPr="000E16D3" w:rsidRDefault="0094071A" w:rsidP="0094071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 xml:space="preserve">Months 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3F3C7" w14:textId="77777777" w:rsidR="0094071A" w:rsidRPr="000E16D3" w:rsidRDefault="0094071A" w:rsidP="0094071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 xml:space="preserve">January (intercept) 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C01D1" w14:textId="77777777" w:rsidR="0094071A" w:rsidRPr="000E16D3" w:rsidRDefault="0094071A" w:rsidP="0094071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726 (6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E97C1" w14:textId="77777777" w:rsidR="0094071A" w:rsidRPr="000E16D3" w:rsidRDefault="0094071A" w:rsidP="0094071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13927 (8.8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07F02" w14:textId="77777777" w:rsidR="0094071A" w:rsidRPr="000E16D3" w:rsidRDefault="0094071A" w:rsidP="0094071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-3.03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55CE6" w14:textId="77777777" w:rsidR="0094071A" w:rsidRPr="000E16D3" w:rsidRDefault="0094071A" w:rsidP="0094071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89B00E" w14:textId="77777777" w:rsidR="0094071A" w:rsidRPr="000E16D3" w:rsidRDefault="0094071A" w:rsidP="0094071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F33F463" w14:textId="77777777" w:rsidR="0094071A" w:rsidRPr="000E16D3" w:rsidRDefault="0094071A" w:rsidP="0094071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94071A" w:rsidRPr="000E16D3" w14:paraId="35672ED8" w14:textId="77777777" w:rsidTr="00BB1E92">
        <w:trPr>
          <w:trHeight w:val="185"/>
        </w:trPr>
        <w:tc>
          <w:tcPr>
            <w:tcW w:w="10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4127B" w14:textId="77777777" w:rsidR="0094071A" w:rsidRPr="000E16D3" w:rsidRDefault="0094071A" w:rsidP="0094071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 xml:space="preserve">  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5D179" w14:textId="77777777" w:rsidR="0094071A" w:rsidRPr="000E16D3" w:rsidRDefault="0094071A" w:rsidP="0094071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 xml:space="preserve">February 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1F229" w14:textId="77777777" w:rsidR="0094071A" w:rsidRPr="000E16D3" w:rsidRDefault="0094071A" w:rsidP="0094071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650 (5.3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3FB9D" w14:textId="77777777" w:rsidR="0094071A" w:rsidRPr="000E16D3" w:rsidRDefault="0094071A" w:rsidP="0094071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13353 (8.5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8A575" w14:textId="77777777" w:rsidR="0094071A" w:rsidRPr="000E16D3" w:rsidRDefault="0094071A" w:rsidP="0094071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-0.06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030CD" w14:textId="77777777" w:rsidR="0094071A" w:rsidRPr="000E16D3" w:rsidRDefault="0094071A" w:rsidP="0094071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055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D0442" w14:textId="77777777" w:rsidR="0094071A" w:rsidRPr="000E16D3" w:rsidRDefault="0094071A" w:rsidP="0094071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 xml:space="preserve">0.94 (0.84-1.05)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79455F" w14:textId="77777777" w:rsidR="0094071A" w:rsidRPr="000E16D3" w:rsidRDefault="0094071A" w:rsidP="0094071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254</w:t>
            </w:r>
          </w:p>
        </w:tc>
      </w:tr>
      <w:tr w:rsidR="0094071A" w:rsidRPr="000E16D3" w14:paraId="2F5D2500" w14:textId="77777777" w:rsidTr="00BB1E92">
        <w:trPr>
          <w:trHeight w:val="185"/>
        </w:trPr>
        <w:tc>
          <w:tcPr>
            <w:tcW w:w="10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CEC6F" w14:textId="77777777" w:rsidR="0094071A" w:rsidRPr="000E16D3" w:rsidRDefault="0094071A" w:rsidP="0094071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 xml:space="preserve">  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7419B" w14:textId="77777777" w:rsidR="0094071A" w:rsidRPr="000E16D3" w:rsidRDefault="0094071A" w:rsidP="0094071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 xml:space="preserve">March 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CA4A2" w14:textId="77777777" w:rsidR="0094071A" w:rsidRPr="000E16D3" w:rsidRDefault="0094071A" w:rsidP="0094071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453 (3.7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4C613" w14:textId="77777777" w:rsidR="0094071A" w:rsidRPr="000E16D3" w:rsidRDefault="0094071A" w:rsidP="0094071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13125 (8.3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F9DF7" w14:textId="77777777" w:rsidR="0094071A" w:rsidRPr="000E16D3" w:rsidRDefault="0094071A" w:rsidP="0094071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-0.41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C0F7A" w14:textId="77777777" w:rsidR="0094071A" w:rsidRPr="000E16D3" w:rsidRDefault="0094071A" w:rsidP="0094071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ABA2C" w14:textId="77777777" w:rsidR="0094071A" w:rsidRPr="000E16D3" w:rsidRDefault="0094071A" w:rsidP="0094071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 xml:space="preserve">0.66 (0.59-0.74)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B517C2" w14:textId="77777777" w:rsidR="0094071A" w:rsidRPr="000E16D3" w:rsidRDefault="0094071A" w:rsidP="0094071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 xml:space="preserve">&lt;0.001 </w:t>
            </w:r>
          </w:p>
        </w:tc>
      </w:tr>
      <w:tr w:rsidR="0094071A" w:rsidRPr="000E16D3" w14:paraId="20072D3B" w14:textId="77777777" w:rsidTr="00BB1E92">
        <w:trPr>
          <w:trHeight w:val="185"/>
        </w:trPr>
        <w:tc>
          <w:tcPr>
            <w:tcW w:w="10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13B55" w14:textId="77777777" w:rsidR="0094071A" w:rsidRPr="000E16D3" w:rsidRDefault="0094071A" w:rsidP="0094071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 xml:space="preserve">  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DE68C" w14:textId="77777777" w:rsidR="0094071A" w:rsidRPr="000E16D3" w:rsidRDefault="0094071A" w:rsidP="0094071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 xml:space="preserve">April 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26B51" w14:textId="77777777" w:rsidR="0094071A" w:rsidRPr="000E16D3" w:rsidRDefault="0094071A" w:rsidP="0094071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418 (3.4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BCFD4" w14:textId="77777777" w:rsidR="0094071A" w:rsidRPr="000E16D3" w:rsidRDefault="0094071A" w:rsidP="0094071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11122 (7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0C3D8" w14:textId="77777777" w:rsidR="0094071A" w:rsidRPr="000E16D3" w:rsidRDefault="0094071A" w:rsidP="0094071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-0.33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60869" w14:textId="77777777" w:rsidR="0094071A" w:rsidRPr="000E16D3" w:rsidRDefault="0094071A" w:rsidP="0094071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062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DA745" w14:textId="77777777" w:rsidR="0094071A" w:rsidRPr="000E16D3" w:rsidRDefault="0094071A" w:rsidP="0094071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 xml:space="preserve">0.72 (0.64-0.81)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D6D71C" w14:textId="77777777" w:rsidR="0094071A" w:rsidRPr="000E16D3" w:rsidRDefault="0094071A" w:rsidP="0094071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 xml:space="preserve">&lt;0.001 </w:t>
            </w:r>
          </w:p>
        </w:tc>
      </w:tr>
      <w:tr w:rsidR="0094071A" w:rsidRPr="000E16D3" w14:paraId="7F709078" w14:textId="77777777" w:rsidTr="00BB1E92">
        <w:trPr>
          <w:trHeight w:val="185"/>
        </w:trPr>
        <w:tc>
          <w:tcPr>
            <w:tcW w:w="10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F052D" w14:textId="77777777" w:rsidR="0094071A" w:rsidRPr="000E16D3" w:rsidRDefault="0094071A" w:rsidP="0094071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 xml:space="preserve">  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679E6" w14:textId="77777777" w:rsidR="0094071A" w:rsidRPr="000E16D3" w:rsidRDefault="0094071A" w:rsidP="0094071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 xml:space="preserve">May 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F2B45" w14:textId="77777777" w:rsidR="0094071A" w:rsidRPr="000E16D3" w:rsidRDefault="0094071A" w:rsidP="0094071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439 (3.6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BD12D" w14:textId="77777777" w:rsidR="0094071A" w:rsidRPr="000E16D3" w:rsidRDefault="0094071A" w:rsidP="0094071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11631 (7.4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4A6C2" w14:textId="77777777" w:rsidR="0094071A" w:rsidRPr="000E16D3" w:rsidRDefault="0094071A" w:rsidP="0094071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-0.33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E1A3F" w14:textId="77777777" w:rsidR="0094071A" w:rsidRPr="000E16D3" w:rsidRDefault="0094071A" w:rsidP="0094071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061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1BE72" w14:textId="77777777" w:rsidR="0094071A" w:rsidRPr="000E16D3" w:rsidRDefault="0094071A" w:rsidP="0094071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 xml:space="preserve">0.71 (0.63-0.81)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041A44" w14:textId="77777777" w:rsidR="0094071A" w:rsidRPr="000E16D3" w:rsidRDefault="0094071A" w:rsidP="0094071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 xml:space="preserve">&lt;0.001 </w:t>
            </w:r>
          </w:p>
        </w:tc>
      </w:tr>
      <w:tr w:rsidR="0094071A" w:rsidRPr="000E16D3" w14:paraId="0D05B5BB" w14:textId="77777777" w:rsidTr="00BB1E92">
        <w:trPr>
          <w:trHeight w:val="185"/>
        </w:trPr>
        <w:tc>
          <w:tcPr>
            <w:tcW w:w="10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34FD8" w14:textId="77777777" w:rsidR="0094071A" w:rsidRPr="000E16D3" w:rsidRDefault="0094071A" w:rsidP="0094071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 xml:space="preserve">  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ADBE0" w14:textId="77777777" w:rsidR="0094071A" w:rsidRPr="000E16D3" w:rsidRDefault="0094071A" w:rsidP="0094071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 xml:space="preserve">June 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1E203" w14:textId="77777777" w:rsidR="0094071A" w:rsidRPr="000E16D3" w:rsidRDefault="0094071A" w:rsidP="0094071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656 (5.4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86B6D" w14:textId="77777777" w:rsidR="0094071A" w:rsidRPr="000E16D3" w:rsidRDefault="0094071A" w:rsidP="0094071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12764 (8.1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E0260" w14:textId="77777777" w:rsidR="0094071A" w:rsidRPr="000E16D3" w:rsidRDefault="0094071A" w:rsidP="0094071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-0.02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DE52F" w14:textId="77777777" w:rsidR="0094071A" w:rsidRPr="000E16D3" w:rsidRDefault="0094071A" w:rsidP="0094071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055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DFA6A" w14:textId="77777777" w:rsidR="0094071A" w:rsidRPr="000E16D3" w:rsidRDefault="0094071A" w:rsidP="0094071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 xml:space="preserve">0.97 (0.87-1.08)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DC9325" w14:textId="77777777" w:rsidR="0094071A" w:rsidRPr="000E16D3" w:rsidRDefault="0094071A" w:rsidP="0094071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596</w:t>
            </w:r>
          </w:p>
        </w:tc>
      </w:tr>
      <w:tr w:rsidR="0094071A" w:rsidRPr="000E16D3" w14:paraId="4F8ACF73" w14:textId="77777777" w:rsidTr="00BB1E92">
        <w:trPr>
          <w:trHeight w:val="185"/>
        </w:trPr>
        <w:tc>
          <w:tcPr>
            <w:tcW w:w="10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97EC2" w14:textId="77777777" w:rsidR="0094071A" w:rsidRPr="000E16D3" w:rsidRDefault="0094071A" w:rsidP="0094071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 xml:space="preserve">  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09852" w14:textId="77777777" w:rsidR="0094071A" w:rsidRPr="000E16D3" w:rsidRDefault="0094071A" w:rsidP="0094071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 xml:space="preserve">July 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02BF8" w14:textId="77777777" w:rsidR="0094071A" w:rsidRPr="000E16D3" w:rsidRDefault="0094071A" w:rsidP="0094071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1406 (11.6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3D36A" w14:textId="77777777" w:rsidR="0094071A" w:rsidRPr="000E16D3" w:rsidRDefault="0094071A" w:rsidP="0094071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14963 (9.5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25736" w14:textId="77777777" w:rsidR="0094071A" w:rsidRPr="000E16D3" w:rsidRDefault="0094071A" w:rsidP="0094071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57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873F4" w14:textId="77777777" w:rsidR="0094071A" w:rsidRPr="000E16D3" w:rsidRDefault="0094071A" w:rsidP="0094071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047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54077" w14:textId="77777777" w:rsidR="0094071A" w:rsidRPr="000E16D3" w:rsidRDefault="0094071A" w:rsidP="0094071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 xml:space="preserve">1.78 (1.62-1.95)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16F391" w14:textId="77777777" w:rsidR="0094071A" w:rsidRPr="000E16D3" w:rsidRDefault="0094071A" w:rsidP="0094071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 xml:space="preserve">&lt;0.001 </w:t>
            </w:r>
          </w:p>
        </w:tc>
      </w:tr>
      <w:tr w:rsidR="0094071A" w:rsidRPr="000E16D3" w14:paraId="5FB24BBC" w14:textId="77777777" w:rsidTr="00BB1E92">
        <w:trPr>
          <w:trHeight w:val="185"/>
        </w:trPr>
        <w:tc>
          <w:tcPr>
            <w:tcW w:w="10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55D73" w14:textId="77777777" w:rsidR="0094071A" w:rsidRPr="000E16D3" w:rsidRDefault="0094071A" w:rsidP="0094071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 xml:space="preserve">  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EC31E" w14:textId="77777777" w:rsidR="0094071A" w:rsidRPr="000E16D3" w:rsidRDefault="0094071A" w:rsidP="0094071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 xml:space="preserve">August 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03488" w14:textId="77777777" w:rsidR="0094071A" w:rsidRPr="000E16D3" w:rsidRDefault="0094071A" w:rsidP="0094071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1698 (14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C2F0E" w14:textId="77777777" w:rsidR="0094071A" w:rsidRPr="000E16D3" w:rsidRDefault="0094071A" w:rsidP="0094071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13970 (8.8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60A46" w14:textId="77777777" w:rsidR="0094071A" w:rsidRPr="000E16D3" w:rsidRDefault="0094071A" w:rsidP="0094071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83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4DF45" w14:textId="77777777" w:rsidR="0094071A" w:rsidRPr="000E16D3" w:rsidRDefault="0094071A" w:rsidP="0094071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045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62A9D" w14:textId="77777777" w:rsidR="0094071A" w:rsidRPr="000E16D3" w:rsidRDefault="0094071A" w:rsidP="0094071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 xml:space="preserve">2.30 (2.11-2.52)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0DACFE" w14:textId="77777777" w:rsidR="0094071A" w:rsidRPr="000E16D3" w:rsidRDefault="0094071A" w:rsidP="0094071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 xml:space="preserve">&lt;0.001 </w:t>
            </w:r>
          </w:p>
        </w:tc>
      </w:tr>
      <w:tr w:rsidR="0094071A" w:rsidRPr="000E16D3" w14:paraId="7B39E1E5" w14:textId="77777777" w:rsidTr="00BB1E92">
        <w:trPr>
          <w:trHeight w:val="185"/>
        </w:trPr>
        <w:tc>
          <w:tcPr>
            <w:tcW w:w="10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065BB" w14:textId="77777777" w:rsidR="0094071A" w:rsidRPr="000E16D3" w:rsidRDefault="0094071A" w:rsidP="0094071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 xml:space="preserve">  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B8921" w14:textId="77777777" w:rsidR="0094071A" w:rsidRPr="000E16D3" w:rsidRDefault="0094071A" w:rsidP="0094071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 xml:space="preserve">September 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89ACC" w14:textId="77777777" w:rsidR="0094071A" w:rsidRPr="000E16D3" w:rsidRDefault="0094071A" w:rsidP="0094071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1846 (15.2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7357C" w14:textId="77777777" w:rsidR="0094071A" w:rsidRPr="000E16D3" w:rsidRDefault="0094071A" w:rsidP="0094071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13638 (8.6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BCAC9" w14:textId="77777777" w:rsidR="0094071A" w:rsidRPr="000E16D3" w:rsidRDefault="0094071A" w:rsidP="0094071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93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F5ADB" w14:textId="77777777" w:rsidR="0094071A" w:rsidRPr="000E16D3" w:rsidRDefault="0094071A" w:rsidP="0094071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045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D7B98" w14:textId="77777777" w:rsidR="0094071A" w:rsidRPr="000E16D3" w:rsidRDefault="0094071A" w:rsidP="0094071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 xml:space="preserve">2.56 (2.34-2.79)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4B4F9D" w14:textId="77777777" w:rsidR="0094071A" w:rsidRPr="000E16D3" w:rsidRDefault="0094071A" w:rsidP="0094071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 xml:space="preserve">&lt;0.001 </w:t>
            </w:r>
          </w:p>
        </w:tc>
      </w:tr>
      <w:tr w:rsidR="0094071A" w:rsidRPr="000E16D3" w14:paraId="0C6C7786" w14:textId="77777777" w:rsidTr="00BB1E92">
        <w:trPr>
          <w:trHeight w:val="185"/>
        </w:trPr>
        <w:tc>
          <w:tcPr>
            <w:tcW w:w="10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C004E" w14:textId="77777777" w:rsidR="0094071A" w:rsidRPr="000E16D3" w:rsidRDefault="0094071A" w:rsidP="0094071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 xml:space="preserve">  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4B9AE" w14:textId="77777777" w:rsidR="0094071A" w:rsidRPr="000E16D3" w:rsidRDefault="0094071A" w:rsidP="0094071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 xml:space="preserve">October 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42019" w14:textId="77777777" w:rsidR="0094071A" w:rsidRPr="000E16D3" w:rsidRDefault="0094071A" w:rsidP="0094071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1708 (14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061C1" w14:textId="77777777" w:rsidR="0094071A" w:rsidRPr="000E16D3" w:rsidRDefault="0094071A" w:rsidP="0094071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14145 (9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320ED" w14:textId="77777777" w:rsidR="0094071A" w:rsidRPr="000E16D3" w:rsidRDefault="0094071A" w:rsidP="0094071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82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2E8A7" w14:textId="77777777" w:rsidR="0094071A" w:rsidRPr="000E16D3" w:rsidRDefault="0094071A" w:rsidP="0094071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045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45696" w14:textId="77777777" w:rsidR="0094071A" w:rsidRPr="000E16D3" w:rsidRDefault="0094071A" w:rsidP="0094071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 xml:space="preserve">2.28 (2.09-2.49)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BAA583" w14:textId="77777777" w:rsidR="0094071A" w:rsidRPr="000E16D3" w:rsidRDefault="0094071A" w:rsidP="0094071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 xml:space="preserve">&lt;0.001 </w:t>
            </w:r>
          </w:p>
        </w:tc>
      </w:tr>
      <w:tr w:rsidR="0094071A" w:rsidRPr="000E16D3" w14:paraId="420336A3" w14:textId="77777777" w:rsidTr="00BB1E92">
        <w:trPr>
          <w:trHeight w:val="185"/>
        </w:trPr>
        <w:tc>
          <w:tcPr>
            <w:tcW w:w="10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1F67E" w14:textId="77777777" w:rsidR="0094071A" w:rsidRPr="000E16D3" w:rsidRDefault="0094071A" w:rsidP="0094071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 xml:space="preserve">  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A1D0E" w14:textId="77777777" w:rsidR="0094071A" w:rsidRPr="000E16D3" w:rsidRDefault="0094071A" w:rsidP="0094071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 xml:space="preserve">November 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9A7C2" w14:textId="77777777" w:rsidR="0094071A" w:rsidRPr="000E16D3" w:rsidRDefault="0094071A" w:rsidP="0094071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1288 (10.6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5991D" w14:textId="77777777" w:rsidR="0094071A" w:rsidRPr="000E16D3" w:rsidRDefault="0094071A" w:rsidP="0094071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13061 (8.3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FCCFE" w14:textId="77777777" w:rsidR="0094071A" w:rsidRPr="000E16D3" w:rsidRDefault="0094071A" w:rsidP="0094071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62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815DA" w14:textId="77777777" w:rsidR="0094071A" w:rsidRPr="000E16D3" w:rsidRDefault="0094071A" w:rsidP="0094071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047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AFD20" w14:textId="77777777" w:rsidR="0094071A" w:rsidRPr="000E16D3" w:rsidRDefault="0094071A" w:rsidP="0094071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 xml:space="preserve">1.88 (1.71-2.058)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AD7F8D" w14:textId="77777777" w:rsidR="0094071A" w:rsidRPr="000E16D3" w:rsidRDefault="0094071A" w:rsidP="0094071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 xml:space="preserve">&lt;0.001 </w:t>
            </w:r>
          </w:p>
        </w:tc>
      </w:tr>
      <w:tr w:rsidR="0094071A" w:rsidRPr="000E16D3" w14:paraId="1BCB7E80" w14:textId="77777777" w:rsidTr="00BB1E92">
        <w:trPr>
          <w:trHeight w:val="196"/>
        </w:trPr>
        <w:tc>
          <w:tcPr>
            <w:tcW w:w="106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53F312" w14:textId="77777777" w:rsidR="0094071A" w:rsidRPr="000E16D3" w:rsidRDefault="0094071A" w:rsidP="0094071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 xml:space="preserve">  </w:t>
            </w:r>
          </w:p>
        </w:tc>
        <w:tc>
          <w:tcPr>
            <w:tcW w:w="26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A0A392" w14:textId="77777777" w:rsidR="0094071A" w:rsidRPr="000E16D3" w:rsidRDefault="0094071A" w:rsidP="0094071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 xml:space="preserve">December 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B0146B" w14:textId="77777777" w:rsidR="0094071A" w:rsidRPr="000E16D3" w:rsidRDefault="0094071A" w:rsidP="0094071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879 (7.2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0C3ACB" w14:textId="77777777" w:rsidR="0094071A" w:rsidRPr="000E16D3" w:rsidRDefault="0094071A" w:rsidP="0094071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12204 (7.7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384322" w14:textId="77777777" w:rsidR="0094071A" w:rsidRPr="000E16D3" w:rsidRDefault="0094071A" w:rsidP="0094071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31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742A79" w14:textId="77777777" w:rsidR="0094071A" w:rsidRPr="000E16D3" w:rsidRDefault="0094071A" w:rsidP="0094071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051</w:t>
            </w:r>
          </w:p>
        </w:tc>
        <w:tc>
          <w:tcPr>
            <w:tcW w:w="20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8E237E" w14:textId="77777777" w:rsidR="0094071A" w:rsidRPr="000E16D3" w:rsidRDefault="0094071A" w:rsidP="0094071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 xml:space="preserve">1.37 (1.24-1.52) 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F49A2D" w14:textId="77777777" w:rsidR="0094071A" w:rsidRPr="000E16D3" w:rsidRDefault="0094071A" w:rsidP="0094071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 xml:space="preserve">&lt;0.001 </w:t>
            </w:r>
          </w:p>
        </w:tc>
      </w:tr>
      <w:tr w:rsidR="0094071A" w:rsidRPr="000E16D3" w14:paraId="04ACB407" w14:textId="77777777" w:rsidTr="00BB1E92">
        <w:trPr>
          <w:trHeight w:val="185"/>
        </w:trPr>
        <w:tc>
          <w:tcPr>
            <w:tcW w:w="10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0B948" w14:textId="77777777" w:rsidR="0094071A" w:rsidRPr="000E16D3" w:rsidRDefault="0094071A" w:rsidP="0094071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 xml:space="preserve">Breeds 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0F59E" w14:textId="77777777" w:rsidR="0094071A" w:rsidRPr="000E16D3" w:rsidRDefault="0094071A" w:rsidP="0094071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 xml:space="preserve">Retriever (intercept) 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B8EE9" w14:textId="77777777" w:rsidR="0094071A" w:rsidRPr="000E16D3" w:rsidRDefault="0094071A" w:rsidP="0094071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122 (1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63253" w14:textId="77777777" w:rsidR="0094071A" w:rsidRPr="000E16D3" w:rsidRDefault="0094071A" w:rsidP="0094071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2041 (1.3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55E0A" w14:textId="77777777" w:rsidR="0094071A" w:rsidRPr="000E16D3" w:rsidRDefault="0094071A" w:rsidP="0094071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-3.27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56ED6" w14:textId="77777777" w:rsidR="0094071A" w:rsidRPr="000E16D3" w:rsidRDefault="0094071A" w:rsidP="0094071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049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B9F356" w14:textId="77777777" w:rsidR="0094071A" w:rsidRPr="000E16D3" w:rsidRDefault="0094071A" w:rsidP="0094071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7B92427" w14:textId="77777777" w:rsidR="0094071A" w:rsidRPr="000E16D3" w:rsidRDefault="0094071A" w:rsidP="0094071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94071A" w:rsidRPr="000E16D3" w14:paraId="270D849E" w14:textId="77777777" w:rsidTr="00BB1E92">
        <w:trPr>
          <w:trHeight w:val="185"/>
        </w:trPr>
        <w:tc>
          <w:tcPr>
            <w:tcW w:w="10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32B6F" w14:textId="77777777" w:rsidR="0094071A" w:rsidRPr="000E16D3" w:rsidRDefault="0094071A" w:rsidP="0094071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 xml:space="preserve">  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638AF" w14:textId="77777777" w:rsidR="0094071A" w:rsidRPr="000E16D3" w:rsidRDefault="0094071A" w:rsidP="0094071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 xml:space="preserve">Ancient Spitz 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9790D" w14:textId="77777777" w:rsidR="0094071A" w:rsidRPr="000E16D3" w:rsidRDefault="0094071A" w:rsidP="0094071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3322 (27.3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5BBB8" w14:textId="77777777" w:rsidR="0094071A" w:rsidRPr="000E16D3" w:rsidRDefault="0094071A" w:rsidP="0094071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33811 (21.4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F4D13" w14:textId="77777777" w:rsidR="0094071A" w:rsidRPr="000E16D3" w:rsidRDefault="0094071A" w:rsidP="0094071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38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C9378" w14:textId="77777777" w:rsidR="0094071A" w:rsidRPr="000E16D3" w:rsidRDefault="0094071A" w:rsidP="0094071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099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2139A" w14:textId="77777777" w:rsidR="0094071A" w:rsidRPr="000E16D3" w:rsidRDefault="0094071A" w:rsidP="0094071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 xml:space="preserve">1.47 (1.21-1.79)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66A67B" w14:textId="77777777" w:rsidR="0094071A" w:rsidRPr="000E16D3" w:rsidRDefault="0094071A" w:rsidP="0094071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 xml:space="preserve">&lt;0.001 </w:t>
            </w:r>
          </w:p>
        </w:tc>
      </w:tr>
      <w:tr w:rsidR="0094071A" w:rsidRPr="000E16D3" w14:paraId="5B81E8F6" w14:textId="77777777" w:rsidTr="00BB1E92">
        <w:trPr>
          <w:trHeight w:val="185"/>
        </w:trPr>
        <w:tc>
          <w:tcPr>
            <w:tcW w:w="10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56343" w14:textId="77777777" w:rsidR="0094071A" w:rsidRPr="000E16D3" w:rsidRDefault="0094071A" w:rsidP="0094071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 xml:space="preserve">  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DCE36" w14:textId="77777777" w:rsidR="0094071A" w:rsidRPr="000E16D3" w:rsidRDefault="0094071A" w:rsidP="0094071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 xml:space="preserve">Crossbreed 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CFBC1" w14:textId="77777777" w:rsidR="0094071A" w:rsidRPr="000E16D3" w:rsidRDefault="0094071A" w:rsidP="0094071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619 (5.1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30AFB" w14:textId="77777777" w:rsidR="0094071A" w:rsidRPr="000E16D3" w:rsidRDefault="0094071A" w:rsidP="0094071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6823 (4.3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9205E" w14:textId="77777777" w:rsidR="0094071A" w:rsidRPr="000E16D3" w:rsidRDefault="0094071A" w:rsidP="0094071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85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B8042" w14:textId="77777777" w:rsidR="0094071A" w:rsidRPr="000E16D3" w:rsidRDefault="0094071A" w:rsidP="0094071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409BD" w14:textId="77777777" w:rsidR="0094071A" w:rsidRPr="000E16D3" w:rsidRDefault="0094071A" w:rsidP="0094071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 xml:space="preserve">2.35 (2.17-2.54)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A6867B" w14:textId="77777777" w:rsidR="0094071A" w:rsidRPr="000E16D3" w:rsidRDefault="0094071A" w:rsidP="0094071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 xml:space="preserve">&lt;0.001 </w:t>
            </w:r>
          </w:p>
        </w:tc>
      </w:tr>
      <w:tr w:rsidR="0094071A" w:rsidRPr="000E16D3" w14:paraId="7ECDB20D" w14:textId="77777777" w:rsidTr="00BB1E92">
        <w:trPr>
          <w:trHeight w:val="185"/>
        </w:trPr>
        <w:tc>
          <w:tcPr>
            <w:tcW w:w="10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2FBC3" w14:textId="77777777" w:rsidR="0094071A" w:rsidRPr="000E16D3" w:rsidRDefault="0094071A" w:rsidP="0094071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 xml:space="preserve">  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12BE0" w14:textId="77777777" w:rsidR="0094071A" w:rsidRPr="000E16D3" w:rsidRDefault="0094071A" w:rsidP="0094071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 xml:space="preserve">Herding 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D0784" w14:textId="77777777" w:rsidR="0094071A" w:rsidRPr="000E16D3" w:rsidRDefault="0094071A" w:rsidP="0094071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642 (5.3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63650" w14:textId="77777777" w:rsidR="0094071A" w:rsidRPr="000E16D3" w:rsidRDefault="0094071A" w:rsidP="0094071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14699 (9.3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E48FE" w14:textId="77777777" w:rsidR="0094071A" w:rsidRPr="000E16D3" w:rsidRDefault="0094071A" w:rsidP="0094071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7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31F61" w14:textId="77777777" w:rsidR="0094071A" w:rsidRPr="000E16D3" w:rsidRDefault="0094071A" w:rsidP="0094071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055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77D52" w14:textId="77777777" w:rsidR="0094071A" w:rsidRPr="000E16D3" w:rsidRDefault="0094071A" w:rsidP="0094071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 xml:space="preserve">2.20 (1.98-2.45)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AF654A" w14:textId="77777777" w:rsidR="0094071A" w:rsidRPr="000E16D3" w:rsidRDefault="0094071A" w:rsidP="0094071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 xml:space="preserve">&lt;0.001 </w:t>
            </w:r>
          </w:p>
        </w:tc>
      </w:tr>
      <w:tr w:rsidR="0094071A" w:rsidRPr="000E16D3" w14:paraId="286B43A6" w14:textId="77777777" w:rsidTr="00BB1E92">
        <w:trPr>
          <w:trHeight w:val="185"/>
        </w:trPr>
        <w:tc>
          <w:tcPr>
            <w:tcW w:w="10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4ABB0" w14:textId="77777777" w:rsidR="0094071A" w:rsidRPr="000E16D3" w:rsidRDefault="0094071A" w:rsidP="0094071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 xml:space="preserve">  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B484A" w14:textId="77777777" w:rsidR="0094071A" w:rsidRPr="000E16D3" w:rsidRDefault="0094071A" w:rsidP="0094071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 xml:space="preserve">Mastiff Like 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1386B" w14:textId="77777777" w:rsidR="0094071A" w:rsidRPr="000E16D3" w:rsidRDefault="0094071A" w:rsidP="0094071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789 (6.5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E2C2C" w14:textId="77777777" w:rsidR="0094071A" w:rsidRPr="000E16D3" w:rsidRDefault="0094071A" w:rsidP="0094071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19339 (12.2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182E1" w14:textId="77777777" w:rsidR="0094071A" w:rsidRPr="000E16D3" w:rsidRDefault="0094071A" w:rsidP="0094071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05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6C4FB" w14:textId="77777777" w:rsidR="0094071A" w:rsidRPr="000E16D3" w:rsidRDefault="0094071A" w:rsidP="0094071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054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FC9D2" w14:textId="25A3BBF8" w:rsidR="0094071A" w:rsidRPr="000E16D3" w:rsidRDefault="0094071A" w:rsidP="0094071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1.0</w:t>
            </w:r>
            <w:r w:rsidR="00DB7E3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6</w:t>
            </w: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 xml:space="preserve"> (0.95-1.17)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3E41B4" w14:textId="77777777" w:rsidR="0094071A" w:rsidRPr="000E16D3" w:rsidRDefault="0094071A" w:rsidP="0094071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319</w:t>
            </w:r>
          </w:p>
        </w:tc>
      </w:tr>
      <w:tr w:rsidR="0094071A" w:rsidRPr="000E16D3" w14:paraId="478A2D99" w14:textId="77777777" w:rsidTr="00BB1E92">
        <w:trPr>
          <w:trHeight w:val="185"/>
        </w:trPr>
        <w:tc>
          <w:tcPr>
            <w:tcW w:w="10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F060E" w14:textId="77777777" w:rsidR="0094071A" w:rsidRPr="000E16D3" w:rsidRDefault="0094071A" w:rsidP="0094071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 xml:space="preserve">  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81D40" w14:textId="77777777" w:rsidR="0094071A" w:rsidRPr="000E16D3" w:rsidRDefault="0094071A" w:rsidP="0094071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 xml:space="preserve">Scent Hound 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71C1C" w14:textId="77777777" w:rsidR="0094071A" w:rsidRPr="000E16D3" w:rsidRDefault="0094071A" w:rsidP="0094071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178 (1.5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E1B64" w14:textId="77777777" w:rsidR="0094071A" w:rsidRPr="000E16D3" w:rsidRDefault="0094071A" w:rsidP="0094071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3889 (2.5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D8E2A" w14:textId="77777777" w:rsidR="0094071A" w:rsidRPr="000E16D3" w:rsidRDefault="0094071A" w:rsidP="0094071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08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3BC00" w14:textId="77777777" w:rsidR="0094071A" w:rsidRPr="000E16D3" w:rsidRDefault="0094071A" w:rsidP="0094071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084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FFE33" w14:textId="39280400" w:rsidR="0094071A" w:rsidRPr="000E16D3" w:rsidRDefault="0094071A" w:rsidP="0094071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1.0</w:t>
            </w:r>
            <w:r w:rsidR="00DB7E3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9</w:t>
            </w: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 xml:space="preserve"> (0.92-1.28)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87DF32" w14:textId="77777777" w:rsidR="0094071A" w:rsidRPr="000E16D3" w:rsidRDefault="0094071A" w:rsidP="0094071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315</w:t>
            </w:r>
          </w:p>
        </w:tc>
      </w:tr>
      <w:tr w:rsidR="0094071A" w:rsidRPr="000E16D3" w14:paraId="3178BDF5" w14:textId="77777777" w:rsidTr="00BB1E92">
        <w:trPr>
          <w:trHeight w:val="185"/>
        </w:trPr>
        <w:tc>
          <w:tcPr>
            <w:tcW w:w="10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41569" w14:textId="77777777" w:rsidR="0094071A" w:rsidRPr="000E16D3" w:rsidRDefault="0094071A" w:rsidP="0094071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 xml:space="preserve">  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613EC" w14:textId="77777777" w:rsidR="0094071A" w:rsidRPr="000E16D3" w:rsidRDefault="0094071A" w:rsidP="0094071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 xml:space="preserve">Sight Hound 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6EFBF" w14:textId="77777777" w:rsidR="0094071A" w:rsidRPr="000E16D3" w:rsidRDefault="0094071A" w:rsidP="0094071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112 (0.9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82FE6" w14:textId="77777777" w:rsidR="0094071A" w:rsidRPr="000E16D3" w:rsidRDefault="0094071A" w:rsidP="0094071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2456 (1.6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28FA0" w14:textId="77777777" w:rsidR="0094071A" w:rsidRPr="000E16D3" w:rsidRDefault="0094071A" w:rsidP="0094071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08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CDDBE" w14:textId="77777777" w:rsidR="0094071A" w:rsidRPr="000E16D3" w:rsidRDefault="0094071A" w:rsidP="0094071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102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39C29" w14:textId="4F2E55B5" w:rsidR="0094071A" w:rsidRPr="000E16D3" w:rsidRDefault="0094071A" w:rsidP="0094071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 xml:space="preserve">1.09 (0.90-1.33)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4ABE71" w14:textId="77777777" w:rsidR="0094071A" w:rsidRPr="000E16D3" w:rsidRDefault="0094071A" w:rsidP="0094071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385</w:t>
            </w:r>
          </w:p>
        </w:tc>
      </w:tr>
      <w:tr w:rsidR="0094071A" w:rsidRPr="000E16D3" w14:paraId="0099F610" w14:textId="77777777" w:rsidTr="00BB1E92">
        <w:trPr>
          <w:trHeight w:val="185"/>
        </w:trPr>
        <w:tc>
          <w:tcPr>
            <w:tcW w:w="10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C2FBB" w14:textId="77777777" w:rsidR="0094071A" w:rsidRPr="000E16D3" w:rsidRDefault="0094071A" w:rsidP="0094071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 xml:space="preserve">  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FD699" w14:textId="77777777" w:rsidR="0094071A" w:rsidRPr="000E16D3" w:rsidRDefault="0094071A" w:rsidP="0094071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 xml:space="preserve">Small Terrier 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8983A" w14:textId="77777777" w:rsidR="0094071A" w:rsidRPr="000E16D3" w:rsidRDefault="0094071A" w:rsidP="0094071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1967 (16.2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4DFD4" w14:textId="77777777" w:rsidR="0094071A" w:rsidRPr="000E16D3" w:rsidRDefault="0094071A" w:rsidP="0094071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17092 (10.8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BC478" w14:textId="77777777" w:rsidR="0094071A" w:rsidRPr="000E16D3" w:rsidRDefault="0094071A" w:rsidP="0094071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1.00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D248E" w14:textId="77777777" w:rsidR="0094071A" w:rsidRPr="000E16D3" w:rsidRDefault="0094071A" w:rsidP="0094071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043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04A41" w14:textId="77777777" w:rsidR="0094071A" w:rsidRPr="000E16D3" w:rsidRDefault="0094071A" w:rsidP="0094071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 xml:space="preserve">2.73 (2.51-2.97)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0D8451" w14:textId="77777777" w:rsidR="0094071A" w:rsidRPr="000E16D3" w:rsidRDefault="0094071A" w:rsidP="0094071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 xml:space="preserve">&lt;0.001 </w:t>
            </w:r>
          </w:p>
        </w:tc>
      </w:tr>
      <w:tr w:rsidR="0094071A" w:rsidRPr="000E16D3" w14:paraId="3276B40C" w14:textId="77777777" w:rsidTr="00BB1E92">
        <w:trPr>
          <w:trHeight w:val="185"/>
        </w:trPr>
        <w:tc>
          <w:tcPr>
            <w:tcW w:w="10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1872D" w14:textId="77777777" w:rsidR="0094071A" w:rsidRPr="000E16D3" w:rsidRDefault="0094071A" w:rsidP="0094071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 xml:space="preserve">  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B8823" w14:textId="77777777" w:rsidR="0094071A" w:rsidRPr="000E16D3" w:rsidRDefault="0094071A" w:rsidP="0094071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 xml:space="preserve">Spaniel 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2944C" w14:textId="77777777" w:rsidR="0094071A" w:rsidRPr="000E16D3" w:rsidRDefault="0094071A" w:rsidP="0094071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1464 (12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00737" w14:textId="77777777" w:rsidR="0094071A" w:rsidRPr="000E16D3" w:rsidRDefault="0094071A" w:rsidP="0094071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18705 (11.8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1C07D" w14:textId="77777777" w:rsidR="0094071A" w:rsidRPr="000E16D3" w:rsidRDefault="0094071A" w:rsidP="0094071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64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270BF" w14:textId="77777777" w:rsidR="0094071A" w:rsidRPr="000E16D3" w:rsidRDefault="0094071A" w:rsidP="0094071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045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C3A9B" w14:textId="77777777" w:rsidR="0094071A" w:rsidRPr="000E16D3" w:rsidRDefault="0094071A" w:rsidP="0094071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 xml:space="preserve">1.90 (1.74-2.085)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0149BE" w14:textId="77777777" w:rsidR="0094071A" w:rsidRPr="000E16D3" w:rsidRDefault="0094071A" w:rsidP="0094071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 xml:space="preserve">&lt;0.001 </w:t>
            </w:r>
          </w:p>
        </w:tc>
      </w:tr>
      <w:tr w:rsidR="0094071A" w:rsidRPr="000E16D3" w14:paraId="529AA0A3" w14:textId="77777777" w:rsidTr="00BB1E92">
        <w:trPr>
          <w:trHeight w:val="185"/>
        </w:trPr>
        <w:tc>
          <w:tcPr>
            <w:tcW w:w="10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608C7" w14:textId="77777777" w:rsidR="0094071A" w:rsidRPr="000E16D3" w:rsidRDefault="0094071A" w:rsidP="0094071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 xml:space="preserve">  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B7AA8" w14:textId="77777777" w:rsidR="0094071A" w:rsidRPr="000E16D3" w:rsidRDefault="0094071A" w:rsidP="0094071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 xml:space="preserve">Toy 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D59FE" w14:textId="77777777" w:rsidR="0094071A" w:rsidRPr="000E16D3" w:rsidRDefault="0094071A" w:rsidP="0094071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1132 (9.3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252BE" w14:textId="77777777" w:rsidR="0094071A" w:rsidRPr="000E16D3" w:rsidRDefault="0094071A" w:rsidP="0094071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11150 (7.1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D2B54" w14:textId="77777777" w:rsidR="0094071A" w:rsidRPr="000E16D3" w:rsidRDefault="0094071A" w:rsidP="0094071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89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3E300" w14:textId="77777777" w:rsidR="0094071A" w:rsidRPr="000E16D3" w:rsidRDefault="0094071A" w:rsidP="0094071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047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8344B" w14:textId="77777777" w:rsidR="0094071A" w:rsidRPr="000E16D3" w:rsidRDefault="0094071A" w:rsidP="0094071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 xml:space="preserve">2.46 (2.24-2.70)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4B020E" w14:textId="77777777" w:rsidR="0094071A" w:rsidRPr="000E16D3" w:rsidRDefault="0094071A" w:rsidP="0094071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 xml:space="preserve">&lt;0.001 </w:t>
            </w:r>
          </w:p>
        </w:tc>
      </w:tr>
      <w:tr w:rsidR="0094071A" w:rsidRPr="000E16D3" w14:paraId="46717E6E" w14:textId="77777777" w:rsidTr="00BB1E92">
        <w:trPr>
          <w:trHeight w:val="185"/>
        </w:trPr>
        <w:tc>
          <w:tcPr>
            <w:tcW w:w="10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166FB" w14:textId="77777777" w:rsidR="0094071A" w:rsidRPr="000E16D3" w:rsidRDefault="0094071A" w:rsidP="0094071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 xml:space="preserve">  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875E3" w14:textId="77777777" w:rsidR="0094071A" w:rsidRPr="000E16D3" w:rsidRDefault="0094071A" w:rsidP="0094071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 xml:space="preserve">Unclassified  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F62FA" w14:textId="77777777" w:rsidR="0094071A" w:rsidRPr="000E16D3" w:rsidRDefault="0094071A" w:rsidP="0094071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1462 (12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4DEAB" w14:textId="77777777" w:rsidR="0094071A" w:rsidRPr="000E16D3" w:rsidRDefault="0094071A" w:rsidP="0094071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21774 (13.8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F3BC2" w14:textId="77777777" w:rsidR="0094071A" w:rsidRPr="000E16D3" w:rsidRDefault="0094071A" w:rsidP="0094071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50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4620F" w14:textId="77777777" w:rsidR="0094071A" w:rsidRPr="000E16D3" w:rsidRDefault="0094071A" w:rsidP="0094071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045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2B876" w14:textId="77777777" w:rsidR="0094071A" w:rsidRPr="000E16D3" w:rsidRDefault="0094071A" w:rsidP="0094071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 xml:space="preserve">1.66 (1.52-1.81)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1B46A2" w14:textId="77777777" w:rsidR="0094071A" w:rsidRPr="000E16D3" w:rsidRDefault="0094071A" w:rsidP="0094071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 xml:space="preserve">&lt;0.001 </w:t>
            </w:r>
          </w:p>
        </w:tc>
      </w:tr>
      <w:tr w:rsidR="0094071A" w:rsidRPr="000E16D3" w14:paraId="7953A93F" w14:textId="77777777" w:rsidTr="00BB1E92">
        <w:trPr>
          <w:trHeight w:val="196"/>
        </w:trPr>
        <w:tc>
          <w:tcPr>
            <w:tcW w:w="106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0C2A0A" w14:textId="77777777" w:rsidR="0094071A" w:rsidRPr="000E16D3" w:rsidRDefault="0094071A" w:rsidP="0094071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 xml:space="preserve">  </w:t>
            </w:r>
          </w:p>
        </w:tc>
        <w:tc>
          <w:tcPr>
            <w:tcW w:w="26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B58092" w14:textId="77777777" w:rsidR="0094071A" w:rsidRPr="000E16D3" w:rsidRDefault="0094071A" w:rsidP="0094071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 xml:space="preserve">Working Dog 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12510F" w14:textId="77777777" w:rsidR="0094071A" w:rsidRPr="000E16D3" w:rsidRDefault="0094071A" w:rsidP="0094071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358 (2.9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BC7534" w14:textId="77777777" w:rsidR="0094071A" w:rsidRPr="000E16D3" w:rsidRDefault="0094071A" w:rsidP="0094071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6124 (3.9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E9340B" w14:textId="77777777" w:rsidR="0094071A" w:rsidRPr="000E16D3" w:rsidRDefault="0094071A" w:rsidP="0094071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35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7E500F" w14:textId="77777777" w:rsidR="0094071A" w:rsidRPr="000E16D3" w:rsidRDefault="0094071A" w:rsidP="0094071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065</w:t>
            </w:r>
          </w:p>
        </w:tc>
        <w:tc>
          <w:tcPr>
            <w:tcW w:w="20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D1FC8E" w14:textId="77777777" w:rsidR="0094071A" w:rsidRPr="000E16D3" w:rsidRDefault="0094071A" w:rsidP="0094071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 xml:space="preserve">1.43 (1.26-1.62) 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D2BAC3" w14:textId="77777777" w:rsidR="0094071A" w:rsidRPr="000E16D3" w:rsidRDefault="0094071A" w:rsidP="0094071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94071A" w:rsidRPr="000E16D3" w14:paraId="63AE8AE5" w14:textId="77777777" w:rsidTr="00292D3A">
        <w:trPr>
          <w:trHeight w:val="196"/>
        </w:trPr>
        <w:tc>
          <w:tcPr>
            <w:tcW w:w="11034" w:type="dxa"/>
            <w:gridSpan w:val="8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990D0FF" w14:textId="77777777" w:rsidR="0094071A" w:rsidRPr="000E16D3" w:rsidRDefault="0094071A" w:rsidP="0094071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GB"/>
              </w:rPr>
              <w:t>Continuous Variables</w:t>
            </w:r>
          </w:p>
        </w:tc>
      </w:tr>
      <w:tr w:rsidR="0094071A" w:rsidRPr="000E16D3" w14:paraId="0050C27C" w14:textId="77777777" w:rsidTr="00BB1E92">
        <w:trPr>
          <w:trHeight w:val="85"/>
        </w:trPr>
        <w:tc>
          <w:tcPr>
            <w:tcW w:w="106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135F3D" w14:textId="77777777" w:rsidR="0094071A" w:rsidRPr="000E16D3" w:rsidRDefault="0094071A" w:rsidP="0094071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26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397E28" w14:textId="77777777" w:rsidR="0094071A" w:rsidRPr="000E16D3" w:rsidRDefault="0094071A" w:rsidP="0094071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A97395" w14:textId="77777777" w:rsidR="0094071A" w:rsidRPr="000E16D3" w:rsidRDefault="0094071A" w:rsidP="0094071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C41E08" w14:textId="77777777" w:rsidR="0094071A" w:rsidRPr="000E16D3" w:rsidRDefault="0094071A" w:rsidP="0094071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C0D8F7" w14:textId="77777777" w:rsidR="0094071A" w:rsidRPr="000E16D3" w:rsidRDefault="0094071A" w:rsidP="0094071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01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50878B" w14:textId="77777777" w:rsidR="0094071A" w:rsidRPr="000E16D3" w:rsidRDefault="0094071A" w:rsidP="0094071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011</w:t>
            </w:r>
          </w:p>
        </w:tc>
        <w:tc>
          <w:tcPr>
            <w:tcW w:w="20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6CDD9A" w14:textId="77777777" w:rsidR="0094071A" w:rsidRPr="000E16D3" w:rsidRDefault="0094071A" w:rsidP="0094071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99 (0.97-1.01)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7E2B53" w14:textId="77777777" w:rsidR="0094071A" w:rsidRPr="000E16D3" w:rsidRDefault="0094071A" w:rsidP="0094071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192</w:t>
            </w:r>
          </w:p>
        </w:tc>
      </w:tr>
    </w:tbl>
    <w:p w14:paraId="3541AC6B" w14:textId="77777777" w:rsidR="000E16D3" w:rsidRPr="000E16D3" w:rsidRDefault="000E16D3" w:rsidP="000E16D3">
      <w:pPr>
        <w:spacing w:after="0"/>
        <w:rPr>
          <w:rFonts w:asciiTheme="majorHAnsi" w:hAnsiTheme="majorHAnsi" w:cstheme="majorHAnsi"/>
          <w:b/>
          <w:bCs/>
          <w:sz w:val="20"/>
          <w:szCs w:val="20"/>
        </w:rPr>
      </w:pPr>
    </w:p>
    <w:p w14:paraId="2C3EB7D5" w14:textId="77777777" w:rsidR="006B1A77" w:rsidRDefault="006B1A77" w:rsidP="000E16D3">
      <w:pPr>
        <w:spacing w:after="0"/>
        <w:rPr>
          <w:rFonts w:asciiTheme="majorHAnsi" w:hAnsiTheme="majorHAnsi" w:cstheme="majorHAnsi"/>
          <w:b/>
          <w:bCs/>
          <w:sz w:val="20"/>
          <w:szCs w:val="20"/>
        </w:rPr>
      </w:pPr>
    </w:p>
    <w:p w14:paraId="2FE19932" w14:textId="77777777" w:rsidR="006B1A77" w:rsidRDefault="006B1A77" w:rsidP="000E16D3">
      <w:pPr>
        <w:spacing w:after="0"/>
        <w:rPr>
          <w:rFonts w:asciiTheme="majorHAnsi" w:hAnsiTheme="majorHAnsi" w:cstheme="majorHAnsi"/>
          <w:b/>
          <w:bCs/>
          <w:sz w:val="20"/>
          <w:szCs w:val="20"/>
        </w:rPr>
      </w:pPr>
    </w:p>
    <w:p w14:paraId="3F0DC548" w14:textId="77777777" w:rsidR="006B1A77" w:rsidRDefault="006B1A77" w:rsidP="000E16D3">
      <w:pPr>
        <w:spacing w:after="0"/>
        <w:rPr>
          <w:rFonts w:asciiTheme="majorHAnsi" w:hAnsiTheme="majorHAnsi" w:cstheme="majorHAnsi"/>
          <w:b/>
          <w:bCs/>
          <w:sz w:val="20"/>
          <w:szCs w:val="20"/>
        </w:rPr>
      </w:pPr>
    </w:p>
    <w:p w14:paraId="1E7AD272" w14:textId="77777777" w:rsidR="006B1A77" w:rsidRDefault="006B1A77" w:rsidP="000E16D3">
      <w:pPr>
        <w:spacing w:after="0"/>
        <w:rPr>
          <w:rFonts w:asciiTheme="majorHAnsi" w:hAnsiTheme="majorHAnsi" w:cstheme="majorHAnsi"/>
          <w:b/>
          <w:bCs/>
          <w:sz w:val="20"/>
          <w:szCs w:val="20"/>
        </w:rPr>
      </w:pPr>
    </w:p>
    <w:p w14:paraId="33806681" w14:textId="0BA9163B" w:rsidR="000E16D3" w:rsidRPr="000E16D3" w:rsidRDefault="000E16D3" w:rsidP="000E16D3">
      <w:pPr>
        <w:spacing w:after="0"/>
        <w:rPr>
          <w:rFonts w:asciiTheme="majorHAnsi" w:hAnsiTheme="majorHAnsi" w:cstheme="majorHAnsi"/>
          <w:sz w:val="20"/>
          <w:szCs w:val="20"/>
        </w:rPr>
      </w:pPr>
      <w:r w:rsidRPr="000E16D3">
        <w:rPr>
          <w:rFonts w:asciiTheme="majorHAnsi" w:hAnsiTheme="majorHAnsi" w:cstheme="majorHAnsi"/>
          <w:b/>
          <w:bCs/>
          <w:sz w:val="20"/>
          <w:szCs w:val="20"/>
        </w:rPr>
        <w:t xml:space="preserve">Supplementary table 2 – </w:t>
      </w:r>
      <w:r w:rsidR="00D523EC" w:rsidRPr="00D523EC">
        <w:rPr>
          <w:rFonts w:asciiTheme="majorHAnsi" w:hAnsiTheme="majorHAnsi" w:cstheme="majorHAnsi"/>
          <w:b/>
          <w:bCs/>
          <w:sz w:val="20"/>
          <w:szCs w:val="20"/>
        </w:rPr>
        <w:t>Risk of veterinary-recorded flea infestation in cats (N=22,276</w:t>
      </w:r>
      <w:proofErr w:type="gramStart"/>
      <w:r w:rsidR="00D523EC" w:rsidRPr="00D523EC">
        <w:rPr>
          <w:rFonts w:asciiTheme="majorHAnsi" w:hAnsiTheme="majorHAnsi" w:cstheme="majorHAnsi"/>
          <w:b/>
          <w:bCs/>
          <w:sz w:val="20"/>
          <w:szCs w:val="20"/>
        </w:rPr>
        <w:t>)  from</w:t>
      </w:r>
      <w:proofErr w:type="gramEnd"/>
      <w:r w:rsidR="00D523EC" w:rsidRPr="00D523EC">
        <w:rPr>
          <w:rFonts w:asciiTheme="majorHAnsi" w:hAnsiTheme="majorHAnsi" w:cstheme="majorHAnsi"/>
          <w:b/>
          <w:bCs/>
          <w:sz w:val="20"/>
          <w:szCs w:val="20"/>
        </w:rPr>
        <w:t xml:space="preserve"> </w:t>
      </w:r>
      <w:r w:rsidR="00D523EC">
        <w:rPr>
          <w:rFonts w:asciiTheme="majorHAnsi" w:hAnsiTheme="majorHAnsi" w:cstheme="majorHAnsi"/>
          <w:b/>
          <w:bCs/>
          <w:sz w:val="20"/>
          <w:szCs w:val="20"/>
        </w:rPr>
        <w:t>Univariable</w:t>
      </w:r>
      <w:r w:rsidR="00D523EC" w:rsidRPr="00D523EC">
        <w:rPr>
          <w:rFonts w:asciiTheme="majorHAnsi" w:hAnsiTheme="majorHAnsi" w:cstheme="majorHAnsi"/>
          <w:b/>
          <w:bCs/>
          <w:sz w:val="20"/>
          <w:szCs w:val="20"/>
        </w:rPr>
        <w:t xml:space="preserve"> logistic regression model throughout Great Britain throughout Great Britain. </w:t>
      </w:r>
      <w:r w:rsidR="00D523EC" w:rsidRPr="00D523EC">
        <w:rPr>
          <w:rFonts w:asciiTheme="majorHAnsi" w:hAnsiTheme="majorHAnsi" w:cstheme="majorHAnsi"/>
          <w:b/>
          <w:bCs/>
          <w:sz w:val="20"/>
          <w:szCs w:val="20"/>
          <w:vertAlign w:val="superscript"/>
        </w:rPr>
        <w:t>a</w:t>
      </w:r>
      <w:r w:rsidR="00D523EC" w:rsidRPr="00D523EC">
        <w:rPr>
          <w:rFonts w:asciiTheme="majorHAnsi" w:hAnsiTheme="majorHAnsi" w:cstheme="majorHAnsi"/>
          <w:b/>
          <w:bCs/>
          <w:sz w:val="20"/>
          <w:szCs w:val="20"/>
        </w:rPr>
        <w:t xml:space="preserve"> Standard Error, </w:t>
      </w:r>
      <w:r w:rsidR="00D523EC" w:rsidRPr="00D523EC">
        <w:rPr>
          <w:rFonts w:asciiTheme="majorHAnsi" w:hAnsiTheme="majorHAnsi" w:cstheme="majorHAnsi"/>
          <w:b/>
          <w:bCs/>
          <w:sz w:val="20"/>
          <w:szCs w:val="20"/>
          <w:vertAlign w:val="superscript"/>
        </w:rPr>
        <w:t>b</w:t>
      </w:r>
      <w:r w:rsidR="00D523EC" w:rsidRPr="00D523EC">
        <w:rPr>
          <w:rFonts w:asciiTheme="majorHAnsi" w:hAnsiTheme="majorHAnsi" w:cstheme="majorHAnsi"/>
          <w:b/>
          <w:bCs/>
          <w:sz w:val="20"/>
          <w:szCs w:val="20"/>
        </w:rPr>
        <w:t xml:space="preserve"> Odds Ratio and </w:t>
      </w:r>
      <w:r w:rsidR="00D523EC" w:rsidRPr="00D523EC">
        <w:rPr>
          <w:rFonts w:asciiTheme="majorHAnsi" w:hAnsiTheme="majorHAnsi" w:cstheme="majorHAnsi"/>
          <w:b/>
          <w:bCs/>
          <w:sz w:val="20"/>
          <w:szCs w:val="20"/>
          <w:vertAlign w:val="superscript"/>
        </w:rPr>
        <w:t>c</w:t>
      </w:r>
      <w:r w:rsidR="00D523EC" w:rsidRPr="00D523EC">
        <w:rPr>
          <w:rFonts w:asciiTheme="majorHAnsi" w:hAnsiTheme="majorHAnsi" w:cstheme="majorHAnsi"/>
          <w:b/>
          <w:bCs/>
          <w:sz w:val="20"/>
          <w:szCs w:val="20"/>
        </w:rPr>
        <w:t> 95% Confidence Interval</w:t>
      </w:r>
    </w:p>
    <w:tbl>
      <w:tblPr>
        <w:tblW w:w="11037" w:type="dxa"/>
        <w:tblInd w:w="-928" w:type="dxa"/>
        <w:tblLook w:val="04A0" w:firstRow="1" w:lastRow="0" w:firstColumn="1" w:lastColumn="0" w:noHBand="0" w:noVBand="1"/>
      </w:tblPr>
      <w:tblGrid>
        <w:gridCol w:w="1045"/>
        <w:gridCol w:w="2729"/>
        <w:gridCol w:w="1297"/>
        <w:gridCol w:w="1585"/>
        <w:gridCol w:w="865"/>
        <w:gridCol w:w="720"/>
        <w:gridCol w:w="1967"/>
        <w:gridCol w:w="829"/>
      </w:tblGrid>
      <w:tr w:rsidR="000E16D3" w:rsidRPr="000E16D3" w14:paraId="03520E3F" w14:textId="77777777" w:rsidTr="00292D3A">
        <w:trPr>
          <w:trHeight w:val="135"/>
        </w:trPr>
        <w:tc>
          <w:tcPr>
            <w:tcW w:w="10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E93EB9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GB"/>
              </w:rPr>
              <w:t>Variable</w:t>
            </w: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72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2183393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GB"/>
              </w:rPr>
              <w:t>Level</w:t>
            </w: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9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7F4540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GB"/>
              </w:rPr>
              <w:t>Case (%)</w:t>
            </w: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908097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GB"/>
              </w:rPr>
              <w:t>Control (%)</w:t>
            </w: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A2009D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GB"/>
              </w:rPr>
              <w:t>Beta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9FE661F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GB"/>
              </w:rPr>
              <w:t>SE</w:t>
            </w:r>
          </w:p>
        </w:tc>
        <w:tc>
          <w:tcPr>
            <w:tcW w:w="19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A079FE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GB"/>
              </w:rPr>
              <w:t>OR (95% CI)</w:t>
            </w: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2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74F118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GB"/>
              </w:rPr>
              <w:t>P</w:t>
            </w: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0E16D3" w:rsidRPr="000E16D3" w14:paraId="0875021A" w14:textId="77777777" w:rsidTr="000E16D3">
        <w:trPr>
          <w:trHeight w:val="257"/>
        </w:trPr>
        <w:tc>
          <w:tcPr>
            <w:tcW w:w="104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94945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Sex 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CD9B9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Male (intercept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97023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10889 (48.9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FD811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32522 (48.5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0C67C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-1.18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B79BD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032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E9F05A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57B65202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0E16D3" w:rsidRPr="000E16D3" w14:paraId="285F27E8" w14:textId="77777777" w:rsidTr="00292D3A">
        <w:trPr>
          <w:trHeight w:val="264"/>
        </w:trPr>
        <w:tc>
          <w:tcPr>
            <w:tcW w:w="104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E5E17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  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C4622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Female 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B85E0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11387 (51.1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BE893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34504 (51.5)</w:t>
            </w:r>
          </w:p>
        </w:tc>
        <w:tc>
          <w:tcPr>
            <w:tcW w:w="8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560F2B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-0.01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90AE33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016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7C29B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988 (0.958-1.019) 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71733F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457 </w:t>
            </w:r>
          </w:p>
        </w:tc>
      </w:tr>
      <w:tr w:rsidR="000E16D3" w:rsidRPr="000E16D3" w14:paraId="5E0FBF04" w14:textId="77777777" w:rsidTr="00292D3A">
        <w:trPr>
          <w:trHeight w:val="257"/>
        </w:trPr>
        <w:tc>
          <w:tcPr>
            <w:tcW w:w="1045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AB809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Neutered </w:t>
            </w:r>
          </w:p>
        </w:tc>
        <w:tc>
          <w:tcPr>
            <w:tcW w:w="272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3196C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Neutered (intercept)</w:t>
            </w:r>
          </w:p>
        </w:tc>
        <w:tc>
          <w:tcPr>
            <w:tcW w:w="129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30A24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6365 (28.6)</w:t>
            </w:r>
          </w:p>
        </w:tc>
        <w:tc>
          <w:tcPr>
            <w:tcW w:w="15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8F2FB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11952 (17.8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E29E1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-1.3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95409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032</w:t>
            </w:r>
          </w:p>
        </w:tc>
        <w:tc>
          <w:tcPr>
            <w:tcW w:w="19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69B90E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82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2EED3B7C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0E16D3" w:rsidRPr="000E16D3" w14:paraId="4FE060B9" w14:textId="77777777" w:rsidTr="00292D3A">
        <w:trPr>
          <w:trHeight w:val="264"/>
        </w:trPr>
        <w:tc>
          <w:tcPr>
            <w:tcW w:w="104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1FD46C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  </w:t>
            </w:r>
          </w:p>
        </w:tc>
        <w:tc>
          <w:tcPr>
            <w:tcW w:w="27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24F026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Entire 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1DD57E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15911 (71.4)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942E00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55074 (82.2)</w:t>
            </w:r>
          </w:p>
        </w:tc>
        <w:tc>
          <w:tcPr>
            <w:tcW w:w="8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B566B5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62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31E3C7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018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FC21B5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1.872 (1.806-1.941) </w:t>
            </w:r>
          </w:p>
        </w:tc>
        <w:tc>
          <w:tcPr>
            <w:tcW w:w="8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A6037B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&lt;0.001 </w:t>
            </w:r>
          </w:p>
        </w:tc>
      </w:tr>
      <w:tr w:rsidR="000E16D3" w:rsidRPr="000E16D3" w14:paraId="6C24BDA9" w14:textId="77777777" w:rsidTr="00292D3A">
        <w:trPr>
          <w:trHeight w:val="257"/>
        </w:trPr>
        <w:tc>
          <w:tcPr>
            <w:tcW w:w="1045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B6748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Sex + Neuter Status 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61955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Male Entire (intercept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6CC89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2995 (4.9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18AF2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5431 (6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C4452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-0.67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5F8E5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038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BA53D1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3F2E3E9C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0E16D3" w:rsidRPr="000E16D3" w14:paraId="553F99F1" w14:textId="77777777" w:rsidTr="00EA3B8E">
        <w:trPr>
          <w:trHeight w:val="239"/>
        </w:trPr>
        <w:tc>
          <w:tcPr>
            <w:tcW w:w="1045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588CF82D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9B2E3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Male Neutered 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06E73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15788 (25.9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A36A0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54182 (60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E73E9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-0.65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19F0A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027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F23F8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518 (0.491-0.545) 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A392B3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&lt;0.001 </w:t>
            </w:r>
          </w:p>
        </w:tc>
      </w:tr>
      <w:tr w:rsidR="000E16D3" w:rsidRPr="000E16D3" w14:paraId="0B5B4724" w14:textId="77777777" w:rsidTr="00292D3A">
        <w:trPr>
          <w:trHeight w:val="257"/>
        </w:trPr>
        <w:tc>
          <w:tcPr>
            <w:tcW w:w="104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1A63E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  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35D62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Female Entire 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24FAA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10110 (16.6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72F81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19563 (21.6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666B8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-0.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F6841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032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F3D10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932 (0.876-0.992) 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16522C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027 </w:t>
            </w:r>
          </w:p>
        </w:tc>
      </w:tr>
      <w:tr w:rsidR="000E16D3" w:rsidRPr="000E16D3" w14:paraId="27E03A16" w14:textId="77777777" w:rsidTr="00EA3B8E">
        <w:trPr>
          <w:trHeight w:val="62"/>
        </w:trPr>
        <w:tc>
          <w:tcPr>
            <w:tcW w:w="104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4EBF2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  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C81C5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Female Neutered 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B611F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32068 (52.6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9B416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11193 (12.4)</w:t>
            </w:r>
          </w:p>
        </w:tc>
        <w:tc>
          <w:tcPr>
            <w:tcW w:w="8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BE70F4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-0.67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002CFD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027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AB269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511 (0.485-0.539) 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2B5171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&lt;0.001 </w:t>
            </w:r>
          </w:p>
        </w:tc>
      </w:tr>
      <w:tr w:rsidR="000E16D3" w:rsidRPr="000E16D3" w14:paraId="1E78BFA1" w14:textId="77777777" w:rsidTr="00292D3A">
        <w:trPr>
          <w:trHeight w:val="257"/>
        </w:trPr>
        <w:tc>
          <w:tcPr>
            <w:tcW w:w="1045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13642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Urban </w:t>
            </w:r>
          </w:p>
        </w:tc>
        <w:tc>
          <w:tcPr>
            <w:tcW w:w="272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B5AC3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Rural (intercept)</w:t>
            </w:r>
          </w:p>
        </w:tc>
        <w:tc>
          <w:tcPr>
            <w:tcW w:w="129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5F469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5033 (22.6)</w:t>
            </w:r>
          </w:p>
        </w:tc>
        <w:tc>
          <w:tcPr>
            <w:tcW w:w="15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E2680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17765 (26.5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7EBD8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-1.3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F9429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035</w:t>
            </w:r>
          </w:p>
        </w:tc>
        <w:tc>
          <w:tcPr>
            <w:tcW w:w="19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63C8CE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82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5C1B4D7E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0E16D3" w:rsidRPr="000E16D3" w14:paraId="024D776E" w14:textId="77777777" w:rsidTr="00292D3A">
        <w:trPr>
          <w:trHeight w:val="264"/>
        </w:trPr>
        <w:tc>
          <w:tcPr>
            <w:tcW w:w="104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5C49B3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  </w:t>
            </w:r>
          </w:p>
        </w:tc>
        <w:tc>
          <w:tcPr>
            <w:tcW w:w="27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841313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Urban 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DC7879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17243 (77.4)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06991D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49261 (73.5)</w:t>
            </w:r>
          </w:p>
        </w:tc>
        <w:tc>
          <w:tcPr>
            <w:tcW w:w="8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2CE199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20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D7925B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023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169CDA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1.226 (1.173-1.281) </w:t>
            </w:r>
          </w:p>
        </w:tc>
        <w:tc>
          <w:tcPr>
            <w:tcW w:w="8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8C3156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&lt;0.001 </w:t>
            </w:r>
          </w:p>
        </w:tc>
      </w:tr>
      <w:tr w:rsidR="000E16D3" w:rsidRPr="000E16D3" w14:paraId="37CB8620" w14:textId="77777777" w:rsidTr="000E16D3">
        <w:trPr>
          <w:trHeight w:val="257"/>
        </w:trPr>
        <w:tc>
          <w:tcPr>
            <w:tcW w:w="104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B5980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NUTS1 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57998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UKC (</w:t>
            </w:r>
            <w:proofErr w:type="gramStart"/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North East</w:t>
            </w:r>
            <w:proofErr w:type="gramEnd"/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 xml:space="preserve"> - intercept) 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66A9A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821 (3.7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45A22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3454 (5.2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28911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-1.3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12C4A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103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ACE7ED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424A4F28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0E16D3" w:rsidRPr="000E16D3" w14:paraId="2482A087" w14:textId="77777777" w:rsidTr="00292D3A">
        <w:trPr>
          <w:trHeight w:val="257"/>
        </w:trPr>
        <w:tc>
          <w:tcPr>
            <w:tcW w:w="104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5563D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  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A291F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UKD (</w:t>
            </w:r>
            <w:proofErr w:type="gramStart"/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North West</w:t>
            </w:r>
            <w:proofErr w:type="gramEnd"/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 xml:space="preserve">) 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83E43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2425 (10.9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96C6D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6421 (9.6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17482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2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F49B5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126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BA496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1.274 (0.994-1.632) 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45BD7A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055 </w:t>
            </w:r>
          </w:p>
        </w:tc>
      </w:tr>
      <w:tr w:rsidR="000E16D3" w:rsidRPr="000E16D3" w14:paraId="31956530" w14:textId="77777777" w:rsidTr="00292D3A">
        <w:trPr>
          <w:trHeight w:val="257"/>
        </w:trPr>
        <w:tc>
          <w:tcPr>
            <w:tcW w:w="104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51F27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  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8F947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UKE (</w:t>
            </w:r>
            <w:proofErr w:type="spellStart"/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Yorks</w:t>
            </w:r>
            <w:proofErr w:type="spellEnd"/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 xml:space="preserve"> and Humber) 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FF807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2077 (9.3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AF937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6527 (9.7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77032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8175D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132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52587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1.041 (0.805-1.347) 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7D5E3F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758 </w:t>
            </w:r>
          </w:p>
        </w:tc>
      </w:tr>
      <w:tr w:rsidR="000E16D3" w:rsidRPr="000E16D3" w14:paraId="6B165418" w14:textId="77777777" w:rsidTr="00292D3A">
        <w:trPr>
          <w:trHeight w:val="257"/>
        </w:trPr>
        <w:tc>
          <w:tcPr>
            <w:tcW w:w="104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7B528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  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DADBF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 xml:space="preserve">UKF (East Midlands) 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F8002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1195 (5.4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E9DE0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4049 (6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B6959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0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56668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133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66CEA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1.018 (0.784-1.32) 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2D0B46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895 </w:t>
            </w:r>
          </w:p>
        </w:tc>
      </w:tr>
      <w:tr w:rsidR="000E16D3" w:rsidRPr="000E16D3" w14:paraId="3C1FEF94" w14:textId="77777777" w:rsidTr="00292D3A">
        <w:trPr>
          <w:trHeight w:val="257"/>
        </w:trPr>
        <w:tc>
          <w:tcPr>
            <w:tcW w:w="104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50A7D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  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03B4C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 xml:space="preserve">UKG (West Midlands) 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F9CF0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1530 (6.9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48439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4589 (6.8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13ACC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09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997E0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137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43833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1.102 (0.843-1.443) 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6CF5D6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477 </w:t>
            </w:r>
          </w:p>
        </w:tc>
      </w:tr>
      <w:tr w:rsidR="000E16D3" w:rsidRPr="000E16D3" w14:paraId="57DFD60F" w14:textId="77777777" w:rsidTr="00292D3A">
        <w:trPr>
          <w:trHeight w:val="257"/>
        </w:trPr>
        <w:tc>
          <w:tcPr>
            <w:tcW w:w="104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6DCA1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  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ADA7D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 xml:space="preserve">UKH (East of England) 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CCA9E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3055 (13.7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60E1A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8743 (13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7DB47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09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418EB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CDF63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1.095 (0.849-1.414) 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A2C802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484 </w:t>
            </w:r>
          </w:p>
        </w:tc>
      </w:tr>
      <w:tr w:rsidR="000E16D3" w:rsidRPr="000E16D3" w14:paraId="10E32919" w14:textId="77777777" w:rsidTr="00292D3A">
        <w:trPr>
          <w:trHeight w:val="257"/>
        </w:trPr>
        <w:tc>
          <w:tcPr>
            <w:tcW w:w="104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3D56A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  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F26CA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 xml:space="preserve">UKI (Greater London) 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FE0B6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402 (1.8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C6AFA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991 (1.5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0CFE4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3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413DB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162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A6A9C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1.369 (0.997-1.88) 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C8C965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052 </w:t>
            </w:r>
          </w:p>
        </w:tc>
      </w:tr>
      <w:tr w:rsidR="000E16D3" w:rsidRPr="000E16D3" w14:paraId="6F3FA200" w14:textId="77777777" w:rsidTr="00292D3A">
        <w:trPr>
          <w:trHeight w:val="257"/>
        </w:trPr>
        <w:tc>
          <w:tcPr>
            <w:tcW w:w="104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C4BDE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  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76ECB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UKJ (</w:t>
            </w:r>
            <w:proofErr w:type="gramStart"/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South East</w:t>
            </w:r>
            <w:proofErr w:type="gramEnd"/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 xml:space="preserve">) 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2585B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5924 (26.6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48994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18497 (27.6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EC987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2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64D49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116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FAC22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1.269 (1.011-1.593) 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7B5A2F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04 </w:t>
            </w:r>
          </w:p>
        </w:tc>
      </w:tr>
      <w:tr w:rsidR="000E16D3" w:rsidRPr="000E16D3" w14:paraId="6428443C" w14:textId="77777777" w:rsidTr="00292D3A">
        <w:trPr>
          <w:trHeight w:val="257"/>
        </w:trPr>
        <w:tc>
          <w:tcPr>
            <w:tcW w:w="104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6CD89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  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80492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UKK (</w:t>
            </w:r>
            <w:proofErr w:type="gramStart"/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South West</w:t>
            </w:r>
            <w:proofErr w:type="gramEnd"/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 xml:space="preserve">) 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41BFE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3233 (14.5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2DFFF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8035 (12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83C3C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BBAB7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127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6CE0D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1.507 (1.175-1.934) 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DBC52E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001 </w:t>
            </w:r>
          </w:p>
        </w:tc>
      </w:tr>
      <w:tr w:rsidR="000E16D3" w:rsidRPr="000E16D3" w14:paraId="4E5BC90B" w14:textId="77777777" w:rsidTr="00292D3A">
        <w:trPr>
          <w:trHeight w:val="257"/>
        </w:trPr>
        <w:tc>
          <w:tcPr>
            <w:tcW w:w="104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E996B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  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0A617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 xml:space="preserve">UKL (Wales) 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0A2E4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1079 (4.8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5B2D6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2908 (4.3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A8373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27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1A619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154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DE653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1.313 (0.971-1.775) 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89BE71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077 </w:t>
            </w:r>
          </w:p>
        </w:tc>
      </w:tr>
      <w:tr w:rsidR="000E16D3" w:rsidRPr="000E16D3" w14:paraId="599D6CEC" w14:textId="77777777" w:rsidTr="00292D3A">
        <w:trPr>
          <w:trHeight w:val="264"/>
        </w:trPr>
        <w:tc>
          <w:tcPr>
            <w:tcW w:w="104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3C9C97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  </w:t>
            </w:r>
          </w:p>
        </w:tc>
        <w:tc>
          <w:tcPr>
            <w:tcW w:w="27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500E6B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 xml:space="preserve">UKM (Scotland)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45F63D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535 (2.4)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04540F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2812 (4.2)</w:t>
            </w:r>
          </w:p>
        </w:tc>
        <w:tc>
          <w:tcPr>
            <w:tcW w:w="8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198B61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-0.4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04F077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126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89D21C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637 (0.498-0.815) </w:t>
            </w:r>
          </w:p>
        </w:tc>
        <w:tc>
          <w:tcPr>
            <w:tcW w:w="8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4E3D96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&lt;0.001 </w:t>
            </w:r>
          </w:p>
        </w:tc>
      </w:tr>
      <w:tr w:rsidR="000E16D3" w:rsidRPr="000E16D3" w14:paraId="14D0F2F0" w14:textId="77777777" w:rsidTr="000E16D3">
        <w:trPr>
          <w:trHeight w:val="257"/>
        </w:trPr>
        <w:tc>
          <w:tcPr>
            <w:tcW w:w="104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873E0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Months 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21F8E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January (intercept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179DB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1862 (1.2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C9648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5983 (1.3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E2C2F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-1.2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1F3B8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9FC238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31EAB93C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0E16D3" w:rsidRPr="000E16D3" w14:paraId="3C745133" w14:textId="77777777" w:rsidTr="00292D3A">
        <w:trPr>
          <w:trHeight w:val="257"/>
        </w:trPr>
        <w:tc>
          <w:tcPr>
            <w:tcW w:w="104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4A73F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  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0EF5B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February 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B5D3C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3028 (1.9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4A536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11224 (2.5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2B700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-0.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33F30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BD326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869 (0.804-0.939) 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605A47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&lt;0.001 </w:t>
            </w:r>
          </w:p>
        </w:tc>
      </w:tr>
      <w:tr w:rsidR="000E16D3" w:rsidRPr="000E16D3" w14:paraId="473D9BC3" w14:textId="77777777" w:rsidTr="00292D3A">
        <w:trPr>
          <w:trHeight w:val="257"/>
        </w:trPr>
        <w:tc>
          <w:tcPr>
            <w:tcW w:w="104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BF196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  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FDC16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March 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B149A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3723 (2.3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24544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15921 (3.6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81C11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-0.28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99443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042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9B13F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755 (0.696-0.819) 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318EBC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&lt;0.001 </w:t>
            </w:r>
          </w:p>
        </w:tc>
      </w:tr>
      <w:tr w:rsidR="000E16D3" w:rsidRPr="000E16D3" w14:paraId="735E5B63" w14:textId="77777777" w:rsidTr="00292D3A">
        <w:trPr>
          <w:trHeight w:val="257"/>
        </w:trPr>
        <w:tc>
          <w:tcPr>
            <w:tcW w:w="104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D5D09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  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6E9E7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April 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80F46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3920 (2.4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EA76D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17824 (4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9E6E0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-0.34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AF6E4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045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E68A9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706 (0.647-0.771) 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E20172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&lt;0.001 </w:t>
            </w:r>
          </w:p>
        </w:tc>
      </w:tr>
      <w:tr w:rsidR="000E16D3" w:rsidRPr="000E16D3" w14:paraId="3C6A8073" w14:textId="77777777" w:rsidTr="00292D3A">
        <w:trPr>
          <w:trHeight w:val="257"/>
        </w:trPr>
        <w:tc>
          <w:tcPr>
            <w:tcW w:w="104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4D12A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  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8F6D3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May 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1C9D4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4950 (3.1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8A74D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23480 (5.3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71448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-0.4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1E9CC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044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2F035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66 (0.605-0.72) 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95E477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&lt;0.001 </w:t>
            </w:r>
          </w:p>
        </w:tc>
      </w:tr>
      <w:tr w:rsidR="000E16D3" w:rsidRPr="000E16D3" w14:paraId="26A79C01" w14:textId="77777777" w:rsidTr="00292D3A">
        <w:trPr>
          <w:trHeight w:val="257"/>
        </w:trPr>
        <w:tc>
          <w:tcPr>
            <w:tcW w:w="104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E7FBC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  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745D5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June 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EE3DB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7950 (4.9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81C8F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31332 (7.1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C3ED0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-0.2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2997E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041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7333D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813 (0.75-0.881) 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859B67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&lt;0.001 </w:t>
            </w:r>
          </w:p>
        </w:tc>
      </w:tr>
      <w:tr w:rsidR="000E16D3" w:rsidRPr="000E16D3" w14:paraId="7F9ECCAB" w14:textId="77777777" w:rsidTr="00292D3A">
        <w:trPr>
          <w:trHeight w:val="257"/>
        </w:trPr>
        <w:tc>
          <w:tcPr>
            <w:tcW w:w="104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8A730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  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2813A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July 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46F07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15337 (9.5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43B08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43043 (9.7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9736E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1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E0E6A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037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BCEFA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1.136 (1.057-1.221) 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0017D3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001 </w:t>
            </w:r>
          </w:p>
        </w:tc>
      </w:tr>
      <w:tr w:rsidR="000E16D3" w:rsidRPr="000E16D3" w14:paraId="21B73E3B" w14:textId="77777777" w:rsidTr="00292D3A">
        <w:trPr>
          <w:trHeight w:val="257"/>
        </w:trPr>
        <w:tc>
          <w:tcPr>
            <w:tcW w:w="104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EC638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  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6FCD4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August 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E2A7A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19536 (12.1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085E0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47616 (10.7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CD072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26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578BC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036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59D89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1.307 (1.217-1.403) 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89776C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&lt;0.001 </w:t>
            </w:r>
          </w:p>
        </w:tc>
      </w:tr>
      <w:tr w:rsidR="000E16D3" w:rsidRPr="000E16D3" w14:paraId="3E1E8CDF" w14:textId="77777777" w:rsidTr="00292D3A">
        <w:trPr>
          <w:trHeight w:val="257"/>
        </w:trPr>
        <w:tc>
          <w:tcPr>
            <w:tcW w:w="104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B28AA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  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3C352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September 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8F828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23526 (14.6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4E86E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52452 (11.8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58BE5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4920D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036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3EFF6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1.433 (1.335-1.537) 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099824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&lt;0.001 </w:t>
            </w:r>
          </w:p>
        </w:tc>
      </w:tr>
      <w:tr w:rsidR="000E16D3" w:rsidRPr="000E16D3" w14:paraId="4383F4B8" w14:textId="77777777" w:rsidTr="00292D3A">
        <w:trPr>
          <w:trHeight w:val="257"/>
        </w:trPr>
        <w:tc>
          <w:tcPr>
            <w:tcW w:w="104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F2127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  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79C5A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October 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5F19A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28260 (17.5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270AC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64480 (14.5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93427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3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28273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035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35E27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1.393 (1.3-1.493) 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8FD8FB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&lt;0.001 </w:t>
            </w:r>
          </w:p>
        </w:tc>
      </w:tr>
      <w:tr w:rsidR="000E16D3" w:rsidRPr="000E16D3" w14:paraId="071C05FB" w14:textId="77777777" w:rsidTr="00292D3A">
        <w:trPr>
          <w:trHeight w:val="257"/>
        </w:trPr>
        <w:tc>
          <w:tcPr>
            <w:tcW w:w="104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00106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  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41646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November 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76620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27291 (16.9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5CCA4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65824 (14.8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88286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28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42B70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036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362F2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1.326 (1.235-1.423) 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A7B01C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&lt;0.001 </w:t>
            </w:r>
          </w:p>
        </w:tc>
      </w:tr>
      <w:tr w:rsidR="000E16D3" w:rsidRPr="000E16D3" w14:paraId="2F62A847" w14:textId="77777777" w:rsidTr="00292D3A">
        <w:trPr>
          <w:trHeight w:val="264"/>
        </w:trPr>
        <w:tc>
          <w:tcPr>
            <w:tcW w:w="104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E1F8F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  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DA5AF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December 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A2AA0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21720 (13.5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2264C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64668 (14.6)</w:t>
            </w:r>
          </w:p>
        </w:tc>
        <w:tc>
          <w:tcPr>
            <w:tcW w:w="8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841A36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08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EE52F9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038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1EDA1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1.084 (1.005-1.169) 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3604CB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036 </w:t>
            </w:r>
          </w:p>
        </w:tc>
      </w:tr>
      <w:tr w:rsidR="000E16D3" w:rsidRPr="000E16D3" w14:paraId="1A4CE148" w14:textId="77777777" w:rsidTr="00292D3A">
        <w:trPr>
          <w:trHeight w:val="257"/>
        </w:trPr>
        <w:tc>
          <w:tcPr>
            <w:tcW w:w="1045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E7F09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Breeds </w:t>
            </w:r>
          </w:p>
        </w:tc>
        <w:tc>
          <w:tcPr>
            <w:tcW w:w="272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C74E7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West Europe (intercept)</w:t>
            </w:r>
          </w:p>
        </w:tc>
        <w:tc>
          <w:tcPr>
            <w:tcW w:w="129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DACD7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1075 (4.8)</w:t>
            </w:r>
          </w:p>
        </w:tc>
        <w:tc>
          <w:tcPr>
            <w:tcW w:w="15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C95AA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3656 (5.5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66143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-1.3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E449E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046</w:t>
            </w:r>
          </w:p>
        </w:tc>
        <w:tc>
          <w:tcPr>
            <w:tcW w:w="19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6B5636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82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4BD73659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0E16D3" w:rsidRPr="000E16D3" w14:paraId="20E0AD43" w14:textId="77777777" w:rsidTr="00292D3A">
        <w:trPr>
          <w:trHeight w:val="257"/>
        </w:trPr>
        <w:tc>
          <w:tcPr>
            <w:tcW w:w="104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B3EAE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  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0638A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Asian 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7862B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244 (1.1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2DBB7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1743 (2.6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3C8E3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-0.74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E51ED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077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9EA69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475 (0.409-0.552) 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22749F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&lt;0.001 </w:t>
            </w:r>
          </w:p>
        </w:tc>
      </w:tr>
      <w:tr w:rsidR="000E16D3" w:rsidRPr="000E16D3" w14:paraId="480E9A2B" w14:textId="77777777" w:rsidTr="00292D3A">
        <w:trPr>
          <w:trHeight w:val="257"/>
        </w:trPr>
        <w:tc>
          <w:tcPr>
            <w:tcW w:w="104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3B157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  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733D2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Crossbreed 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BB144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20478 (91.9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C5D76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59683 (89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A56F3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14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6955F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036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D4956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1.158 (1.079-1.243) 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D32A68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&lt;0.001 </w:t>
            </w:r>
          </w:p>
        </w:tc>
      </w:tr>
      <w:tr w:rsidR="000E16D3" w:rsidRPr="000E16D3" w14:paraId="7F197681" w14:textId="77777777" w:rsidTr="00292D3A">
        <w:trPr>
          <w:trHeight w:val="257"/>
        </w:trPr>
        <w:tc>
          <w:tcPr>
            <w:tcW w:w="104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D3AE9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  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9EDF0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Mediterranean 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9DC3E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6 (0.03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2F803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24 (0.04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15B7C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-0.2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FA06E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452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A6384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802 (0.331-1.943) 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D8AAB3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624 </w:t>
            </w:r>
          </w:p>
        </w:tc>
      </w:tr>
      <w:tr w:rsidR="000E16D3" w:rsidRPr="000E16D3" w14:paraId="78FABF90" w14:textId="77777777" w:rsidTr="00292D3A">
        <w:trPr>
          <w:trHeight w:val="264"/>
        </w:trPr>
        <w:tc>
          <w:tcPr>
            <w:tcW w:w="104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E43F22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  </w:t>
            </w:r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56B006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Unclassified 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ABCA9E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473 (2.1)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88F393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1920 (2.9)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F548FC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-0.18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FDCBAE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063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7BADC7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829 (0.733-0.938) 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C65D6B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003 </w:t>
            </w:r>
          </w:p>
        </w:tc>
      </w:tr>
      <w:tr w:rsidR="000E16D3" w:rsidRPr="000E16D3" w14:paraId="2975A7E7" w14:textId="77777777" w:rsidTr="00292D3A">
        <w:trPr>
          <w:trHeight w:val="264"/>
        </w:trPr>
        <w:tc>
          <w:tcPr>
            <w:tcW w:w="104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7078C10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27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7951F9F" w14:textId="68E82638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EEB007D" w14:textId="2D0F2523" w:rsidR="000E16D3" w:rsidRPr="000E16D3" w:rsidRDefault="006B1A77" w:rsidP="006B1A7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87E7A33" w14:textId="39106DAE" w:rsidR="000E16D3" w:rsidRPr="000E16D3" w:rsidRDefault="006B1A77" w:rsidP="006B1A7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8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722D89B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EDCA998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2630CA7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CE933D1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</w:p>
        </w:tc>
      </w:tr>
    </w:tbl>
    <w:p w14:paraId="21B70DA1" w14:textId="77777777" w:rsidR="000E16D3" w:rsidRPr="000E16D3" w:rsidRDefault="000E16D3" w:rsidP="000E16D3">
      <w:pPr>
        <w:pStyle w:val="Heading1"/>
        <w:spacing w:after="0" w:afterAutospacing="0"/>
        <w:rPr>
          <w:rFonts w:asciiTheme="majorHAnsi" w:hAnsiTheme="majorHAnsi" w:cstheme="majorHAnsi"/>
          <w:sz w:val="20"/>
          <w:szCs w:val="20"/>
        </w:rPr>
      </w:pPr>
    </w:p>
    <w:p w14:paraId="0692A29F" w14:textId="798E367A" w:rsidR="000E16D3" w:rsidRPr="000E16D3" w:rsidRDefault="00A32A5E" w:rsidP="000E16D3">
      <w:pPr>
        <w:pStyle w:val="Heading1"/>
        <w:spacing w:after="0" w:afterAutospacing="0"/>
        <w:rPr>
          <w:rFonts w:asciiTheme="majorHAnsi" w:hAnsiTheme="majorHAnsi" w:cstheme="majorHAnsi"/>
          <w:sz w:val="20"/>
          <w:szCs w:val="20"/>
        </w:rPr>
      </w:pPr>
      <w:r>
        <w:rPr>
          <w:rFonts w:asciiTheme="majorHAnsi" w:hAnsiTheme="majorHAnsi" w:cstheme="majorHAnsi"/>
          <w:sz w:val="20"/>
          <w:szCs w:val="20"/>
        </w:rPr>
        <w:t xml:space="preserve"> </w:t>
      </w:r>
      <w:r w:rsidR="00E87504">
        <w:rPr>
          <w:rFonts w:asciiTheme="majorHAnsi" w:hAnsiTheme="majorHAnsi" w:cstheme="majorHAnsi"/>
          <w:sz w:val="20"/>
          <w:szCs w:val="20"/>
        </w:rPr>
        <w:t xml:space="preserve"> </w:t>
      </w:r>
    </w:p>
    <w:p w14:paraId="47D7AA90" w14:textId="77777777" w:rsidR="00D523EC" w:rsidRDefault="00D523EC" w:rsidP="000E16D3">
      <w:pPr>
        <w:pStyle w:val="Heading1"/>
        <w:spacing w:after="0" w:afterAutospacing="0"/>
        <w:rPr>
          <w:rFonts w:asciiTheme="majorHAnsi" w:hAnsiTheme="majorHAnsi" w:cstheme="majorHAnsi"/>
          <w:sz w:val="20"/>
          <w:szCs w:val="20"/>
        </w:rPr>
      </w:pPr>
    </w:p>
    <w:p w14:paraId="2DBE2036" w14:textId="4C75374F" w:rsidR="000E16D3" w:rsidRPr="00D523EC" w:rsidRDefault="000E16D3" w:rsidP="000E16D3">
      <w:pPr>
        <w:pStyle w:val="Heading1"/>
        <w:spacing w:after="0" w:afterAutospacing="0"/>
        <w:rPr>
          <w:rFonts w:asciiTheme="majorHAnsi" w:hAnsiTheme="majorHAnsi" w:cstheme="majorHAnsi"/>
          <w:b w:val="0"/>
          <w:bCs w:val="0"/>
          <w:sz w:val="22"/>
          <w:szCs w:val="22"/>
        </w:rPr>
      </w:pPr>
      <w:r w:rsidRPr="000E16D3">
        <w:rPr>
          <w:rFonts w:asciiTheme="majorHAnsi" w:hAnsiTheme="majorHAnsi" w:cstheme="majorHAnsi"/>
          <w:sz w:val="20"/>
          <w:szCs w:val="20"/>
        </w:rPr>
        <w:t xml:space="preserve">Supplementary Table 3 – </w:t>
      </w:r>
      <w:r w:rsidR="00D523EC">
        <w:rPr>
          <w:rFonts w:asciiTheme="majorHAnsi" w:hAnsiTheme="majorHAnsi" w:cstheme="majorHAnsi"/>
          <w:sz w:val="20"/>
          <w:szCs w:val="20"/>
        </w:rPr>
        <w:t>R</w:t>
      </w:r>
      <w:r w:rsidR="00D523EC" w:rsidRPr="000A400F">
        <w:rPr>
          <w:rFonts w:asciiTheme="majorHAnsi" w:hAnsiTheme="majorHAnsi" w:cstheme="majorHAnsi"/>
          <w:sz w:val="20"/>
          <w:szCs w:val="20"/>
        </w:rPr>
        <w:t>isk of veterinary-recorded flea infestation in dogs (N=12,168</w:t>
      </w:r>
      <w:proofErr w:type="gramStart"/>
      <w:r w:rsidR="00D523EC" w:rsidRPr="000A400F">
        <w:rPr>
          <w:rFonts w:asciiTheme="majorHAnsi" w:hAnsiTheme="majorHAnsi" w:cstheme="majorHAnsi"/>
          <w:sz w:val="20"/>
          <w:szCs w:val="20"/>
        </w:rPr>
        <w:t xml:space="preserve">) </w:t>
      </w:r>
      <w:r w:rsidR="00D523EC">
        <w:rPr>
          <w:rFonts w:asciiTheme="majorHAnsi" w:hAnsiTheme="majorHAnsi" w:cstheme="majorHAnsi"/>
          <w:sz w:val="20"/>
          <w:szCs w:val="20"/>
        </w:rPr>
        <w:t xml:space="preserve"> </w:t>
      </w:r>
      <w:r w:rsidRPr="000E16D3">
        <w:rPr>
          <w:rFonts w:asciiTheme="majorHAnsi" w:hAnsiTheme="majorHAnsi" w:cstheme="majorHAnsi"/>
          <w:sz w:val="20"/>
          <w:szCs w:val="20"/>
        </w:rPr>
        <w:t>for</w:t>
      </w:r>
      <w:proofErr w:type="gramEnd"/>
      <w:r w:rsidRPr="000E16D3">
        <w:rPr>
          <w:rFonts w:asciiTheme="majorHAnsi" w:hAnsiTheme="majorHAnsi" w:cstheme="majorHAnsi"/>
          <w:sz w:val="20"/>
          <w:szCs w:val="20"/>
        </w:rPr>
        <w:t xml:space="preserve"> England Only with IMD</w:t>
      </w:r>
      <w:r w:rsidR="00D523EC">
        <w:rPr>
          <w:rFonts w:asciiTheme="majorHAnsi" w:hAnsiTheme="majorHAnsi" w:cstheme="majorHAnsi"/>
          <w:sz w:val="20"/>
          <w:szCs w:val="20"/>
        </w:rPr>
        <w:t xml:space="preserve"> </w:t>
      </w:r>
      <w:r w:rsidR="00D523EC" w:rsidRPr="000A400F">
        <w:rPr>
          <w:rFonts w:asciiTheme="majorHAnsi" w:hAnsiTheme="majorHAnsi" w:cstheme="majorHAnsi"/>
          <w:sz w:val="20"/>
          <w:szCs w:val="20"/>
        </w:rPr>
        <w:t xml:space="preserve">. </w:t>
      </w:r>
      <w:r w:rsidR="00D523EC" w:rsidRPr="000A400F">
        <w:rPr>
          <w:rFonts w:asciiTheme="majorHAnsi" w:hAnsiTheme="majorHAnsi" w:cstheme="majorHAnsi"/>
          <w:sz w:val="20"/>
          <w:szCs w:val="20"/>
          <w:vertAlign w:val="superscript"/>
        </w:rPr>
        <w:t>a</w:t>
      </w:r>
      <w:r w:rsidR="00D523EC" w:rsidRPr="000A400F">
        <w:rPr>
          <w:rFonts w:asciiTheme="majorHAnsi" w:hAnsiTheme="majorHAnsi" w:cstheme="majorHAnsi"/>
          <w:sz w:val="20"/>
          <w:szCs w:val="20"/>
        </w:rPr>
        <w:t xml:space="preserve"> Standard Error, </w:t>
      </w:r>
      <w:r w:rsidR="00D523EC" w:rsidRPr="000A400F">
        <w:rPr>
          <w:rFonts w:asciiTheme="majorHAnsi" w:hAnsiTheme="majorHAnsi" w:cstheme="majorHAnsi"/>
          <w:sz w:val="20"/>
          <w:szCs w:val="20"/>
          <w:vertAlign w:val="superscript"/>
        </w:rPr>
        <w:t>b</w:t>
      </w:r>
      <w:r w:rsidR="00D523EC" w:rsidRPr="000A400F">
        <w:rPr>
          <w:rFonts w:asciiTheme="majorHAnsi" w:hAnsiTheme="majorHAnsi" w:cstheme="majorHAnsi"/>
          <w:sz w:val="20"/>
          <w:szCs w:val="20"/>
        </w:rPr>
        <w:t xml:space="preserve"> Odds Ratio and </w:t>
      </w:r>
      <w:r w:rsidR="00D523EC" w:rsidRPr="000A400F">
        <w:rPr>
          <w:rFonts w:asciiTheme="majorHAnsi" w:hAnsiTheme="majorHAnsi" w:cstheme="majorHAnsi"/>
          <w:sz w:val="20"/>
          <w:szCs w:val="20"/>
          <w:vertAlign w:val="superscript"/>
        </w:rPr>
        <w:t>c</w:t>
      </w:r>
      <w:r w:rsidR="00D523EC" w:rsidRPr="000A400F">
        <w:rPr>
          <w:rFonts w:asciiTheme="majorHAnsi" w:hAnsiTheme="majorHAnsi" w:cstheme="majorHAnsi"/>
          <w:sz w:val="20"/>
          <w:szCs w:val="20"/>
        </w:rPr>
        <w:t> 95% Confidence Interval</w:t>
      </w:r>
    </w:p>
    <w:tbl>
      <w:tblPr>
        <w:tblW w:w="11190" w:type="dxa"/>
        <w:tblInd w:w="-1003" w:type="dxa"/>
        <w:tblLook w:val="04A0" w:firstRow="1" w:lastRow="0" w:firstColumn="1" w:lastColumn="0" w:noHBand="0" w:noVBand="1"/>
      </w:tblPr>
      <w:tblGrid>
        <w:gridCol w:w="1277"/>
        <w:gridCol w:w="2126"/>
        <w:gridCol w:w="1614"/>
        <w:gridCol w:w="1396"/>
        <w:gridCol w:w="836"/>
        <w:gridCol w:w="836"/>
        <w:gridCol w:w="2264"/>
        <w:gridCol w:w="841"/>
      </w:tblGrid>
      <w:tr w:rsidR="000E16D3" w:rsidRPr="000E16D3" w14:paraId="6E2F24BD" w14:textId="77777777" w:rsidTr="006B1A77">
        <w:trPr>
          <w:trHeight w:val="275"/>
        </w:trPr>
        <w:tc>
          <w:tcPr>
            <w:tcW w:w="12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E67F05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GB"/>
              </w:rPr>
              <w:t xml:space="preserve">Variable 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A3E6FE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GB"/>
              </w:rPr>
              <w:t>Level</w:t>
            </w:r>
          </w:p>
        </w:tc>
        <w:tc>
          <w:tcPr>
            <w:tcW w:w="161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E161A2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GB"/>
              </w:rPr>
              <w:t>Case (%)</w:t>
            </w:r>
          </w:p>
        </w:tc>
        <w:tc>
          <w:tcPr>
            <w:tcW w:w="13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6B6901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GB"/>
              </w:rPr>
              <w:t>Controls (%)</w:t>
            </w:r>
          </w:p>
        </w:tc>
        <w:tc>
          <w:tcPr>
            <w:tcW w:w="8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A82D71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GB"/>
              </w:rPr>
              <w:t>beta</w:t>
            </w:r>
          </w:p>
        </w:tc>
        <w:tc>
          <w:tcPr>
            <w:tcW w:w="8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E43F57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E16D3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GB"/>
              </w:rPr>
              <w:t>SE</w:t>
            </w:r>
            <w:r w:rsidRPr="000E16D3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22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5EA6AD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GB"/>
              </w:rPr>
              <w:t>OR</w:t>
            </w:r>
            <w:r w:rsidRPr="000E16D3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  <w:r w:rsidRPr="000E16D3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GB"/>
              </w:rPr>
              <w:t xml:space="preserve"> (95% CI</w:t>
            </w:r>
            <w:r w:rsidRPr="000E16D3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C</w:t>
            </w:r>
            <w:r w:rsidRPr="000E16D3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84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2D0BEC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GB"/>
              </w:rPr>
              <w:t>P</w:t>
            </w:r>
          </w:p>
        </w:tc>
      </w:tr>
      <w:tr w:rsidR="000E16D3" w:rsidRPr="000E16D3" w14:paraId="2ECC294F" w14:textId="77777777" w:rsidTr="006B1A77">
        <w:trPr>
          <w:trHeight w:val="275"/>
        </w:trPr>
        <w:tc>
          <w:tcPr>
            <w:tcW w:w="127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155DB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77B50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(Intercept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29437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CC7E3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D3B5D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-3.84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B27D7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113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440C5" w14:textId="77777777" w:rsidR="000E16D3" w:rsidRPr="000E16D3" w:rsidRDefault="000E16D3" w:rsidP="00292D3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857AFE" w14:textId="77777777" w:rsidR="000E16D3" w:rsidRPr="000E16D3" w:rsidRDefault="000E16D3" w:rsidP="00292D3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0E16D3" w:rsidRPr="000E16D3" w14:paraId="29E3923D" w14:textId="77777777" w:rsidTr="000E16D3">
        <w:trPr>
          <w:trHeight w:val="275"/>
        </w:trPr>
        <w:tc>
          <w:tcPr>
            <w:tcW w:w="11190" w:type="dxa"/>
            <w:gridSpan w:val="8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959822B" w14:textId="77777777" w:rsidR="000E16D3" w:rsidRPr="000E16D3" w:rsidRDefault="000E16D3" w:rsidP="00292D3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GB"/>
              </w:rPr>
              <w:t>Categorical Variables</w:t>
            </w:r>
          </w:p>
        </w:tc>
      </w:tr>
      <w:tr w:rsidR="000E16D3" w:rsidRPr="000E16D3" w14:paraId="2C57E756" w14:textId="77777777" w:rsidTr="006B1A77">
        <w:trPr>
          <w:trHeight w:val="261"/>
        </w:trPr>
        <w:tc>
          <w:tcPr>
            <w:tcW w:w="127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DEB74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Sex + Neut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E8AF3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Male Entire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53C88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264 (26.8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0065A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1029 (19.7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04F1D" w14:textId="77777777" w:rsidR="000E16D3" w:rsidRPr="000E16D3" w:rsidRDefault="000E16D3" w:rsidP="00292D3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7C9A7" w14:textId="77777777" w:rsidR="000E16D3" w:rsidRPr="000E16D3" w:rsidRDefault="000E16D3" w:rsidP="00292D3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FE330" w14:textId="09BBD34F" w:rsidR="000E16D3" w:rsidRPr="000E16D3" w:rsidRDefault="000E16D3" w:rsidP="00292D3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2B61E8" w14:textId="05A640EA" w:rsidR="000E16D3" w:rsidRPr="000E16D3" w:rsidRDefault="000E16D3" w:rsidP="00292D3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0E16D3" w:rsidRPr="000E16D3" w14:paraId="09E89B0C" w14:textId="77777777" w:rsidTr="006B1A77">
        <w:trPr>
          <w:trHeight w:val="261"/>
        </w:trPr>
        <w:tc>
          <w:tcPr>
            <w:tcW w:w="127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290DB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BE764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Male Neutered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8CC41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122 (25.7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0CD27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49660 (31.4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B2E9A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0.06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7B731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BA632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58 (0.55 - 0.61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B3AC5F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&lt;0.001</w:t>
            </w:r>
          </w:p>
        </w:tc>
      </w:tr>
      <w:tr w:rsidR="000E16D3" w:rsidRPr="000E16D3" w14:paraId="60D04BA8" w14:textId="77777777" w:rsidTr="006B1A77">
        <w:trPr>
          <w:trHeight w:val="261"/>
        </w:trPr>
        <w:tc>
          <w:tcPr>
            <w:tcW w:w="127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0C95E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9E2DB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Female Entire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0BEE2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875 (23.6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796FB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5965 (16.4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7DB78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0.43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B84F4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84FF2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06 (1 - 1.12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2FBF72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064</w:t>
            </w:r>
          </w:p>
        </w:tc>
      </w:tr>
      <w:tr w:rsidR="000E16D3" w:rsidRPr="000E16D3" w14:paraId="056308C5" w14:textId="77777777" w:rsidTr="006B1A77">
        <w:trPr>
          <w:trHeight w:val="275"/>
        </w:trPr>
        <w:tc>
          <w:tcPr>
            <w:tcW w:w="127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364AB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9B887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Female Neutered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90D07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906 (23.9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5944B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51249 (32.5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6D76B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0.31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2D301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58A81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54 (0.51 - 0.57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1F6499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&lt;0.001</w:t>
            </w:r>
          </w:p>
        </w:tc>
      </w:tr>
      <w:tr w:rsidR="000E16D3" w:rsidRPr="000E16D3" w14:paraId="11A4F609" w14:textId="77777777" w:rsidTr="006B1A77">
        <w:trPr>
          <w:trHeight w:val="261"/>
        </w:trPr>
        <w:tc>
          <w:tcPr>
            <w:tcW w:w="1277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4101C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Months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AD1E6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January</w:t>
            </w:r>
          </w:p>
        </w:tc>
        <w:tc>
          <w:tcPr>
            <w:tcW w:w="161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32238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726 (6)</w:t>
            </w:r>
          </w:p>
        </w:tc>
        <w:tc>
          <w:tcPr>
            <w:tcW w:w="13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4AAFE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3927 (8.8)</w:t>
            </w:r>
          </w:p>
        </w:tc>
        <w:tc>
          <w:tcPr>
            <w:tcW w:w="8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09449" w14:textId="77777777" w:rsidR="000E16D3" w:rsidRPr="000E16D3" w:rsidRDefault="000E16D3" w:rsidP="00292D3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8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58F55" w14:textId="77777777" w:rsidR="000E16D3" w:rsidRPr="000E16D3" w:rsidRDefault="000E16D3" w:rsidP="00292D3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2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88F69" w14:textId="77777777" w:rsidR="000E16D3" w:rsidRPr="000E16D3" w:rsidRDefault="000E16D3" w:rsidP="00292D3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84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B29FAF" w14:textId="77777777" w:rsidR="000E16D3" w:rsidRPr="000E16D3" w:rsidRDefault="000E16D3" w:rsidP="00292D3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0E16D3" w:rsidRPr="000E16D3" w14:paraId="2C6BE39D" w14:textId="77777777" w:rsidTr="006B1A77">
        <w:trPr>
          <w:trHeight w:val="261"/>
        </w:trPr>
        <w:tc>
          <w:tcPr>
            <w:tcW w:w="127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F7B9C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5B5F6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February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2713E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650 (5.3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F126B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3353 (8.5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263DE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0.06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E230C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376AD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94 (0.84 - 1.06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BC934E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298</w:t>
            </w:r>
          </w:p>
        </w:tc>
      </w:tr>
      <w:tr w:rsidR="000E16D3" w:rsidRPr="000E16D3" w14:paraId="5F4D3D99" w14:textId="77777777" w:rsidTr="006B1A77">
        <w:trPr>
          <w:trHeight w:val="261"/>
        </w:trPr>
        <w:tc>
          <w:tcPr>
            <w:tcW w:w="127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7D46D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D43FF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March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664C8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453 (3.7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509A7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3125 (8.3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FF999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0.43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749AF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29605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65 (0.57 - 0.73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61F052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&lt;0.001</w:t>
            </w:r>
          </w:p>
        </w:tc>
      </w:tr>
      <w:tr w:rsidR="000E16D3" w:rsidRPr="000E16D3" w14:paraId="0A0C5890" w14:textId="77777777" w:rsidTr="006B1A77">
        <w:trPr>
          <w:trHeight w:val="261"/>
        </w:trPr>
        <w:tc>
          <w:tcPr>
            <w:tcW w:w="127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0FF2F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A776E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April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48A22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418 (3.4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405A7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1122 (7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9C68F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0.31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3558F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6214B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73 (0.64 - 0.83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882BFD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&lt;0.001</w:t>
            </w:r>
          </w:p>
        </w:tc>
      </w:tr>
      <w:tr w:rsidR="000E16D3" w:rsidRPr="000E16D3" w14:paraId="30B8E834" w14:textId="77777777" w:rsidTr="006B1A77">
        <w:trPr>
          <w:trHeight w:val="261"/>
        </w:trPr>
        <w:tc>
          <w:tcPr>
            <w:tcW w:w="127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E4303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D947F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May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68DC6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439 (3.6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9C345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1631 (7.4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4D57B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0.34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E97FE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9C09E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71 (0.62 - 0.8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FF42F7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&lt;0.001</w:t>
            </w:r>
          </w:p>
        </w:tc>
      </w:tr>
      <w:tr w:rsidR="000E16D3" w:rsidRPr="000E16D3" w14:paraId="43BF9882" w14:textId="77777777" w:rsidTr="006B1A77">
        <w:trPr>
          <w:trHeight w:val="261"/>
        </w:trPr>
        <w:tc>
          <w:tcPr>
            <w:tcW w:w="127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0F100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A6C3B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June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70E78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656 (5.4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2CECF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2764 (8.1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4C467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0.04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F57CB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7DF50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96 (0.86 - 1.08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7ECE5D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482</w:t>
            </w:r>
          </w:p>
        </w:tc>
      </w:tr>
      <w:tr w:rsidR="000E16D3" w:rsidRPr="000E16D3" w14:paraId="6EC564A2" w14:textId="77777777" w:rsidTr="006B1A77">
        <w:trPr>
          <w:trHeight w:val="261"/>
        </w:trPr>
        <w:tc>
          <w:tcPr>
            <w:tcW w:w="127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A7B16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0B5E3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July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E9677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406 (11.6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F1444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4963 (9.5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96805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57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85033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979D7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78 (1.62 - 1.97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63E142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&lt;0.001</w:t>
            </w:r>
          </w:p>
        </w:tc>
      </w:tr>
      <w:tr w:rsidR="000E16D3" w:rsidRPr="000E16D3" w14:paraId="18CE295F" w14:textId="77777777" w:rsidTr="006B1A77">
        <w:trPr>
          <w:trHeight w:val="261"/>
        </w:trPr>
        <w:tc>
          <w:tcPr>
            <w:tcW w:w="127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29BE1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2D87C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August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7ED67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698 (14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B78E3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3970 (8.8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968AB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1378C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CBE03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.25 (2.04 - 2.48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927639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&lt;0.001</w:t>
            </w:r>
          </w:p>
        </w:tc>
      </w:tr>
      <w:tr w:rsidR="000E16D3" w:rsidRPr="000E16D3" w14:paraId="22DF934D" w14:textId="77777777" w:rsidTr="006B1A77">
        <w:trPr>
          <w:trHeight w:val="261"/>
        </w:trPr>
        <w:tc>
          <w:tcPr>
            <w:tcW w:w="127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5F1FC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12D89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September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CA435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846 (15.2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44B03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3638 (8.6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E900E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94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91405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1E0BA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.56 (2.33 - 2.82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A72267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&lt;0.001</w:t>
            </w:r>
          </w:p>
        </w:tc>
      </w:tr>
      <w:tr w:rsidR="000E16D3" w:rsidRPr="000E16D3" w14:paraId="4FB51ACA" w14:textId="77777777" w:rsidTr="006B1A77">
        <w:trPr>
          <w:trHeight w:val="261"/>
        </w:trPr>
        <w:tc>
          <w:tcPr>
            <w:tcW w:w="127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2A831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B5AFC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October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E40B4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708 (14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4F3FC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4145 (9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0E608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83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5B8CB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F0F32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.31 (2.1 - 2.54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16EE00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&lt;0.001</w:t>
            </w:r>
          </w:p>
        </w:tc>
      </w:tr>
      <w:tr w:rsidR="000E16D3" w:rsidRPr="000E16D3" w14:paraId="3EBE3838" w14:textId="77777777" w:rsidTr="006B1A77">
        <w:trPr>
          <w:trHeight w:val="261"/>
        </w:trPr>
        <w:tc>
          <w:tcPr>
            <w:tcW w:w="127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19856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E1D19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November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EF351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288 (10.6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93CD8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3061 (8.3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0232D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63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26717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9ACDB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88 (1.7 - 2.08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A91CAF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&lt;0.001</w:t>
            </w:r>
          </w:p>
        </w:tc>
      </w:tr>
      <w:tr w:rsidR="000E16D3" w:rsidRPr="000E16D3" w14:paraId="3DE42E33" w14:textId="77777777" w:rsidTr="006B1A77">
        <w:trPr>
          <w:trHeight w:val="275"/>
        </w:trPr>
        <w:tc>
          <w:tcPr>
            <w:tcW w:w="127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7FA399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B3E39A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December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2F3535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879 (7.2)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18F6CF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2204 (7.7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C16B1F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374AEC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41FE3A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38 (1.24 - 1.53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C2BD48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&lt;0.001</w:t>
            </w:r>
          </w:p>
        </w:tc>
      </w:tr>
      <w:tr w:rsidR="000E16D3" w:rsidRPr="000E16D3" w14:paraId="2DCC8E1B" w14:textId="77777777" w:rsidTr="006B1A77">
        <w:trPr>
          <w:trHeight w:val="261"/>
        </w:trPr>
        <w:tc>
          <w:tcPr>
            <w:tcW w:w="127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D3975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Rural/Urba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24306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Rural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23166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515 (28.9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DBEF7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51184 (32.4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3EA51" w14:textId="77777777" w:rsidR="000E16D3" w:rsidRPr="000E16D3" w:rsidRDefault="000E16D3" w:rsidP="00292D3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0DE12" w14:textId="77777777" w:rsidR="000E16D3" w:rsidRPr="000E16D3" w:rsidRDefault="000E16D3" w:rsidP="00292D3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43EAB" w14:textId="561501DC" w:rsidR="000E16D3" w:rsidRPr="000E16D3" w:rsidRDefault="000E16D3" w:rsidP="00292D3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E4EFB4" w14:textId="7EF53F3E" w:rsidR="000E16D3" w:rsidRPr="000E16D3" w:rsidRDefault="000E16D3" w:rsidP="00292D3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0E16D3" w:rsidRPr="000E16D3" w14:paraId="5559A02A" w14:textId="77777777" w:rsidTr="006B1A77">
        <w:trPr>
          <w:trHeight w:val="275"/>
        </w:trPr>
        <w:tc>
          <w:tcPr>
            <w:tcW w:w="127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7460C0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B06F67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Urban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AEB176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8653 (71.1)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DADD0C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06719 (67.6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5F05C0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6C8245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CE8414" w14:textId="77777777" w:rsidR="000E16D3" w:rsidRPr="000E16D3" w:rsidRDefault="000E16D3" w:rsidP="00292D3A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09 (1.04 - 1.16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ADEC93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0E16D3" w:rsidRPr="000E16D3" w14:paraId="082F62C6" w14:textId="77777777" w:rsidTr="006B1A77">
        <w:trPr>
          <w:trHeight w:val="447"/>
        </w:trPr>
        <w:tc>
          <w:tcPr>
            <w:tcW w:w="127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24026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NUTS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3EA4A" w14:textId="21882410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GB"/>
              </w:rPr>
              <w:t>UKC</w:t>
            </w: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 xml:space="preserve"> (</w:t>
            </w:r>
            <w:proofErr w:type="gramStart"/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North East</w:t>
            </w:r>
            <w:proofErr w:type="gramEnd"/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 xml:space="preserve">) 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FF5B9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704 (5.8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26FB4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4337 (9.1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440C1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50967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66D5C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0E646D" w14:textId="7EDC3B12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0E16D3" w:rsidRPr="000E16D3" w14:paraId="7AD3C315" w14:textId="77777777" w:rsidTr="006B1A77">
        <w:trPr>
          <w:trHeight w:val="66"/>
        </w:trPr>
        <w:tc>
          <w:tcPr>
            <w:tcW w:w="127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CE9BF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0177B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UKD (</w:t>
            </w:r>
            <w:proofErr w:type="gramStart"/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North West</w:t>
            </w:r>
            <w:proofErr w:type="gramEnd"/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 xml:space="preserve">) 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1B462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328 (10.9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1E041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6167 (10.2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4F07C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57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A9AD6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119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30320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77 (1.4 - 2.24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8B8E02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&lt;0.001</w:t>
            </w:r>
          </w:p>
        </w:tc>
      </w:tr>
      <w:tr w:rsidR="000E16D3" w:rsidRPr="000E16D3" w14:paraId="5216E6A0" w14:textId="77777777" w:rsidTr="006B1A77">
        <w:trPr>
          <w:trHeight w:val="447"/>
        </w:trPr>
        <w:tc>
          <w:tcPr>
            <w:tcW w:w="127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FF8A3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2505F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UKE (</w:t>
            </w:r>
            <w:proofErr w:type="spellStart"/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Yorks</w:t>
            </w:r>
            <w:proofErr w:type="spellEnd"/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 xml:space="preserve"> &amp; Humber) 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2071B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157 (9.5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7724C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7843 (11.3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89F22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47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DA6CF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123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5034E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61 (1.27 - 2.05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CC9256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&lt;0.001</w:t>
            </w:r>
          </w:p>
        </w:tc>
      </w:tr>
      <w:tr w:rsidR="000E16D3" w:rsidRPr="000E16D3" w14:paraId="4C904614" w14:textId="77777777" w:rsidTr="006B1A77">
        <w:trPr>
          <w:trHeight w:val="261"/>
        </w:trPr>
        <w:tc>
          <w:tcPr>
            <w:tcW w:w="127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A6BDB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88154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 xml:space="preserve">UKF (East Midlands) 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66C60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637 (5.2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87831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9797 (6.2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7B70F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68A53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129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55DC1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36 (1.06 - 1.75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6A9985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016</w:t>
            </w:r>
          </w:p>
        </w:tc>
      </w:tr>
      <w:tr w:rsidR="000E16D3" w:rsidRPr="000E16D3" w14:paraId="6A318EC7" w14:textId="77777777" w:rsidTr="006B1A77">
        <w:trPr>
          <w:trHeight w:val="447"/>
        </w:trPr>
        <w:tc>
          <w:tcPr>
            <w:tcW w:w="127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D4109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4D2F5" w14:textId="77777777" w:rsidR="000E16D3" w:rsidRPr="000E16D3" w:rsidRDefault="000E16D3" w:rsidP="00292D3A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 xml:space="preserve">UKG (West Midlands) 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DCEEE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699 (5.7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856B4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1937 (7.6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313DB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16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D7195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132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B1D5F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18 (0.91 - 1.53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92A0D9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207</w:t>
            </w:r>
          </w:p>
        </w:tc>
      </w:tr>
      <w:tr w:rsidR="000E16D3" w:rsidRPr="000E16D3" w14:paraId="477EE8BE" w14:textId="77777777" w:rsidTr="006B1A77">
        <w:trPr>
          <w:trHeight w:val="66"/>
        </w:trPr>
        <w:tc>
          <w:tcPr>
            <w:tcW w:w="127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F625B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CEC6A" w14:textId="77777777" w:rsidR="000E16D3" w:rsidRPr="000E16D3" w:rsidRDefault="000E16D3" w:rsidP="00292D3A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 xml:space="preserve">UKH (East of England) 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6708E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691 (13.9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8CD75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9295 (12.2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EBB20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65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D883F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122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0DFFC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92 (1.51 - 2.44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DD8D34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&lt;0.001</w:t>
            </w:r>
          </w:p>
        </w:tc>
      </w:tr>
      <w:tr w:rsidR="000E16D3" w:rsidRPr="000E16D3" w14:paraId="69C9C4F6" w14:textId="77777777" w:rsidTr="006B1A77">
        <w:trPr>
          <w:trHeight w:val="447"/>
        </w:trPr>
        <w:tc>
          <w:tcPr>
            <w:tcW w:w="127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3AD98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781A1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 xml:space="preserve">UKI (Greater London) 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4B60F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10 (0.9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93C9B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708 (1.1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6FA5F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43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FF64A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168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83E63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54 (1.11 - 2.14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8E3D13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01</w:t>
            </w:r>
          </w:p>
        </w:tc>
      </w:tr>
      <w:tr w:rsidR="000E16D3" w:rsidRPr="000E16D3" w14:paraId="27357007" w14:textId="77777777" w:rsidTr="006B1A77">
        <w:trPr>
          <w:trHeight w:val="261"/>
        </w:trPr>
        <w:tc>
          <w:tcPr>
            <w:tcW w:w="127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60102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19C4B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UKJ (</w:t>
            </w:r>
            <w:proofErr w:type="gramStart"/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South East</w:t>
            </w:r>
            <w:proofErr w:type="gramEnd"/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 xml:space="preserve">) 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5B8BF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763 (22.7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D4682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2446 (20.5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6E23D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75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1FF1F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112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5349D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.12 (1.7 - 2.64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D01152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&lt;0.001</w:t>
            </w:r>
          </w:p>
        </w:tc>
      </w:tr>
      <w:tr w:rsidR="000E16D3" w:rsidRPr="000E16D3" w14:paraId="44357038" w14:textId="77777777" w:rsidTr="006B1A77">
        <w:trPr>
          <w:trHeight w:val="261"/>
        </w:trPr>
        <w:tc>
          <w:tcPr>
            <w:tcW w:w="127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7830D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B60A4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UKK (</w:t>
            </w:r>
            <w:proofErr w:type="gramStart"/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South West</w:t>
            </w:r>
            <w:proofErr w:type="gramEnd"/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 xml:space="preserve">) 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74207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891 (15.5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CE733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8307 (11.6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E7580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88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EB7DF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0AFF8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.42 (1.91 - 3.06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7B7B49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&lt;0.001</w:t>
            </w:r>
          </w:p>
        </w:tc>
      </w:tr>
      <w:tr w:rsidR="000E16D3" w:rsidRPr="000E16D3" w14:paraId="5D838456" w14:textId="77777777" w:rsidTr="006B1A77">
        <w:trPr>
          <w:trHeight w:val="261"/>
        </w:trPr>
        <w:tc>
          <w:tcPr>
            <w:tcW w:w="1277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EDFDF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Breed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F4B73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Retriever</w:t>
            </w:r>
          </w:p>
        </w:tc>
        <w:tc>
          <w:tcPr>
            <w:tcW w:w="161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E41A9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22 (1)</w:t>
            </w:r>
          </w:p>
        </w:tc>
        <w:tc>
          <w:tcPr>
            <w:tcW w:w="13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9C3CB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041 (1.3)</w:t>
            </w:r>
          </w:p>
        </w:tc>
        <w:tc>
          <w:tcPr>
            <w:tcW w:w="8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C8FC98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8F0F62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4E1D56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84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AC8341A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0E16D3" w:rsidRPr="000E16D3" w14:paraId="62A286F9" w14:textId="77777777" w:rsidTr="006B1A77">
        <w:trPr>
          <w:trHeight w:val="261"/>
        </w:trPr>
        <w:tc>
          <w:tcPr>
            <w:tcW w:w="127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8CE9B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AD159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Ancient Spitz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E1049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322 (27.3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388E7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3811 (21.4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C7CB3A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33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CC4A96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107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562027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39 (1.13 - 1.72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D1C52D5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002</w:t>
            </w:r>
          </w:p>
        </w:tc>
      </w:tr>
      <w:tr w:rsidR="000E16D3" w:rsidRPr="000E16D3" w14:paraId="00EFC32A" w14:textId="77777777" w:rsidTr="006B1A77">
        <w:trPr>
          <w:trHeight w:val="261"/>
        </w:trPr>
        <w:tc>
          <w:tcPr>
            <w:tcW w:w="127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0F73F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9D7DE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Crossbreed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B5165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619 (5.1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E38D3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6823 (4.3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26EC25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87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3DF3BA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BBE775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.40 (2.20 - 2.62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9AB6FE0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&lt;0.001</w:t>
            </w:r>
          </w:p>
        </w:tc>
      </w:tr>
      <w:tr w:rsidR="000E16D3" w:rsidRPr="000E16D3" w14:paraId="408AEE12" w14:textId="77777777" w:rsidTr="006B1A77">
        <w:trPr>
          <w:trHeight w:val="261"/>
        </w:trPr>
        <w:tc>
          <w:tcPr>
            <w:tcW w:w="127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ECD1F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FCDD7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Herding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8A38F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642 (5.3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77D24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4699 (9.3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F89FE6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81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1B21E1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EFA115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.27 (2.02 - 2.55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C03957E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&lt;0.001</w:t>
            </w:r>
          </w:p>
        </w:tc>
      </w:tr>
      <w:tr w:rsidR="000E16D3" w:rsidRPr="000E16D3" w14:paraId="2D75601C" w14:textId="77777777" w:rsidTr="006B1A77">
        <w:trPr>
          <w:trHeight w:val="275"/>
        </w:trPr>
        <w:tc>
          <w:tcPr>
            <w:tcW w:w="127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C0693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50DAC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Mastiff Like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A31E9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789 (6.5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99AD9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9339 (12.2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B6638D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160792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2D1C5E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97 (0.87 - 1.09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1A6220F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601</w:t>
            </w:r>
          </w:p>
        </w:tc>
      </w:tr>
      <w:tr w:rsidR="000E16D3" w:rsidRPr="000E16D3" w14:paraId="15137FFF" w14:textId="77777777" w:rsidTr="006B1A77">
        <w:trPr>
          <w:trHeight w:val="275"/>
        </w:trPr>
        <w:tc>
          <w:tcPr>
            <w:tcW w:w="127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4D0AA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5CFF7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Scent Hound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81824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78 (1.5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2D5A6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889 (2.5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CB2076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13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A942EE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798C3D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14 (0.96 - 1.36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C05C997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132</w:t>
            </w:r>
          </w:p>
        </w:tc>
      </w:tr>
      <w:tr w:rsidR="000E16D3" w:rsidRPr="000E16D3" w14:paraId="000A907F" w14:textId="77777777" w:rsidTr="006B1A77">
        <w:trPr>
          <w:trHeight w:val="261"/>
        </w:trPr>
        <w:tc>
          <w:tcPr>
            <w:tcW w:w="127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220D2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1E132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Sight Hound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90AE4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12 (0.9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38A7E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456 (1.6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C4F06B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14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48213F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3048B4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16 (0.93 - 1.43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761DA8F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188</w:t>
            </w:r>
          </w:p>
        </w:tc>
      </w:tr>
      <w:tr w:rsidR="000E16D3" w:rsidRPr="000E16D3" w14:paraId="63C16AF8" w14:textId="77777777" w:rsidTr="006B1A77">
        <w:trPr>
          <w:trHeight w:val="261"/>
        </w:trPr>
        <w:tc>
          <w:tcPr>
            <w:tcW w:w="127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60505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B6316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Small Terriers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53B67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967 (16.2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4B45C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7092 (10.8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28145F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04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A27060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BE1A58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.85 (2.6 - 3.12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4058B66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&lt;0.001</w:t>
            </w:r>
          </w:p>
        </w:tc>
      </w:tr>
      <w:tr w:rsidR="000E16D3" w:rsidRPr="000E16D3" w14:paraId="0D0BC0F7" w14:textId="77777777" w:rsidTr="006B1A77">
        <w:trPr>
          <w:trHeight w:val="275"/>
        </w:trPr>
        <w:tc>
          <w:tcPr>
            <w:tcW w:w="127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19EAA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088D2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Spaniel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DA872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464 (12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3F42F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8705 (11.8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5B6F96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64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D4B664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65FF8E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90 (1.73 - 2.09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D09D3B6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&lt;0.001</w:t>
            </w:r>
          </w:p>
        </w:tc>
      </w:tr>
      <w:tr w:rsidR="000E16D3" w:rsidRPr="000E16D3" w14:paraId="27970C46" w14:textId="77777777" w:rsidTr="006B1A77">
        <w:trPr>
          <w:trHeight w:val="261"/>
        </w:trPr>
        <w:tc>
          <w:tcPr>
            <w:tcW w:w="127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68106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08CFD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 xml:space="preserve">Toy 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D762A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132 (9.3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B0233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1150 (7.1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F0294E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84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6D79D1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E710A8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.34 (2.11 - 2.58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B76CCAE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&lt;0.001</w:t>
            </w:r>
          </w:p>
        </w:tc>
      </w:tr>
      <w:tr w:rsidR="000E16D3" w:rsidRPr="000E16D3" w14:paraId="10DE1373" w14:textId="77777777" w:rsidTr="006B1A77">
        <w:trPr>
          <w:trHeight w:val="261"/>
        </w:trPr>
        <w:tc>
          <w:tcPr>
            <w:tcW w:w="127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EA3D5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00A60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 xml:space="preserve">Unclassified 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B0993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462 (12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B1A41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1774 (13.8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DAFEE4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54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712B0C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8D4A5E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73 (1.58 - 1.9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A6ADE47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&lt;0.001</w:t>
            </w:r>
          </w:p>
        </w:tc>
      </w:tr>
      <w:tr w:rsidR="000E16D3" w:rsidRPr="000E16D3" w14:paraId="61BF6416" w14:textId="77777777" w:rsidTr="006B1A77">
        <w:trPr>
          <w:trHeight w:val="275"/>
        </w:trPr>
        <w:tc>
          <w:tcPr>
            <w:tcW w:w="127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9CEB75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01C8B0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 xml:space="preserve">Working Dog 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7CD1F7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58 (2.9)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8FDC41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6124 (3.9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1017630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334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2001B5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6EE304E" w14:textId="77777777" w:rsidR="000E16D3" w:rsidRPr="000E16D3" w:rsidRDefault="000E16D3" w:rsidP="00292D3A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40 (1.22 – 1.60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ABFF8F9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&lt;0.001</w:t>
            </w:r>
          </w:p>
        </w:tc>
      </w:tr>
      <w:tr w:rsidR="00665397" w:rsidRPr="000E16D3" w14:paraId="15441439" w14:textId="77777777" w:rsidTr="006B1A77">
        <w:trPr>
          <w:trHeight w:val="275"/>
        </w:trPr>
        <w:tc>
          <w:tcPr>
            <w:tcW w:w="127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6F94F6" w14:textId="7D4A0501" w:rsidR="00665397" w:rsidRPr="000E16D3" w:rsidRDefault="00665397" w:rsidP="0066539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IMD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B2433D" w14:textId="1BAF008F" w:rsidR="00665397" w:rsidRPr="000E16D3" w:rsidRDefault="00665397" w:rsidP="0066539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1 (most deprived)</w:t>
            </w:r>
          </w:p>
        </w:tc>
        <w:tc>
          <w:tcPr>
            <w:tcW w:w="16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ECA3289" w14:textId="2A3C3380" w:rsidR="00665397" w:rsidRPr="002C2306" w:rsidRDefault="00665397" w:rsidP="00665397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2C230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093(10)</w:t>
            </w:r>
          </w:p>
        </w:tc>
        <w:tc>
          <w:tcPr>
            <w:tcW w:w="13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E016E2B" w14:textId="62907C9B" w:rsidR="00665397" w:rsidRPr="002C2306" w:rsidRDefault="00665397" w:rsidP="00665397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2C230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9095(6)</w:t>
            </w:r>
          </w:p>
        </w:tc>
        <w:tc>
          <w:tcPr>
            <w:tcW w:w="8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7EC1B2C" w14:textId="23B537E8" w:rsidR="00665397" w:rsidRPr="000E16D3" w:rsidRDefault="00665397" w:rsidP="00665397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7DB3F9F" w14:textId="7A2E7D78" w:rsidR="00665397" w:rsidRPr="000E16D3" w:rsidRDefault="00665397" w:rsidP="00665397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22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124B265" w14:textId="64905BA7" w:rsidR="00665397" w:rsidRPr="000E16D3" w:rsidRDefault="00665397" w:rsidP="00665397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4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DC9B70" w14:textId="111907A3" w:rsidR="00665397" w:rsidRPr="000E16D3" w:rsidRDefault="00665397" w:rsidP="00665397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</w:t>
            </w:r>
          </w:p>
        </w:tc>
      </w:tr>
      <w:tr w:rsidR="00665397" w:rsidRPr="000E16D3" w14:paraId="26461F06" w14:textId="77777777" w:rsidTr="006B1A77">
        <w:trPr>
          <w:trHeight w:val="275"/>
        </w:trPr>
        <w:tc>
          <w:tcPr>
            <w:tcW w:w="127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C87DD6" w14:textId="77777777" w:rsidR="00665397" w:rsidRPr="000E16D3" w:rsidRDefault="00665397" w:rsidP="0066539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905E3E" w14:textId="77777777" w:rsidR="00665397" w:rsidRPr="000E16D3" w:rsidRDefault="00665397" w:rsidP="0066539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6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27C791E" w14:textId="5C092E9B" w:rsidR="00665397" w:rsidRPr="002C2306" w:rsidRDefault="00665397" w:rsidP="00665397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2C230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956(9)</w:t>
            </w:r>
          </w:p>
        </w:tc>
        <w:tc>
          <w:tcPr>
            <w:tcW w:w="13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C3F52D5" w14:textId="674DEA84" w:rsidR="00665397" w:rsidRPr="002C2306" w:rsidRDefault="00665397" w:rsidP="00665397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2C230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9798(7)</w:t>
            </w:r>
          </w:p>
        </w:tc>
        <w:tc>
          <w:tcPr>
            <w:tcW w:w="8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4599489" w14:textId="77777777" w:rsidR="00665397" w:rsidRPr="000E16D3" w:rsidRDefault="00665397" w:rsidP="00665397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0.253</w:t>
            </w:r>
          </w:p>
        </w:tc>
        <w:tc>
          <w:tcPr>
            <w:tcW w:w="8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BA43FFD" w14:textId="77777777" w:rsidR="00665397" w:rsidRPr="000E16D3" w:rsidRDefault="00665397" w:rsidP="00665397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22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73775D2" w14:textId="77777777" w:rsidR="00665397" w:rsidRPr="000E16D3" w:rsidRDefault="00665397" w:rsidP="00665397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78 (0.71 - 0.85)</w:t>
            </w:r>
          </w:p>
        </w:tc>
        <w:tc>
          <w:tcPr>
            <w:tcW w:w="84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AFD9DF" w14:textId="77777777" w:rsidR="00665397" w:rsidRPr="000E16D3" w:rsidRDefault="00665397" w:rsidP="00665397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&lt;0.001</w:t>
            </w:r>
          </w:p>
        </w:tc>
      </w:tr>
      <w:tr w:rsidR="00665397" w:rsidRPr="000E16D3" w14:paraId="2B445170" w14:textId="77777777" w:rsidTr="006B1A77">
        <w:trPr>
          <w:trHeight w:val="275"/>
        </w:trPr>
        <w:tc>
          <w:tcPr>
            <w:tcW w:w="127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20E8F1" w14:textId="77777777" w:rsidR="00665397" w:rsidRPr="000E16D3" w:rsidRDefault="00665397" w:rsidP="0066539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95557E" w14:textId="77777777" w:rsidR="00665397" w:rsidRPr="000E16D3" w:rsidRDefault="00665397" w:rsidP="0066539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6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3FDAB00" w14:textId="332AAD9C" w:rsidR="00665397" w:rsidRPr="002C2306" w:rsidRDefault="00665397" w:rsidP="00665397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2C230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043(9)</w:t>
            </w:r>
          </w:p>
        </w:tc>
        <w:tc>
          <w:tcPr>
            <w:tcW w:w="13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595EBE0" w14:textId="0753037B" w:rsidR="00665397" w:rsidRPr="002C2306" w:rsidRDefault="00665397" w:rsidP="00665397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2C230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0604(7)</w:t>
            </w:r>
          </w:p>
        </w:tc>
        <w:tc>
          <w:tcPr>
            <w:tcW w:w="8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386D827" w14:textId="77777777" w:rsidR="00665397" w:rsidRPr="000E16D3" w:rsidRDefault="00665397" w:rsidP="00665397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0.214</w:t>
            </w:r>
          </w:p>
        </w:tc>
        <w:tc>
          <w:tcPr>
            <w:tcW w:w="8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71F19AC" w14:textId="77777777" w:rsidR="00665397" w:rsidRPr="000E16D3" w:rsidRDefault="00665397" w:rsidP="00665397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22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F28BC98" w14:textId="77777777" w:rsidR="00665397" w:rsidRPr="000E16D3" w:rsidRDefault="00665397" w:rsidP="00665397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81 (0.74 - 0.89)</w:t>
            </w:r>
          </w:p>
        </w:tc>
        <w:tc>
          <w:tcPr>
            <w:tcW w:w="84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D7D648" w14:textId="77777777" w:rsidR="00665397" w:rsidRPr="000E16D3" w:rsidRDefault="00665397" w:rsidP="00665397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&lt;0.001</w:t>
            </w:r>
          </w:p>
        </w:tc>
      </w:tr>
      <w:tr w:rsidR="00665397" w:rsidRPr="000E16D3" w14:paraId="59F593A4" w14:textId="77777777" w:rsidTr="006B1A77">
        <w:trPr>
          <w:trHeight w:val="275"/>
        </w:trPr>
        <w:tc>
          <w:tcPr>
            <w:tcW w:w="127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F501E3" w14:textId="77777777" w:rsidR="00665397" w:rsidRPr="000E16D3" w:rsidRDefault="00665397" w:rsidP="0066539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565741" w14:textId="77777777" w:rsidR="00665397" w:rsidRPr="000E16D3" w:rsidRDefault="00665397" w:rsidP="0066539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6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B5E20C4" w14:textId="16B935F1" w:rsidR="00665397" w:rsidRPr="002C2306" w:rsidRDefault="00665397" w:rsidP="00665397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2C230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186(11)</w:t>
            </w:r>
          </w:p>
        </w:tc>
        <w:tc>
          <w:tcPr>
            <w:tcW w:w="13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51BFC55" w14:textId="5A571120" w:rsidR="00665397" w:rsidRPr="002C2306" w:rsidRDefault="00665397" w:rsidP="00665397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2C230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3362(9)</w:t>
            </w:r>
          </w:p>
        </w:tc>
        <w:tc>
          <w:tcPr>
            <w:tcW w:w="8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DAC2FE7" w14:textId="77777777" w:rsidR="00665397" w:rsidRPr="000E16D3" w:rsidRDefault="00665397" w:rsidP="00665397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0.363</w:t>
            </w:r>
          </w:p>
        </w:tc>
        <w:tc>
          <w:tcPr>
            <w:tcW w:w="8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1B6A7C1" w14:textId="77777777" w:rsidR="00665397" w:rsidRPr="000E16D3" w:rsidRDefault="00665397" w:rsidP="00665397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22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74E743F" w14:textId="77777777" w:rsidR="00665397" w:rsidRPr="000E16D3" w:rsidRDefault="00665397" w:rsidP="00665397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7 (0.63 - 0.76)</w:t>
            </w:r>
          </w:p>
        </w:tc>
        <w:tc>
          <w:tcPr>
            <w:tcW w:w="84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CE8C9F" w14:textId="77777777" w:rsidR="00665397" w:rsidRPr="000E16D3" w:rsidRDefault="00665397" w:rsidP="00665397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&lt;0.001</w:t>
            </w:r>
          </w:p>
        </w:tc>
      </w:tr>
      <w:tr w:rsidR="00665397" w:rsidRPr="000E16D3" w14:paraId="7F276677" w14:textId="77777777" w:rsidTr="006B1A77">
        <w:trPr>
          <w:trHeight w:val="275"/>
        </w:trPr>
        <w:tc>
          <w:tcPr>
            <w:tcW w:w="127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2DD94A" w14:textId="77777777" w:rsidR="00665397" w:rsidRPr="000E16D3" w:rsidRDefault="00665397" w:rsidP="0066539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F5B624" w14:textId="77777777" w:rsidR="00665397" w:rsidRPr="000E16D3" w:rsidRDefault="00665397" w:rsidP="0066539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6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75936C7" w14:textId="5938E9C4" w:rsidR="00665397" w:rsidRPr="002C2306" w:rsidRDefault="00665397" w:rsidP="00665397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2C230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225(11)</w:t>
            </w:r>
          </w:p>
        </w:tc>
        <w:tc>
          <w:tcPr>
            <w:tcW w:w="13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49756DF" w14:textId="776CE8AE" w:rsidR="00665397" w:rsidRPr="002C2306" w:rsidRDefault="00665397" w:rsidP="00665397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2C230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4862(10)</w:t>
            </w:r>
          </w:p>
        </w:tc>
        <w:tc>
          <w:tcPr>
            <w:tcW w:w="8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CEC7609" w14:textId="77777777" w:rsidR="00665397" w:rsidRPr="000E16D3" w:rsidRDefault="00665397" w:rsidP="00665397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0.407</w:t>
            </w:r>
          </w:p>
        </w:tc>
        <w:tc>
          <w:tcPr>
            <w:tcW w:w="8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6792CFC" w14:textId="77777777" w:rsidR="00665397" w:rsidRPr="000E16D3" w:rsidRDefault="00665397" w:rsidP="00665397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22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1BF80CF" w14:textId="77777777" w:rsidR="00665397" w:rsidRPr="000E16D3" w:rsidRDefault="00665397" w:rsidP="00665397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67 (0.61 - 0.73)</w:t>
            </w:r>
          </w:p>
        </w:tc>
        <w:tc>
          <w:tcPr>
            <w:tcW w:w="84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BD670E" w14:textId="77777777" w:rsidR="00665397" w:rsidRPr="000E16D3" w:rsidRDefault="00665397" w:rsidP="00665397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&lt;0.001</w:t>
            </w:r>
          </w:p>
        </w:tc>
      </w:tr>
      <w:tr w:rsidR="00665397" w:rsidRPr="000E16D3" w14:paraId="5BEBF798" w14:textId="77777777" w:rsidTr="006B1A77">
        <w:trPr>
          <w:trHeight w:val="275"/>
        </w:trPr>
        <w:tc>
          <w:tcPr>
            <w:tcW w:w="127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92D007" w14:textId="77777777" w:rsidR="00665397" w:rsidRPr="000E16D3" w:rsidRDefault="00665397" w:rsidP="0066539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436C7F" w14:textId="77777777" w:rsidR="00665397" w:rsidRPr="000E16D3" w:rsidRDefault="00665397" w:rsidP="0066539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6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1A5F059" w14:textId="28274B4E" w:rsidR="00665397" w:rsidRPr="002C2306" w:rsidRDefault="00665397" w:rsidP="00665397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2C230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282(12)</w:t>
            </w:r>
          </w:p>
        </w:tc>
        <w:tc>
          <w:tcPr>
            <w:tcW w:w="13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6024041" w14:textId="0680BEFD" w:rsidR="00665397" w:rsidRPr="002C2306" w:rsidRDefault="00665397" w:rsidP="00665397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2C230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6596(12)</w:t>
            </w:r>
          </w:p>
        </w:tc>
        <w:tc>
          <w:tcPr>
            <w:tcW w:w="8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F67C0C0" w14:textId="77777777" w:rsidR="00665397" w:rsidRPr="000E16D3" w:rsidRDefault="00665397" w:rsidP="00665397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0.48</w:t>
            </w:r>
          </w:p>
        </w:tc>
        <w:tc>
          <w:tcPr>
            <w:tcW w:w="8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A5A5600" w14:textId="77777777" w:rsidR="00665397" w:rsidRPr="000E16D3" w:rsidRDefault="00665397" w:rsidP="00665397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22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6A20615" w14:textId="77777777" w:rsidR="00665397" w:rsidRPr="000E16D3" w:rsidRDefault="00665397" w:rsidP="00665397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62 (0.56 - 0.68)</w:t>
            </w:r>
          </w:p>
        </w:tc>
        <w:tc>
          <w:tcPr>
            <w:tcW w:w="84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D0236D" w14:textId="77777777" w:rsidR="00665397" w:rsidRPr="000E16D3" w:rsidRDefault="00665397" w:rsidP="00665397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&lt;0.001</w:t>
            </w:r>
          </w:p>
        </w:tc>
      </w:tr>
      <w:tr w:rsidR="00665397" w:rsidRPr="000E16D3" w14:paraId="27F48524" w14:textId="77777777" w:rsidTr="006B1A77">
        <w:trPr>
          <w:trHeight w:val="275"/>
        </w:trPr>
        <w:tc>
          <w:tcPr>
            <w:tcW w:w="127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866ABF" w14:textId="77777777" w:rsidR="00665397" w:rsidRPr="000E16D3" w:rsidRDefault="00665397" w:rsidP="0066539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B9E3C5" w14:textId="77777777" w:rsidR="00665397" w:rsidRPr="000E16D3" w:rsidRDefault="00665397" w:rsidP="0066539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6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F63FA39" w14:textId="142BA69C" w:rsidR="00665397" w:rsidRPr="002C2306" w:rsidRDefault="00665397" w:rsidP="00665397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2C230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216(11)</w:t>
            </w:r>
          </w:p>
        </w:tc>
        <w:tc>
          <w:tcPr>
            <w:tcW w:w="13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98327B7" w14:textId="69A37913" w:rsidR="00665397" w:rsidRPr="002C2306" w:rsidRDefault="00665397" w:rsidP="00665397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2C230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7447(12)</w:t>
            </w:r>
          </w:p>
        </w:tc>
        <w:tc>
          <w:tcPr>
            <w:tcW w:w="8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7974424" w14:textId="77777777" w:rsidR="00665397" w:rsidRPr="000E16D3" w:rsidRDefault="00665397" w:rsidP="00665397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0.55</w:t>
            </w:r>
          </w:p>
        </w:tc>
        <w:tc>
          <w:tcPr>
            <w:tcW w:w="8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11DD672" w14:textId="77777777" w:rsidR="00665397" w:rsidRPr="000E16D3" w:rsidRDefault="00665397" w:rsidP="00665397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22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0B8A431" w14:textId="77777777" w:rsidR="00665397" w:rsidRPr="000E16D3" w:rsidRDefault="00665397" w:rsidP="00665397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58 (0.53 - 0.63)</w:t>
            </w:r>
          </w:p>
        </w:tc>
        <w:tc>
          <w:tcPr>
            <w:tcW w:w="84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7F97EF" w14:textId="77777777" w:rsidR="00665397" w:rsidRPr="000E16D3" w:rsidRDefault="00665397" w:rsidP="00665397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&lt;0.001</w:t>
            </w:r>
          </w:p>
        </w:tc>
      </w:tr>
      <w:tr w:rsidR="00665397" w:rsidRPr="000E16D3" w14:paraId="3A77B251" w14:textId="77777777" w:rsidTr="006B1A77">
        <w:trPr>
          <w:trHeight w:val="275"/>
        </w:trPr>
        <w:tc>
          <w:tcPr>
            <w:tcW w:w="127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A488CC" w14:textId="77777777" w:rsidR="00665397" w:rsidRPr="000E16D3" w:rsidRDefault="00665397" w:rsidP="0066539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20E854" w14:textId="77777777" w:rsidR="00665397" w:rsidRPr="000E16D3" w:rsidRDefault="00665397" w:rsidP="0066539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6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A7DBFC6" w14:textId="3F68B5E7" w:rsidR="00665397" w:rsidRPr="002C2306" w:rsidRDefault="00665397" w:rsidP="00665397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2C230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168(11)</w:t>
            </w:r>
          </w:p>
        </w:tc>
        <w:tc>
          <w:tcPr>
            <w:tcW w:w="13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532DFED" w14:textId="2F173D41" w:rsidR="00665397" w:rsidRPr="002C2306" w:rsidRDefault="00665397" w:rsidP="00665397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2C230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6755(12)</w:t>
            </w:r>
          </w:p>
        </w:tc>
        <w:tc>
          <w:tcPr>
            <w:tcW w:w="8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BC56E7F" w14:textId="77777777" w:rsidR="00665397" w:rsidRPr="000E16D3" w:rsidRDefault="00665397" w:rsidP="00665397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0.541</w:t>
            </w:r>
          </w:p>
        </w:tc>
        <w:tc>
          <w:tcPr>
            <w:tcW w:w="8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02CF174" w14:textId="77777777" w:rsidR="00665397" w:rsidRPr="000E16D3" w:rsidRDefault="00665397" w:rsidP="00665397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22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737B799" w14:textId="77777777" w:rsidR="00665397" w:rsidRPr="000E16D3" w:rsidRDefault="00665397" w:rsidP="00665397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58 (0.53 - 0.64)</w:t>
            </w:r>
          </w:p>
        </w:tc>
        <w:tc>
          <w:tcPr>
            <w:tcW w:w="84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8B34DD" w14:textId="77777777" w:rsidR="00665397" w:rsidRPr="000E16D3" w:rsidRDefault="00665397" w:rsidP="00665397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&lt;0.001</w:t>
            </w:r>
          </w:p>
        </w:tc>
      </w:tr>
      <w:tr w:rsidR="00665397" w:rsidRPr="000E16D3" w14:paraId="57E688E9" w14:textId="77777777" w:rsidTr="006B1A77">
        <w:trPr>
          <w:trHeight w:val="275"/>
        </w:trPr>
        <w:tc>
          <w:tcPr>
            <w:tcW w:w="127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009177" w14:textId="77777777" w:rsidR="00665397" w:rsidRPr="000E16D3" w:rsidRDefault="00665397" w:rsidP="0066539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D93302" w14:textId="77777777" w:rsidR="00665397" w:rsidRPr="000E16D3" w:rsidRDefault="00665397" w:rsidP="0066539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6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C86B714" w14:textId="2995B464" w:rsidR="00665397" w:rsidRPr="002C2306" w:rsidRDefault="00665397" w:rsidP="00665397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2C230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978(9)</w:t>
            </w:r>
          </w:p>
        </w:tc>
        <w:tc>
          <w:tcPr>
            <w:tcW w:w="13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72A74ED" w14:textId="6F3628A2" w:rsidR="00665397" w:rsidRPr="002C2306" w:rsidRDefault="00665397" w:rsidP="00665397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2C230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6616(12)</w:t>
            </w:r>
          </w:p>
        </w:tc>
        <w:tc>
          <w:tcPr>
            <w:tcW w:w="8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2D468D5" w14:textId="77777777" w:rsidR="00665397" w:rsidRPr="000E16D3" w:rsidRDefault="00665397" w:rsidP="00665397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0.68</w:t>
            </w:r>
          </w:p>
        </w:tc>
        <w:tc>
          <w:tcPr>
            <w:tcW w:w="8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9C6B12F" w14:textId="77777777" w:rsidR="00665397" w:rsidRPr="000E16D3" w:rsidRDefault="00665397" w:rsidP="00665397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22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6883104" w14:textId="77777777" w:rsidR="00665397" w:rsidRPr="000E16D3" w:rsidRDefault="00665397" w:rsidP="00665397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51 (0.46 - 0.56)</w:t>
            </w:r>
          </w:p>
        </w:tc>
        <w:tc>
          <w:tcPr>
            <w:tcW w:w="84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CD313C" w14:textId="77777777" w:rsidR="00665397" w:rsidRPr="000E16D3" w:rsidRDefault="00665397" w:rsidP="00665397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&lt;0.001</w:t>
            </w:r>
          </w:p>
        </w:tc>
      </w:tr>
      <w:tr w:rsidR="00665397" w:rsidRPr="000E16D3" w14:paraId="1010F85E" w14:textId="77777777" w:rsidTr="006B1A77">
        <w:trPr>
          <w:trHeight w:val="275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1F42BD" w14:textId="77777777" w:rsidR="00665397" w:rsidRPr="000E16D3" w:rsidRDefault="00665397" w:rsidP="0066539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501C4F" w14:textId="77777777" w:rsidR="00665397" w:rsidRPr="000E16D3" w:rsidRDefault="00665397" w:rsidP="0066539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10 (least deprived)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5ADFC2" w14:textId="0BC1B38F" w:rsidR="00665397" w:rsidRPr="002C2306" w:rsidRDefault="00665397" w:rsidP="00665397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2C230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833(8)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47063E" w14:textId="21122D39" w:rsidR="00665397" w:rsidRPr="002C2306" w:rsidRDefault="00665397" w:rsidP="00665397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2C230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6697(12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C76086" w14:textId="77777777" w:rsidR="00665397" w:rsidRPr="000E16D3" w:rsidRDefault="00665397" w:rsidP="00665397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0.847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FCED304" w14:textId="77777777" w:rsidR="00665397" w:rsidRPr="000E16D3" w:rsidRDefault="00665397" w:rsidP="00665397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C820E3B" w14:textId="77777777" w:rsidR="00665397" w:rsidRPr="000E16D3" w:rsidRDefault="00665397" w:rsidP="00665397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43 (0.39 - 0.48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68B5BE" w14:textId="77777777" w:rsidR="00665397" w:rsidRPr="000E16D3" w:rsidRDefault="00665397" w:rsidP="00665397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&lt;0.001</w:t>
            </w:r>
          </w:p>
        </w:tc>
      </w:tr>
      <w:tr w:rsidR="000E16D3" w:rsidRPr="000E16D3" w14:paraId="1AD88086" w14:textId="77777777" w:rsidTr="000E16D3">
        <w:trPr>
          <w:trHeight w:val="275"/>
        </w:trPr>
        <w:tc>
          <w:tcPr>
            <w:tcW w:w="11190" w:type="dxa"/>
            <w:gridSpan w:val="8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614E66B" w14:textId="77777777" w:rsidR="000E16D3" w:rsidRPr="000E16D3" w:rsidRDefault="000E16D3" w:rsidP="00292D3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GB"/>
              </w:rPr>
              <w:t>Continuous Variables</w:t>
            </w:r>
          </w:p>
        </w:tc>
      </w:tr>
      <w:tr w:rsidR="000E16D3" w:rsidRPr="000E16D3" w14:paraId="7559F07F" w14:textId="77777777" w:rsidTr="006B1A77">
        <w:trPr>
          <w:trHeight w:val="275"/>
        </w:trPr>
        <w:tc>
          <w:tcPr>
            <w:tcW w:w="127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74CA6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47072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A8DDE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1704B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D9D6E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11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D3092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D1FF1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12 (1.08 - 1.17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9F1E4A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&lt;0.001</w:t>
            </w:r>
          </w:p>
        </w:tc>
      </w:tr>
      <w:tr w:rsidR="000E16D3" w:rsidRPr="000E16D3" w14:paraId="0DA72266" w14:textId="77777777" w:rsidTr="006B1A77">
        <w:trPr>
          <w:trHeight w:val="275"/>
        </w:trPr>
        <w:tc>
          <w:tcPr>
            <w:tcW w:w="127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C1C65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A03AA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B7AB4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F4572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F8227F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503430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EEC4F2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06 (1.03 - 1.09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9063189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&lt;0.001</w:t>
            </w:r>
          </w:p>
        </w:tc>
      </w:tr>
      <w:tr w:rsidR="000E16D3" w:rsidRPr="000E16D3" w14:paraId="55BD3902" w14:textId="77777777" w:rsidTr="006B1A77">
        <w:trPr>
          <w:trHeight w:val="275"/>
        </w:trPr>
        <w:tc>
          <w:tcPr>
            <w:tcW w:w="127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FDF5D6C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70FE52F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7D7F398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2A8FEEA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84811AC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0.073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FDAFC4D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F0E09E4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93 (0.91 - 0.95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89E234E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&lt;0.001</w:t>
            </w:r>
          </w:p>
        </w:tc>
      </w:tr>
    </w:tbl>
    <w:p w14:paraId="51F10E5E" w14:textId="77777777" w:rsidR="000E16D3" w:rsidRPr="000E16D3" w:rsidRDefault="000E16D3" w:rsidP="000E16D3">
      <w:pPr>
        <w:pStyle w:val="Heading1"/>
        <w:spacing w:after="0" w:afterAutospacing="0"/>
        <w:rPr>
          <w:rFonts w:asciiTheme="majorHAnsi" w:hAnsiTheme="majorHAnsi" w:cstheme="majorHAnsi"/>
          <w:sz w:val="20"/>
          <w:szCs w:val="20"/>
        </w:rPr>
      </w:pPr>
    </w:p>
    <w:p w14:paraId="3337CAC6" w14:textId="77777777" w:rsidR="000E16D3" w:rsidRPr="000E16D3" w:rsidRDefault="000E16D3" w:rsidP="000E16D3">
      <w:pPr>
        <w:pStyle w:val="Heading1"/>
        <w:spacing w:after="0" w:afterAutospacing="0"/>
        <w:rPr>
          <w:rFonts w:asciiTheme="majorHAnsi" w:hAnsiTheme="majorHAnsi" w:cstheme="majorHAnsi"/>
          <w:sz w:val="20"/>
          <w:szCs w:val="20"/>
        </w:rPr>
      </w:pPr>
    </w:p>
    <w:p w14:paraId="63536461" w14:textId="77777777" w:rsidR="000E16D3" w:rsidRPr="000E16D3" w:rsidRDefault="000E16D3" w:rsidP="000E16D3">
      <w:pPr>
        <w:pStyle w:val="Heading1"/>
        <w:spacing w:after="0" w:afterAutospacing="0"/>
        <w:rPr>
          <w:rFonts w:asciiTheme="majorHAnsi" w:hAnsiTheme="majorHAnsi" w:cstheme="majorHAnsi"/>
          <w:sz w:val="20"/>
          <w:szCs w:val="20"/>
        </w:rPr>
      </w:pPr>
    </w:p>
    <w:p w14:paraId="3007B4A9" w14:textId="77777777" w:rsidR="000E16D3" w:rsidRPr="000E16D3" w:rsidRDefault="000E16D3" w:rsidP="000E16D3">
      <w:pPr>
        <w:pStyle w:val="Heading1"/>
        <w:spacing w:after="0" w:afterAutospacing="0"/>
        <w:rPr>
          <w:rFonts w:asciiTheme="majorHAnsi" w:hAnsiTheme="majorHAnsi" w:cstheme="majorHAnsi"/>
          <w:sz w:val="20"/>
          <w:szCs w:val="20"/>
        </w:rPr>
      </w:pPr>
    </w:p>
    <w:p w14:paraId="5292D37D" w14:textId="77777777" w:rsidR="000E16D3" w:rsidRPr="000E16D3" w:rsidRDefault="000E16D3" w:rsidP="000E16D3">
      <w:pPr>
        <w:pStyle w:val="Heading1"/>
        <w:spacing w:after="0" w:afterAutospacing="0"/>
        <w:rPr>
          <w:rFonts w:asciiTheme="majorHAnsi" w:hAnsiTheme="majorHAnsi" w:cstheme="majorHAnsi"/>
          <w:sz w:val="20"/>
          <w:szCs w:val="20"/>
        </w:rPr>
      </w:pPr>
    </w:p>
    <w:p w14:paraId="4E5D2DAE" w14:textId="77777777" w:rsidR="000E16D3" w:rsidRPr="000E16D3" w:rsidRDefault="000E16D3" w:rsidP="000E16D3">
      <w:pPr>
        <w:pStyle w:val="Heading1"/>
        <w:spacing w:after="0" w:afterAutospacing="0"/>
        <w:rPr>
          <w:rFonts w:asciiTheme="majorHAnsi" w:hAnsiTheme="majorHAnsi" w:cstheme="majorHAnsi"/>
          <w:sz w:val="20"/>
          <w:szCs w:val="20"/>
        </w:rPr>
      </w:pPr>
    </w:p>
    <w:p w14:paraId="2399F435" w14:textId="77777777" w:rsidR="000E16D3" w:rsidRPr="000E16D3" w:rsidRDefault="000E16D3" w:rsidP="000E16D3">
      <w:pPr>
        <w:pStyle w:val="Heading1"/>
        <w:spacing w:after="0" w:afterAutospacing="0"/>
        <w:rPr>
          <w:rFonts w:asciiTheme="majorHAnsi" w:hAnsiTheme="majorHAnsi" w:cstheme="majorHAnsi"/>
          <w:sz w:val="20"/>
          <w:szCs w:val="20"/>
        </w:rPr>
      </w:pPr>
    </w:p>
    <w:p w14:paraId="2DD95F04" w14:textId="77777777" w:rsidR="000E16D3" w:rsidRPr="000E16D3" w:rsidRDefault="000E16D3" w:rsidP="000E16D3">
      <w:pPr>
        <w:pStyle w:val="Heading1"/>
        <w:spacing w:after="0" w:afterAutospacing="0"/>
        <w:rPr>
          <w:rFonts w:asciiTheme="majorHAnsi" w:hAnsiTheme="majorHAnsi" w:cstheme="majorHAnsi"/>
          <w:sz w:val="20"/>
          <w:szCs w:val="20"/>
        </w:rPr>
      </w:pPr>
    </w:p>
    <w:p w14:paraId="4962B259" w14:textId="77777777" w:rsidR="000E16D3" w:rsidRPr="000E16D3" w:rsidRDefault="000E16D3" w:rsidP="000E16D3">
      <w:pPr>
        <w:pStyle w:val="Heading1"/>
        <w:spacing w:after="0" w:afterAutospacing="0"/>
        <w:rPr>
          <w:rFonts w:asciiTheme="majorHAnsi" w:hAnsiTheme="majorHAnsi" w:cstheme="majorHAnsi"/>
          <w:sz w:val="20"/>
          <w:szCs w:val="20"/>
        </w:rPr>
      </w:pPr>
    </w:p>
    <w:p w14:paraId="237E7A8D" w14:textId="77777777" w:rsidR="000E16D3" w:rsidRPr="000E16D3" w:rsidRDefault="000E16D3" w:rsidP="000E16D3">
      <w:pPr>
        <w:pStyle w:val="Heading1"/>
        <w:spacing w:after="0" w:afterAutospacing="0"/>
        <w:rPr>
          <w:rFonts w:asciiTheme="majorHAnsi" w:hAnsiTheme="majorHAnsi" w:cstheme="majorHAnsi"/>
          <w:sz w:val="20"/>
          <w:szCs w:val="20"/>
        </w:rPr>
      </w:pPr>
    </w:p>
    <w:p w14:paraId="4318125E" w14:textId="77777777" w:rsidR="000E16D3" w:rsidRPr="000E16D3" w:rsidRDefault="000E16D3" w:rsidP="000E16D3">
      <w:pPr>
        <w:pStyle w:val="Heading1"/>
        <w:spacing w:after="0" w:afterAutospacing="0"/>
        <w:rPr>
          <w:rFonts w:asciiTheme="majorHAnsi" w:hAnsiTheme="majorHAnsi" w:cstheme="majorHAnsi"/>
          <w:sz w:val="20"/>
          <w:szCs w:val="20"/>
        </w:rPr>
      </w:pPr>
    </w:p>
    <w:p w14:paraId="556927C9" w14:textId="77777777" w:rsidR="000E16D3" w:rsidRPr="000E16D3" w:rsidRDefault="000E16D3" w:rsidP="000E16D3">
      <w:pPr>
        <w:pStyle w:val="Heading1"/>
        <w:spacing w:after="0" w:afterAutospacing="0"/>
        <w:rPr>
          <w:rFonts w:asciiTheme="majorHAnsi" w:hAnsiTheme="majorHAnsi" w:cstheme="majorHAnsi"/>
          <w:sz w:val="20"/>
          <w:szCs w:val="20"/>
        </w:rPr>
      </w:pPr>
    </w:p>
    <w:p w14:paraId="28E29355" w14:textId="77777777" w:rsidR="000E16D3" w:rsidRPr="000E16D3" w:rsidRDefault="000E16D3" w:rsidP="000E16D3">
      <w:pPr>
        <w:pStyle w:val="Heading1"/>
        <w:spacing w:after="0" w:afterAutospacing="0"/>
        <w:rPr>
          <w:rFonts w:asciiTheme="majorHAnsi" w:hAnsiTheme="majorHAnsi" w:cstheme="majorHAnsi"/>
          <w:sz w:val="20"/>
          <w:szCs w:val="20"/>
        </w:rPr>
      </w:pPr>
    </w:p>
    <w:p w14:paraId="49A375DD" w14:textId="77777777" w:rsidR="000E16D3" w:rsidRPr="000E16D3" w:rsidRDefault="000E16D3" w:rsidP="000E16D3">
      <w:pPr>
        <w:pStyle w:val="Heading1"/>
        <w:spacing w:after="0" w:afterAutospacing="0"/>
        <w:rPr>
          <w:rFonts w:asciiTheme="majorHAnsi" w:hAnsiTheme="majorHAnsi" w:cstheme="majorHAnsi"/>
          <w:sz w:val="20"/>
          <w:szCs w:val="20"/>
        </w:rPr>
      </w:pPr>
    </w:p>
    <w:p w14:paraId="1A3230EF" w14:textId="77777777" w:rsidR="000E16D3" w:rsidRPr="000E16D3" w:rsidRDefault="000E16D3" w:rsidP="000E16D3">
      <w:pPr>
        <w:pStyle w:val="Heading1"/>
        <w:spacing w:after="0" w:afterAutospacing="0"/>
        <w:rPr>
          <w:rFonts w:asciiTheme="majorHAnsi" w:hAnsiTheme="majorHAnsi" w:cstheme="majorHAnsi"/>
          <w:sz w:val="20"/>
          <w:szCs w:val="20"/>
        </w:rPr>
      </w:pPr>
    </w:p>
    <w:p w14:paraId="1FBA6D8B" w14:textId="77777777" w:rsidR="000E16D3" w:rsidRPr="000E16D3" w:rsidRDefault="000E16D3" w:rsidP="000E16D3">
      <w:pPr>
        <w:pStyle w:val="Heading1"/>
        <w:spacing w:after="0" w:afterAutospacing="0"/>
        <w:rPr>
          <w:rFonts w:asciiTheme="majorHAnsi" w:hAnsiTheme="majorHAnsi" w:cstheme="majorHAnsi"/>
          <w:sz w:val="20"/>
          <w:szCs w:val="20"/>
        </w:rPr>
      </w:pPr>
    </w:p>
    <w:p w14:paraId="4EF8057E" w14:textId="77777777" w:rsidR="000E16D3" w:rsidRPr="000E16D3" w:rsidRDefault="000E16D3" w:rsidP="000E16D3">
      <w:pPr>
        <w:pStyle w:val="Heading1"/>
        <w:spacing w:after="0" w:afterAutospacing="0"/>
        <w:rPr>
          <w:rFonts w:asciiTheme="majorHAnsi" w:hAnsiTheme="majorHAnsi" w:cstheme="majorHAnsi"/>
          <w:sz w:val="20"/>
          <w:szCs w:val="20"/>
        </w:rPr>
      </w:pPr>
    </w:p>
    <w:p w14:paraId="01984332" w14:textId="77777777" w:rsidR="000E16D3" w:rsidRPr="000E16D3" w:rsidRDefault="000E16D3" w:rsidP="000E16D3">
      <w:pPr>
        <w:pStyle w:val="Heading1"/>
        <w:spacing w:after="0" w:afterAutospacing="0"/>
        <w:rPr>
          <w:rFonts w:asciiTheme="majorHAnsi" w:hAnsiTheme="majorHAnsi" w:cstheme="majorHAnsi"/>
          <w:sz w:val="20"/>
          <w:szCs w:val="20"/>
        </w:rPr>
      </w:pPr>
    </w:p>
    <w:p w14:paraId="17E18BF6" w14:textId="77777777" w:rsidR="000E16D3" w:rsidRPr="000E16D3" w:rsidRDefault="000E16D3" w:rsidP="000E16D3">
      <w:pPr>
        <w:pStyle w:val="Heading1"/>
        <w:spacing w:after="0" w:afterAutospacing="0"/>
        <w:rPr>
          <w:rFonts w:asciiTheme="majorHAnsi" w:hAnsiTheme="majorHAnsi" w:cstheme="majorHAnsi"/>
          <w:sz w:val="20"/>
          <w:szCs w:val="20"/>
        </w:rPr>
      </w:pPr>
    </w:p>
    <w:p w14:paraId="5BEEBCC6" w14:textId="13630B13" w:rsidR="000E16D3" w:rsidRDefault="000E16D3" w:rsidP="000E16D3">
      <w:pPr>
        <w:pStyle w:val="Heading1"/>
        <w:spacing w:after="0" w:afterAutospacing="0"/>
        <w:rPr>
          <w:rFonts w:asciiTheme="majorHAnsi" w:hAnsiTheme="majorHAnsi" w:cstheme="majorHAnsi"/>
          <w:sz w:val="20"/>
          <w:szCs w:val="20"/>
        </w:rPr>
      </w:pPr>
    </w:p>
    <w:p w14:paraId="0533C85E" w14:textId="77777777" w:rsidR="006B1A77" w:rsidRDefault="006B1A77" w:rsidP="000E16D3">
      <w:pPr>
        <w:pStyle w:val="Heading1"/>
        <w:spacing w:after="0" w:afterAutospacing="0"/>
        <w:rPr>
          <w:rFonts w:asciiTheme="majorHAnsi" w:hAnsiTheme="majorHAnsi" w:cstheme="majorHAnsi"/>
          <w:sz w:val="20"/>
          <w:szCs w:val="20"/>
        </w:rPr>
      </w:pPr>
    </w:p>
    <w:p w14:paraId="79710FA3" w14:textId="0171E212" w:rsidR="00D523EC" w:rsidRPr="00D523EC" w:rsidRDefault="00D523EC" w:rsidP="00D523EC">
      <w:pPr>
        <w:pStyle w:val="Heading1"/>
        <w:spacing w:after="0" w:afterAutospacing="0"/>
        <w:rPr>
          <w:rFonts w:asciiTheme="majorHAnsi" w:hAnsiTheme="majorHAnsi" w:cstheme="majorHAnsi"/>
          <w:sz w:val="20"/>
          <w:szCs w:val="20"/>
        </w:rPr>
      </w:pPr>
      <w:r w:rsidRPr="000E16D3">
        <w:rPr>
          <w:rFonts w:asciiTheme="majorHAnsi" w:hAnsiTheme="majorHAnsi" w:cstheme="majorHAnsi"/>
          <w:sz w:val="20"/>
          <w:szCs w:val="20"/>
        </w:rPr>
        <w:t xml:space="preserve">Supplementary Table </w:t>
      </w:r>
      <w:r>
        <w:rPr>
          <w:rFonts w:asciiTheme="majorHAnsi" w:hAnsiTheme="majorHAnsi" w:cstheme="majorHAnsi"/>
          <w:sz w:val="20"/>
          <w:szCs w:val="20"/>
        </w:rPr>
        <w:t>4</w:t>
      </w:r>
      <w:r w:rsidRPr="000E16D3">
        <w:rPr>
          <w:rFonts w:asciiTheme="majorHAnsi" w:hAnsiTheme="majorHAnsi" w:cstheme="majorHAnsi"/>
          <w:sz w:val="20"/>
          <w:szCs w:val="20"/>
        </w:rPr>
        <w:t xml:space="preserve"> – </w:t>
      </w:r>
      <w:r>
        <w:rPr>
          <w:rFonts w:asciiTheme="majorHAnsi" w:hAnsiTheme="majorHAnsi" w:cstheme="majorHAnsi"/>
          <w:sz w:val="20"/>
          <w:szCs w:val="20"/>
        </w:rPr>
        <w:t>R</w:t>
      </w:r>
      <w:r w:rsidRPr="000A400F">
        <w:rPr>
          <w:rFonts w:asciiTheme="majorHAnsi" w:hAnsiTheme="majorHAnsi" w:cstheme="majorHAnsi"/>
          <w:sz w:val="20"/>
          <w:szCs w:val="20"/>
        </w:rPr>
        <w:t xml:space="preserve">isk of veterinary-recorded flea infestation in </w:t>
      </w:r>
      <w:r>
        <w:rPr>
          <w:rFonts w:asciiTheme="majorHAnsi" w:hAnsiTheme="majorHAnsi" w:cstheme="majorHAnsi"/>
          <w:sz w:val="20"/>
          <w:szCs w:val="20"/>
        </w:rPr>
        <w:t xml:space="preserve">cats </w:t>
      </w:r>
      <w:r w:rsidRPr="000A400F">
        <w:rPr>
          <w:rFonts w:asciiTheme="majorHAnsi" w:hAnsiTheme="majorHAnsi" w:cstheme="majorHAnsi"/>
          <w:sz w:val="20"/>
          <w:szCs w:val="20"/>
        </w:rPr>
        <w:t xml:space="preserve">(N=22,276) </w:t>
      </w:r>
      <w:r w:rsidRPr="000E16D3">
        <w:rPr>
          <w:rFonts w:asciiTheme="majorHAnsi" w:hAnsiTheme="majorHAnsi" w:cstheme="majorHAnsi"/>
          <w:sz w:val="20"/>
          <w:szCs w:val="20"/>
        </w:rPr>
        <w:t xml:space="preserve">for England Only with </w:t>
      </w:r>
      <w:proofErr w:type="gramStart"/>
      <w:r w:rsidRPr="000E16D3">
        <w:rPr>
          <w:rFonts w:asciiTheme="majorHAnsi" w:hAnsiTheme="majorHAnsi" w:cstheme="majorHAnsi"/>
          <w:sz w:val="20"/>
          <w:szCs w:val="20"/>
        </w:rPr>
        <w:t>IMD</w:t>
      </w:r>
      <w:r>
        <w:rPr>
          <w:rFonts w:asciiTheme="majorHAnsi" w:hAnsiTheme="majorHAnsi" w:cstheme="majorHAnsi"/>
          <w:sz w:val="20"/>
          <w:szCs w:val="20"/>
        </w:rPr>
        <w:t xml:space="preserve"> </w:t>
      </w:r>
      <w:r w:rsidRPr="000A400F">
        <w:rPr>
          <w:rFonts w:asciiTheme="majorHAnsi" w:hAnsiTheme="majorHAnsi" w:cstheme="majorHAnsi"/>
          <w:sz w:val="20"/>
          <w:szCs w:val="20"/>
        </w:rPr>
        <w:t>.</w:t>
      </w:r>
      <w:proofErr w:type="gramEnd"/>
      <w:r w:rsidRPr="000A400F">
        <w:rPr>
          <w:rFonts w:asciiTheme="majorHAnsi" w:hAnsiTheme="majorHAnsi" w:cstheme="majorHAnsi"/>
          <w:sz w:val="20"/>
          <w:szCs w:val="20"/>
        </w:rPr>
        <w:t xml:space="preserve"> </w:t>
      </w:r>
      <w:r w:rsidRPr="000A400F">
        <w:rPr>
          <w:rFonts w:asciiTheme="majorHAnsi" w:hAnsiTheme="majorHAnsi" w:cstheme="majorHAnsi"/>
          <w:sz w:val="20"/>
          <w:szCs w:val="20"/>
          <w:vertAlign w:val="superscript"/>
        </w:rPr>
        <w:t>a</w:t>
      </w:r>
      <w:r w:rsidRPr="000A400F">
        <w:rPr>
          <w:rFonts w:asciiTheme="majorHAnsi" w:hAnsiTheme="majorHAnsi" w:cstheme="majorHAnsi"/>
          <w:sz w:val="20"/>
          <w:szCs w:val="20"/>
        </w:rPr>
        <w:t xml:space="preserve"> Standard Error, </w:t>
      </w:r>
      <w:r w:rsidRPr="000A400F">
        <w:rPr>
          <w:rFonts w:asciiTheme="majorHAnsi" w:hAnsiTheme="majorHAnsi" w:cstheme="majorHAnsi"/>
          <w:sz w:val="20"/>
          <w:szCs w:val="20"/>
          <w:vertAlign w:val="superscript"/>
        </w:rPr>
        <w:t>b</w:t>
      </w:r>
      <w:r w:rsidRPr="000A400F">
        <w:rPr>
          <w:rFonts w:asciiTheme="majorHAnsi" w:hAnsiTheme="majorHAnsi" w:cstheme="majorHAnsi"/>
          <w:sz w:val="20"/>
          <w:szCs w:val="20"/>
        </w:rPr>
        <w:t xml:space="preserve"> Odds Ratio and </w:t>
      </w:r>
      <w:r w:rsidRPr="000A400F">
        <w:rPr>
          <w:rFonts w:asciiTheme="majorHAnsi" w:hAnsiTheme="majorHAnsi" w:cstheme="majorHAnsi"/>
          <w:sz w:val="20"/>
          <w:szCs w:val="20"/>
          <w:vertAlign w:val="superscript"/>
        </w:rPr>
        <w:t>c</w:t>
      </w:r>
      <w:r w:rsidRPr="000A400F">
        <w:rPr>
          <w:rFonts w:asciiTheme="majorHAnsi" w:hAnsiTheme="majorHAnsi" w:cstheme="majorHAnsi"/>
          <w:sz w:val="20"/>
          <w:szCs w:val="20"/>
        </w:rPr>
        <w:t> 95% Confidence Interval</w:t>
      </w:r>
    </w:p>
    <w:tbl>
      <w:tblPr>
        <w:tblW w:w="11048" w:type="dxa"/>
        <w:tblInd w:w="-861" w:type="dxa"/>
        <w:tblLook w:val="04A0" w:firstRow="1" w:lastRow="0" w:firstColumn="1" w:lastColumn="0" w:noHBand="0" w:noVBand="1"/>
      </w:tblPr>
      <w:tblGrid>
        <w:gridCol w:w="1240"/>
        <w:gridCol w:w="2163"/>
        <w:gridCol w:w="1472"/>
        <w:gridCol w:w="1396"/>
        <w:gridCol w:w="836"/>
        <w:gridCol w:w="836"/>
        <w:gridCol w:w="2264"/>
        <w:gridCol w:w="841"/>
      </w:tblGrid>
      <w:tr w:rsidR="000E16D3" w:rsidRPr="000E16D3" w14:paraId="541097C7" w14:textId="77777777" w:rsidTr="006B1A77">
        <w:trPr>
          <w:trHeight w:val="275"/>
        </w:trPr>
        <w:tc>
          <w:tcPr>
            <w:tcW w:w="1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22DC1F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GB"/>
              </w:rPr>
              <w:t xml:space="preserve">Variable </w:t>
            </w:r>
          </w:p>
        </w:tc>
        <w:tc>
          <w:tcPr>
            <w:tcW w:w="21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638361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GB"/>
              </w:rPr>
              <w:t>Level</w:t>
            </w:r>
          </w:p>
        </w:tc>
        <w:tc>
          <w:tcPr>
            <w:tcW w:w="14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B3EC4A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GB"/>
              </w:rPr>
              <w:t>Case (%)</w:t>
            </w:r>
          </w:p>
        </w:tc>
        <w:tc>
          <w:tcPr>
            <w:tcW w:w="13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7CBABC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GB"/>
              </w:rPr>
              <w:t>Controls (%)</w:t>
            </w:r>
          </w:p>
        </w:tc>
        <w:tc>
          <w:tcPr>
            <w:tcW w:w="8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148EB3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GB"/>
              </w:rPr>
              <w:t>beta</w:t>
            </w:r>
          </w:p>
        </w:tc>
        <w:tc>
          <w:tcPr>
            <w:tcW w:w="8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B318AF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E16D3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GB"/>
              </w:rPr>
              <w:t>SE</w:t>
            </w:r>
            <w:r w:rsidRPr="000E16D3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22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C6B921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GB"/>
              </w:rPr>
              <w:t>OR</w:t>
            </w:r>
            <w:r w:rsidRPr="000E16D3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  <w:r w:rsidRPr="000E16D3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GB"/>
              </w:rPr>
              <w:t xml:space="preserve"> (95% CI</w:t>
            </w:r>
            <w:r w:rsidRPr="000E16D3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C</w:t>
            </w:r>
            <w:r w:rsidRPr="000E16D3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84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B912BD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GB"/>
              </w:rPr>
              <w:t>P</w:t>
            </w:r>
          </w:p>
        </w:tc>
      </w:tr>
      <w:tr w:rsidR="000E16D3" w:rsidRPr="000E16D3" w14:paraId="701DF654" w14:textId="77777777" w:rsidTr="006B1A77">
        <w:trPr>
          <w:trHeight w:val="275"/>
        </w:trPr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B9333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AC034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(Intercept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C58F8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DDFE8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3C1DE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-3.84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11B6C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113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5B36E" w14:textId="77777777" w:rsidR="000E16D3" w:rsidRPr="000E16D3" w:rsidRDefault="000E16D3" w:rsidP="00292D3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4181D0" w14:textId="77777777" w:rsidR="000E16D3" w:rsidRPr="000E16D3" w:rsidRDefault="000E16D3" w:rsidP="00292D3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0E16D3" w:rsidRPr="000E16D3" w14:paraId="707461A9" w14:textId="77777777" w:rsidTr="00292D3A">
        <w:trPr>
          <w:trHeight w:val="275"/>
        </w:trPr>
        <w:tc>
          <w:tcPr>
            <w:tcW w:w="11048" w:type="dxa"/>
            <w:gridSpan w:val="8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87FF8B0" w14:textId="77777777" w:rsidR="000E16D3" w:rsidRPr="000E16D3" w:rsidRDefault="000E16D3" w:rsidP="00292D3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GB"/>
              </w:rPr>
              <w:t>Categorical Variables</w:t>
            </w:r>
          </w:p>
        </w:tc>
      </w:tr>
      <w:tr w:rsidR="000E16D3" w:rsidRPr="000E16D3" w14:paraId="05B08385" w14:textId="77777777" w:rsidTr="006B1A77">
        <w:trPr>
          <w:trHeight w:val="261"/>
        </w:trPr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3758C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Sex + Neuter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15E17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Male Entire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37737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264 (26.8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1512B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1029 (19.7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3D6CD" w14:textId="77777777" w:rsidR="000E16D3" w:rsidRPr="000E16D3" w:rsidRDefault="000E16D3" w:rsidP="00292D3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4842A" w14:textId="77777777" w:rsidR="000E16D3" w:rsidRPr="000E16D3" w:rsidRDefault="000E16D3" w:rsidP="00292D3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F0550" w14:textId="0846B642" w:rsidR="000E16D3" w:rsidRPr="000E16D3" w:rsidRDefault="000E16D3" w:rsidP="00292D3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7BC7E5" w14:textId="1BCAC4BD" w:rsidR="000E16D3" w:rsidRPr="000E16D3" w:rsidRDefault="000E16D3" w:rsidP="00292D3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</w:t>
            </w:r>
          </w:p>
        </w:tc>
      </w:tr>
      <w:tr w:rsidR="000E16D3" w:rsidRPr="000E16D3" w14:paraId="6DE9B227" w14:textId="77777777" w:rsidTr="006B1A77">
        <w:trPr>
          <w:trHeight w:val="261"/>
        </w:trPr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24B5F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27558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Male Neutered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C9825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122 (25.7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5A1D9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49660 (31.4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EFCF0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0.47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A6DD0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38A3F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62 (0.59 - 0.66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0B69E1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&lt;0.001</w:t>
            </w:r>
          </w:p>
        </w:tc>
      </w:tr>
      <w:tr w:rsidR="000E16D3" w:rsidRPr="000E16D3" w14:paraId="6067E7E3" w14:textId="77777777" w:rsidTr="006B1A77">
        <w:trPr>
          <w:trHeight w:val="261"/>
        </w:trPr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48512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1C39A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Female Entire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9D066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875 (23.6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CB0A5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5965 (16.4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190BE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0.04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AAAF4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D3BFD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96 (0.9 - 1.02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334197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181</w:t>
            </w:r>
          </w:p>
        </w:tc>
      </w:tr>
      <w:tr w:rsidR="000E16D3" w:rsidRPr="000E16D3" w14:paraId="247AAEF3" w14:textId="77777777" w:rsidTr="006B1A77">
        <w:trPr>
          <w:trHeight w:val="275"/>
        </w:trPr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7EBDA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FC264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Female Neutered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15902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906 (23.9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08408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51249 (32.5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60CBB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0.49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35C72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E3436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61 (0.58 - 0.65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0601A9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&lt;0.001</w:t>
            </w:r>
          </w:p>
        </w:tc>
      </w:tr>
      <w:tr w:rsidR="000E16D3" w:rsidRPr="000E16D3" w14:paraId="664074D0" w14:textId="77777777" w:rsidTr="006B1A77">
        <w:trPr>
          <w:trHeight w:val="261"/>
        </w:trPr>
        <w:tc>
          <w:tcPr>
            <w:tcW w:w="124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6722D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Months</w:t>
            </w:r>
          </w:p>
        </w:tc>
        <w:tc>
          <w:tcPr>
            <w:tcW w:w="216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6F047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January</w:t>
            </w:r>
          </w:p>
        </w:tc>
        <w:tc>
          <w:tcPr>
            <w:tcW w:w="147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CBC05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726 (6)</w:t>
            </w:r>
          </w:p>
        </w:tc>
        <w:tc>
          <w:tcPr>
            <w:tcW w:w="13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5D8B1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3927 (8.8)</w:t>
            </w:r>
          </w:p>
        </w:tc>
        <w:tc>
          <w:tcPr>
            <w:tcW w:w="8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6E613" w14:textId="77777777" w:rsidR="000E16D3" w:rsidRPr="000E16D3" w:rsidRDefault="000E16D3" w:rsidP="00292D3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8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556C5" w14:textId="77777777" w:rsidR="000E16D3" w:rsidRPr="000E16D3" w:rsidRDefault="000E16D3" w:rsidP="00292D3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2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EA4C1" w14:textId="4CEA5A6E" w:rsidR="000E16D3" w:rsidRPr="000E16D3" w:rsidRDefault="000E16D3" w:rsidP="00292D3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4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C323C7" w14:textId="559C0AA5" w:rsidR="000E16D3" w:rsidRPr="000E16D3" w:rsidRDefault="000E16D3" w:rsidP="00292D3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</w:t>
            </w:r>
          </w:p>
        </w:tc>
      </w:tr>
      <w:tr w:rsidR="000E16D3" w:rsidRPr="000E16D3" w14:paraId="73C4952D" w14:textId="77777777" w:rsidTr="006B1A77">
        <w:trPr>
          <w:trHeight w:val="261"/>
        </w:trPr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E4294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CFAA2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February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81501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650 (5.3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AC6D1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3353 (8.5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A18A5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0.14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027D1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44767" w14:textId="77777777" w:rsidR="000E16D3" w:rsidRPr="000E16D3" w:rsidRDefault="000E16D3" w:rsidP="0066539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86 (0.8 - 0.94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542962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&lt;0.001</w:t>
            </w:r>
          </w:p>
        </w:tc>
      </w:tr>
      <w:tr w:rsidR="000E16D3" w:rsidRPr="000E16D3" w14:paraId="4929F890" w14:textId="77777777" w:rsidTr="006B1A77">
        <w:trPr>
          <w:trHeight w:val="261"/>
        </w:trPr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BD3DC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B8A26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March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F8483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453 (3.7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B4B9E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3125 (8.3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09E73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0.26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B8882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097D4" w14:textId="77777777" w:rsidR="000E16D3" w:rsidRPr="000E16D3" w:rsidRDefault="000E16D3" w:rsidP="0066539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77 (0.7 - 0.84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BD6720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&lt;0.001</w:t>
            </w:r>
          </w:p>
        </w:tc>
      </w:tr>
      <w:tr w:rsidR="000E16D3" w:rsidRPr="000E16D3" w14:paraId="433496D4" w14:textId="77777777" w:rsidTr="006B1A77">
        <w:trPr>
          <w:trHeight w:val="261"/>
        </w:trPr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18028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E6231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April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9953E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418 (3.4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F4223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1122 (7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93805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0.34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6E2AD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2A592" w14:textId="77777777" w:rsidR="000E16D3" w:rsidRPr="000E16D3" w:rsidRDefault="000E16D3" w:rsidP="0066539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71 (0.65 - 0.78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4697A7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&lt;0.001</w:t>
            </w:r>
          </w:p>
        </w:tc>
      </w:tr>
      <w:tr w:rsidR="000E16D3" w:rsidRPr="000E16D3" w14:paraId="124B1DA4" w14:textId="77777777" w:rsidTr="006B1A77">
        <w:trPr>
          <w:trHeight w:val="261"/>
        </w:trPr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B2B34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54681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May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E89D1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439 (3.6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A17A8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1631 (7.4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A3DE8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0.44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5B7C3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77C71" w14:textId="77777777" w:rsidR="000E16D3" w:rsidRPr="000E16D3" w:rsidRDefault="000E16D3" w:rsidP="0066539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64 (0.59 - 0.71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1DFBA1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&lt;0.001</w:t>
            </w:r>
          </w:p>
        </w:tc>
      </w:tr>
      <w:tr w:rsidR="000E16D3" w:rsidRPr="000E16D3" w14:paraId="63A528BF" w14:textId="77777777" w:rsidTr="006B1A77">
        <w:trPr>
          <w:trHeight w:val="261"/>
        </w:trPr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CE15C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E7CE1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June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9CA9B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656 (5.4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E9AB6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2764 (8.1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2225D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0.26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D3980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3DD08" w14:textId="77777777" w:rsidR="000E16D3" w:rsidRPr="000E16D3" w:rsidRDefault="000E16D3" w:rsidP="0066539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77 (0.71 - 0.84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536DB8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&lt;0.001</w:t>
            </w:r>
          </w:p>
        </w:tc>
      </w:tr>
      <w:tr w:rsidR="000E16D3" w:rsidRPr="000E16D3" w14:paraId="4C87DBEA" w14:textId="77777777" w:rsidTr="006B1A77">
        <w:trPr>
          <w:trHeight w:val="261"/>
        </w:trPr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91FB9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2CB1C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July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6AEEA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406 (11.6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11442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4963 (9.5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30C3A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90EC5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88598" w14:textId="77777777" w:rsidR="000E16D3" w:rsidRPr="000E16D3" w:rsidRDefault="000E16D3" w:rsidP="0066539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09 (1.01 - 1.18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D9CC84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028</w:t>
            </w:r>
          </w:p>
        </w:tc>
      </w:tr>
      <w:tr w:rsidR="000E16D3" w:rsidRPr="000E16D3" w14:paraId="1FD28EF0" w14:textId="77777777" w:rsidTr="006B1A77">
        <w:trPr>
          <w:trHeight w:val="261"/>
        </w:trPr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C726F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EB84E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August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17A15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698 (14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520C4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3970 (8.8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6CE55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21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64AA1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9BB5C" w14:textId="77777777" w:rsidR="000E16D3" w:rsidRPr="000E16D3" w:rsidRDefault="000E16D3" w:rsidP="0066539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24 (1.15 - 1.33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158D17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&lt;0.001</w:t>
            </w:r>
          </w:p>
        </w:tc>
      </w:tr>
      <w:tr w:rsidR="000E16D3" w:rsidRPr="000E16D3" w14:paraId="2857A40D" w14:textId="77777777" w:rsidTr="006B1A77">
        <w:trPr>
          <w:trHeight w:val="261"/>
        </w:trPr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25005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4D0EC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September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FA003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846 (15.2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A685C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3638 (8.6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26005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31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A8E69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62FE2" w14:textId="77777777" w:rsidR="000E16D3" w:rsidRPr="000E16D3" w:rsidRDefault="000E16D3" w:rsidP="0066539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37 (1.28 - 1.48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C7AD7F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&lt;0.001</w:t>
            </w:r>
          </w:p>
        </w:tc>
      </w:tr>
      <w:tr w:rsidR="000E16D3" w:rsidRPr="000E16D3" w14:paraId="097CA746" w14:textId="77777777" w:rsidTr="006B1A77">
        <w:trPr>
          <w:trHeight w:val="261"/>
        </w:trPr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D4211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C5A9E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October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D5471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708 (14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D1BE3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4145 (9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3AD15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28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3BB66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8F773" w14:textId="77777777" w:rsidR="000E16D3" w:rsidRPr="000E16D3" w:rsidRDefault="000E16D3" w:rsidP="0066539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33 (1.24 - 1.43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D99D83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&lt;0.001</w:t>
            </w:r>
          </w:p>
        </w:tc>
      </w:tr>
      <w:tr w:rsidR="000E16D3" w:rsidRPr="000E16D3" w14:paraId="2A6AFA5C" w14:textId="77777777" w:rsidTr="006B1A77">
        <w:trPr>
          <w:trHeight w:val="261"/>
        </w:trPr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9E580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61465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November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9700A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288 (10.6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BE12A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3061 (8.3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9BE36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25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2C8B4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A65E0" w14:textId="77777777" w:rsidR="000E16D3" w:rsidRPr="000E16D3" w:rsidRDefault="000E16D3" w:rsidP="0066539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29 (1.2 - 1.39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B31CF7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&lt;0.001</w:t>
            </w:r>
          </w:p>
        </w:tc>
      </w:tr>
      <w:tr w:rsidR="000E16D3" w:rsidRPr="000E16D3" w14:paraId="1B8E6C55" w14:textId="77777777" w:rsidTr="006B1A77">
        <w:trPr>
          <w:trHeight w:val="275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1371F6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07E2B4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December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90E24A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879 (7.2)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4614FD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2204 (7.7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9FFB29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733825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3DE4FF" w14:textId="77777777" w:rsidR="000E16D3" w:rsidRPr="000E16D3" w:rsidRDefault="000E16D3" w:rsidP="0066539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05 (0.97 - 1.14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86C05D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207</w:t>
            </w:r>
          </w:p>
        </w:tc>
      </w:tr>
      <w:tr w:rsidR="000E16D3" w:rsidRPr="000E16D3" w14:paraId="7900E4D9" w14:textId="77777777" w:rsidTr="006B1A77">
        <w:trPr>
          <w:trHeight w:val="261"/>
        </w:trPr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EBA5E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Rural/Urban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0788D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Rural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D68E0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515 (28.9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D474B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51184 (32.4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4F3FF" w14:textId="77777777" w:rsidR="000E16D3" w:rsidRPr="000E16D3" w:rsidRDefault="000E16D3" w:rsidP="00292D3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138C2" w14:textId="77777777" w:rsidR="000E16D3" w:rsidRPr="000E16D3" w:rsidRDefault="000E16D3" w:rsidP="00292D3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B2A03" w14:textId="5E51503B" w:rsidR="000E16D3" w:rsidRPr="000E16D3" w:rsidRDefault="000E16D3" w:rsidP="00292D3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57B67F" w14:textId="707FBDAC" w:rsidR="000E16D3" w:rsidRPr="000E16D3" w:rsidRDefault="000E16D3" w:rsidP="00292D3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</w:t>
            </w:r>
          </w:p>
        </w:tc>
      </w:tr>
      <w:tr w:rsidR="000E16D3" w:rsidRPr="000E16D3" w14:paraId="6CDB0ACD" w14:textId="77777777" w:rsidTr="006B1A77">
        <w:trPr>
          <w:trHeight w:val="275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585A4F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8D5DBF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Urban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522216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8653 (71.1)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F25439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06719 (67.6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960250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133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E38C07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7FE7FF" w14:textId="77777777" w:rsidR="000E16D3" w:rsidRPr="000E16D3" w:rsidRDefault="000E16D3" w:rsidP="00665397">
            <w:pPr>
              <w:spacing w:line="240" w:lineRule="auto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14 (1.09 - 1.2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F3FA6E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0E16D3" w:rsidRPr="000E16D3" w14:paraId="3F1B0CCA" w14:textId="77777777" w:rsidTr="006B1A77">
        <w:trPr>
          <w:trHeight w:val="447"/>
        </w:trPr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A4732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NUTS1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A1239" w14:textId="6F9C724E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GB"/>
              </w:rPr>
              <w:t>UKC</w:t>
            </w: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 xml:space="preserve"> (</w:t>
            </w:r>
            <w:proofErr w:type="gramStart"/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North East</w:t>
            </w:r>
            <w:proofErr w:type="gramEnd"/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 xml:space="preserve">) 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9CC02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704 (5.8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41E27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4337 (9.1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58533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3D6DC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68DE3" w14:textId="5A2BB03F" w:rsidR="000E16D3" w:rsidRPr="000E16D3" w:rsidRDefault="00665397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                  </w:t>
            </w:r>
            <w:r w:rsidR="000E16D3"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5E20BF" w14:textId="5FDA203B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</w:t>
            </w:r>
          </w:p>
        </w:tc>
      </w:tr>
      <w:tr w:rsidR="000E16D3" w:rsidRPr="000E16D3" w14:paraId="3FCB7F14" w14:textId="77777777" w:rsidTr="006B1A77">
        <w:trPr>
          <w:trHeight w:val="66"/>
        </w:trPr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66D37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88390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UKD (</w:t>
            </w:r>
            <w:proofErr w:type="gramStart"/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North West</w:t>
            </w:r>
            <w:proofErr w:type="gramEnd"/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 xml:space="preserve">) 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C0814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328 (10.9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E95CB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6167 (10.2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5853C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43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50545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141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803EE" w14:textId="77777777" w:rsidR="000E16D3" w:rsidRPr="000E16D3" w:rsidRDefault="000E16D3" w:rsidP="0066539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05 (0.97 - 1.14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4B8F75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207</w:t>
            </w:r>
          </w:p>
        </w:tc>
      </w:tr>
      <w:tr w:rsidR="000E16D3" w:rsidRPr="000E16D3" w14:paraId="4F40A5E8" w14:textId="77777777" w:rsidTr="006B1A77">
        <w:trPr>
          <w:trHeight w:val="447"/>
        </w:trPr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6FA9A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8EC11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UKE (</w:t>
            </w:r>
            <w:proofErr w:type="spellStart"/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Yorks</w:t>
            </w:r>
            <w:proofErr w:type="spellEnd"/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 xml:space="preserve"> &amp; Humber) 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5276A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157 (9.5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5BBD1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7843 (11.3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2FE24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26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C9447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146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14287" w14:textId="77777777" w:rsidR="000E16D3" w:rsidRPr="000E16D3" w:rsidRDefault="000E16D3" w:rsidP="0066539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54 (1.17 - 2.03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7233FA" w14:textId="77777777" w:rsidR="000E16D3" w:rsidRPr="000E16D3" w:rsidRDefault="000E16D3" w:rsidP="0066539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002</w:t>
            </w:r>
          </w:p>
        </w:tc>
      </w:tr>
      <w:tr w:rsidR="000E16D3" w:rsidRPr="000E16D3" w14:paraId="5A5E3275" w14:textId="77777777" w:rsidTr="006B1A77">
        <w:trPr>
          <w:trHeight w:val="261"/>
        </w:trPr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995EF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9FE2B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 xml:space="preserve">UKF (East Midlands) 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87357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637 (5.2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DA187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9797 (6.2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A9879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29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85165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148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757DA" w14:textId="77777777" w:rsidR="000E16D3" w:rsidRPr="000E16D3" w:rsidRDefault="000E16D3" w:rsidP="0066539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3 (0.98 - 1.73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01F69A" w14:textId="77777777" w:rsidR="000E16D3" w:rsidRPr="000E16D3" w:rsidRDefault="000E16D3" w:rsidP="0066539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073</w:t>
            </w:r>
          </w:p>
        </w:tc>
      </w:tr>
      <w:tr w:rsidR="000E16D3" w:rsidRPr="000E16D3" w14:paraId="4C57B522" w14:textId="77777777" w:rsidTr="006B1A77">
        <w:trPr>
          <w:trHeight w:val="447"/>
        </w:trPr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29B67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0A3A5" w14:textId="77777777" w:rsidR="000E16D3" w:rsidRPr="000E16D3" w:rsidRDefault="000E16D3" w:rsidP="00292D3A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 xml:space="preserve">UKG (West Midlands) 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2D9FE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699 (5.7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1B213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1937 (7.6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963B6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26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30AAB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151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D1BE2" w14:textId="77777777" w:rsidR="000E16D3" w:rsidRPr="000E16D3" w:rsidRDefault="000E16D3" w:rsidP="0066539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34 (1 - 1.79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839E2B" w14:textId="77777777" w:rsidR="000E16D3" w:rsidRPr="000E16D3" w:rsidRDefault="000E16D3" w:rsidP="0066539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048</w:t>
            </w:r>
          </w:p>
        </w:tc>
      </w:tr>
      <w:tr w:rsidR="000E16D3" w:rsidRPr="000E16D3" w14:paraId="653E7ECA" w14:textId="77777777" w:rsidTr="006B1A77">
        <w:trPr>
          <w:trHeight w:val="66"/>
        </w:trPr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CA733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7452A" w14:textId="77777777" w:rsidR="000E16D3" w:rsidRPr="000E16D3" w:rsidRDefault="000E16D3" w:rsidP="00292D3A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 xml:space="preserve">UKH (East of England) 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53CD7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691 (13.9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BE31C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9295 (12.2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4B5A9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35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A046A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144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81F31" w14:textId="77777777" w:rsidR="000E16D3" w:rsidRPr="000E16D3" w:rsidRDefault="000E16D3" w:rsidP="0066539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3 (0.97 - 1.75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0155A0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08</w:t>
            </w:r>
          </w:p>
        </w:tc>
      </w:tr>
      <w:tr w:rsidR="000E16D3" w:rsidRPr="000E16D3" w14:paraId="16163CF5" w14:textId="77777777" w:rsidTr="006B1A77">
        <w:trPr>
          <w:trHeight w:val="447"/>
        </w:trPr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2F6E9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705DD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 xml:space="preserve">UKI (Greater London) 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8B21F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10 (0.9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62A00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708 (1.1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61A90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53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5FAFA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173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A1B8A" w14:textId="77777777" w:rsidR="000E16D3" w:rsidRPr="000E16D3" w:rsidRDefault="000E16D3" w:rsidP="0066539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43 (1.08 - 1.89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8F6B5B" w14:textId="77777777" w:rsidR="000E16D3" w:rsidRPr="000E16D3" w:rsidRDefault="000E16D3" w:rsidP="0066539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013</w:t>
            </w:r>
          </w:p>
        </w:tc>
      </w:tr>
      <w:tr w:rsidR="000E16D3" w:rsidRPr="000E16D3" w14:paraId="09F6A252" w14:textId="77777777" w:rsidTr="006B1A77">
        <w:trPr>
          <w:trHeight w:val="261"/>
        </w:trPr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D2DA3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CAD9D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UKJ (</w:t>
            </w:r>
            <w:proofErr w:type="gramStart"/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South East</w:t>
            </w:r>
            <w:proofErr w:type="gramEnd"/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 xml:space="preserve">) 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D5359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763 (22.7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36C13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2446 (20.5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600B9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53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6A1BB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131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76BB0" w14:textId="77777777" w:rsidR="000E16D3" w:rsidRPr="000E16D3" w:rsidRDefault="000E16D3" w:rsidP="0066539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71 (1.22 - 2.4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9AF005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002</w:t>
            </w:r>
          </w:p>
        </w:tc>
      </w:tr>
      <w:tr w:rsidR="000E16D3" w:rsidRPr="000E16D3" w14:paraId="22367906" w14:textId="77777777" w:rsidTr="006B1A77">
        <w:trPr>
          <w:trHeight w:val="261"/>
        </w:trPr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DE799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AC12E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UKK (</w:t>
            </w:r>
            <w:proofErr w:type="gramStart"/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South West</w:t>
            </w:r>
            <w:proofErr w:type="gramEnd"/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 xml:space="preserve">) 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1F16E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891 (15.5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7DC35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8307 (11.6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7AF87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69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59274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141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03FC3" w14:textId="77777777" w:rsidR="000E16D3" w:rsidRPr="000E16D3" w:rsidRDefault="000E16D3" w:rsidP="0066539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71 (1.32 - 2.22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EAEA96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&lt;0.001</w:t>
            </w:r>
          </w:p>
        </w:tc>
      </w:tr>
      <w:tr w:rsidR="000E16D3" w:rsidRPr="000E16D3" w14:paraId="13908FE5" w14:textId="77777777" w:rsidTr="006B1A77">
        <w:trPr>
          <w:trHeight w:val="261"/>
        </w:trPr>
        <w:tc>
          <w:tcPr>
            <w:tcW w:w="124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DB0D3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Breed</w:t>
            </w:r>
          </w:p>
        </w:tc>
        <w:tc>
          <w:tcPr>
            <w:tcW w:w="216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0559BB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sz w:val="20"/>
                <w:szCs w:val="20"/>
              </w:rPr>
              <w:t>West Europe</w:t>
            </w:r>
          </w:p>
        </w:tc>
        <w:tc>
          <w:tcPr>
            <w:tcW w:w="147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034EC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22 (1)</w:t>
            </w:r>
          </w:p>
        </w:tc>
        <w:tc>
          <w:tcPr>
            <w:tcW w:w="13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B2157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041 (1.3)</w:t>
            </w:r>
          </w:p>
        </w:tc>
        <w:tc>
          <w:tcPr>
            <w:tcW w:w="8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AFE1E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8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393DF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2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CBD15" w14:textId="4E13680D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4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BEBE1F" w14:textId="598B94C9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</w:t>
            </w:r>
          </w:p>
        </w:tc>
      </w:tr>
      <w:tr w:rsidR="000E16D3" w:rsidRPr="000E16D3" w14:paraId="0BF7C6E9" w14:textId="77777777" w:rsidTr="006B1A77">
        <w:trPr>
          <w:trHeight w:val="261"/>
        </w:trPr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CF57F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92D08B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sz w:val="20"/>
                <w:szCs w:val="20"/>
              </w:rPr>
              <w:t>Crossbreed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7424E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322 (27.3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79410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3811 (21.4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7E89A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33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33E07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107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F6376" w14:textId="77777777" w:rsidR="000E16D3" w:rsidRPr="000E16D3" w:rsidRDefault="000E16D3" w:rsidP="0066539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56 (0.48 - 0.66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87ACAA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&lt;0.001</w:t>
            </w:r>
          </w:p>
        </w:tc>
      </w:tr>
      <w:tr w:rsidR="000E16D3" w:rsidRPr="000E16D3" w14:paraId="1FBCBA9B" w14:textId="77777777" w:rsidTr="006B1A77">
        <w:trPr>
          <w:trHeight w:val="261"/>
        </w:trPr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68142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E985B0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sz w:val="20"/>
                <w:szCs w:val="20"/>
              </w:rPr>
              <w:t>Mediterranean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A7A11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619 (5.1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9C2CE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6823 (4.3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33094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87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B6C24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07AC5" w14:textId="77777777" w:rsidR="000E16D3" w:rsidRPr="000E16D3" w:rsidRDefault="000E16D3" w:rsidP="0066539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18 (1.09 - 1.27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729B4D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002</w:t>
            </w:r>
          </w:p>
        </w:tc>
      </w:tr>
      <w:tr w:rsidR="000E16D3" w:rsidRPr="000E16D3" w14:paraId="63A835AE" w14:textId="77777777" w:rsidTr="006B1A77">
        <w:trPr>
          <w:trHeight w:val="261"/>
        </w:trPr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F99C9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CB86D0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sz w:val="20"/>
                <w:szCs w:val="20"/>
              </w:rPr>
              <w:t>Unclassified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FCEC0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642 (5.3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B78E2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4699 (9.3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96DD7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81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78E9F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74878" w14:textId="77777777" w:rsidR="000E16D3" w:rsidRPr="000E16D3" w:rsidRDefault="000E16D3" w:rsidP="0066539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82 (0.33 - 2.08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A41436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&lt;0.001</w:t>
            </w:r>
          </w:p>
        </w:tc>
      </w:tr>
      <w:tr w:rsidR="000E16D3" w:rsidRPr="000E16D3" w14:paraId="13584C3C" w14:textId="77777777" w:rsidTr="006B1A77">
        <w:trPr>
          <w:trHeight w:val="275"/>
        </w:trPr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03ACA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7C2469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sz w:val="20"/>
                <w:szCs w:val="20"/>
              </w:rPr>
              <w:t>Asian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D9F7E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789 (6.5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C8C54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9339 (12.2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0270B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69123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AB1C6" w14:textId="77777777" w:rsidR="000E16D3" w:rsidRPr="000E16D3" w:rsidRDefault="000E16D3" w:rsidP="0066539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75 (0.65 - 0.85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B2CC67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&lt;0.001</w:t>
            </w:r>
          </w:p>
        </w:tc>
      </w:tr>
      <w:tr w:rsidR="002C2306" w:rsidRPr="000E16D3" w14:paraId="50FDEEEE" w14:textId="77777777" w:rsidTr="006B1A77">
        <w:trPr>
          <w:trHeight w:val="275"/>
        </w:trPr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151D8" w14:textId="77777777" w:rsidR="002C2306" w:rsidRPr="000E16D3" w:rsidRDefault="002C2306" w:rsidP="002C230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IMD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5DA037" w14:textId="61D329C2" w:rsidR="002C2306" w:rsidRPr="000E16D3" w:rsidRDefault="002C2306" w:rsidP="002C2306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0E16D3">
              <w:rPr>
                <w:rFonts w:asciiTheme="majorHAnsi" w:hAnsiTheme="majorHAnsi" w:cstheme="majorHAnsi"/>
                <w:sz w:val="20"/>
                <w:szCs w:val="20"/>
              </w:rPr>
              <w:t>1 (most deprived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D8222B" w14:textId="792D104C" w:rsidR="002C2306" w:rsidRPr="002C2306" w:rsidRDefault="002C2306" w:rsidP="002C2306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2C230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610(8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A38A56" w14:textId="50D72F04" w:rsidR="002C2306" w:rsidRPr="002C2306" w:rsidRDefault="002C2306" w:rsidP="002C2306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2C230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235(5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FEE05B" w14:textId="7CF5DA01" w:rsidR="002C2306" w:rsidRPr="000E16D3" w:rsidRDefault="002C2306" w:rsidP="002C2306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F1D819" w14:textId="7EB95318" w:rsidR="002C2306" w:rsidRPr="000E16D3" w:rsidRDefault="002C2306" w:rsidP="002C2306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FC3D80" w14:textId="26B5ADF1" w:rsidR="002C2306" w:rsidRPr="000E16D3" w:rsidRDefault="002C2306" w:rsidP="002C2306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6D0529C" w14:textId="22DEB185" w:rsidR="002C2306" w:rsidRPr="000E16D3" w:rsidRDefault="002C2306" w:rsidP="002C2306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</w:t>
            </w:r>
          </w:p>
        </w:tc>
      </w:tr>
      <w:tr w:rsidR="002C2306" w:rsidRPr="000E16D3" w14:paraId="746F47B8" w14:textId="77777777" w:rsidTr="006B1A77">
        <w:trPr>
          <w:trHeight w:val="275"/>
        </w:trPr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40C82" w14:textId="77777777" w:rsidR="002C2306" w:rsidRPr="000E16D3" w:rsidRDefault="002C2306" w:rsidP="002C230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20AE38" w14:textId="77777777" w:rsidR="002C2306" w:rsidRPr="000E16D3" w:rsidRDefault="002C2306" w:rsidP="002C2306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0E16D3">
              <w:rPr>
                <w:rFonts w:asciiTheme="majorHAnsi" w:hAnsiTheme="majorHAnsi" w:cstheme="majorHAnsi"/>
                <w:sz w:val="20"/>
                <w:szCs w:val="20"/>
              </w:rPr>
              <w:t>2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C86FC4" w14:textId="6A338C95" w:rsidR="002C2306" w:rsidRPr="002C2306" w:rsidRDefault="002C2306" w:rsidP="002C2306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2C230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833(9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746861" w14:textId="56A5320E" w:rsidR="002C2306" w:rsidRPr="002C2306" w:rsidRDefault="002C2306" w:rsidP="002C2306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2C230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866(6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D5113A" w14:textId="77777777" w:rsidR="002C2306" w:rsidRPr="000E16D3" w:rsidRDefault="002C2306" w:rsidP="002C2306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0.08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02BC8E" w14:textId="77777777" w:rsidR="002C2306" w:rsidRPr="000E16D3" w:rsidRDefault="002C2306" w:rsidP="002C2306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086F4D" w14:textId="77777777" w:rsidR="002C2306" w:rsidRPr="000E16D3" w:rsidRDefault="002C2306" w:rsidP="002C2306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92 (0.84 - 1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7A29D0A" w14:textId="77777777" w:rsidR="002C2306" w:rsidRPr="000E16D3" w:rsidRDefault="002C2306" w:rsidP="002C2306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053</w:t>
            </w:r>
          </w:p>
        </w:tc>
      </w:tr>
      <w:tr w:rsidR="002C2306" w:rsidRPr="000E16D3" w14:paraId="768C891C" w14:textId="77777777" w:rsidTr="006B1A77">
        <w:trPr>
          <w:trHeight w:val="275"/>
        </w:trPr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F5BCC" w14:textId="77777777" w:rsidR="002C2306" w:rsidRPr="000E16D3" w:rsidRDefault="002C2306" w:rsidP="002C230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1187FD" w14:textId="77777777" w:rsidR="002C2306" w:rsidRPr="000E16D3" w:rsidRDefault="002C2306" w:rsidP="002C2306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0E16D3">
              <w:rPr>
                <w:rFonts w:asciiTheme="majorHAnsi" w:hAnsiTheme="majorHAnsi" w:cstheme="majorHAnsi"/>
                <w:sz w:val="20"/>
                <w:szCs w:val="20"/>
              </w:rPr>
              <w:t>3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9AB785" w14:textId="1A7E1B94" w:rsidR="002C2306" w:rsidRPr="002C2306" w:rsidRDefault="002C2306" w:rsidP="002C2306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2C230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874(9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7F5584" w14:textId="72F4C418" w:rsidR="002C2306" w:rsidRPr="002C2306" w:rsidRDefault="002C2306" w:rsidP="002C2306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2C230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4408(7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006785" w14:textId="77777777" w:rsidR="002C2306" w:rsidRPr="000E16D3" w:rsidRDefault="002C2306" w:rsidP="002C2306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0.18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90267F" w14:textId="77777777" w:rsidR="002C2306" w:rsidRPr="000E16D3" w:rsidRDefault="002C2306" w:rsidP="002C2306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218D10" w14:textId="77777777" w:rsidR="002C2306" w:rsidRPr="000E16D3" w:rsidRDefault="002C2306" w:rsidP="002C2306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83 (0.76 - 0.9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02D57C2" w14:textId="77777777" w:rsidR="002C2306" w:rsidRPr="000E16D3" w:rsidRDefault="002C2306" w:rsidP="002C2306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&lt;0.001</w:t>
            </w:r>
          </w:p>
        </w:tc>
      </w:tr>
      <w:tr w:rsidR="002C2306" w:rsidRPr="000E16D3" w14:paraId="4A0A047B" w14:textId="77777777" w:rsidTr="006B1A77">
        <w:trPr>
          <w:trHeight w:val="275"/>
        </w:trPr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4FCFF" w14:textId="77777777" w:rsidR="002C2306" w:rsidRPr="000E16D3" w:rsidRDefault="002C2306" w:rsidP="002C230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1A8600" w14:textId="77777777" w:rsidR="002C2306" w:rsidRPr="000E16D3" w:rsidRDefault="002C2306" w:rsidP="002C2306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0E16D3">
              <w:rPr>
                <w:rFonts w:asciiTheme="majorHAnsi" w:hAnsiTheme="majorHAnsi" w:cstheme="majorHAnsi"/>
                <w:sz w:val="20"/>
                <w:szCs w:val="20"/>
              </w:rPr>
              <w:t>4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936CCB" w14:textId="3313C9ED" w:rsidR="002C2306" w:rsidRPr="002C2306" w:rsidRDefault="002C2306" w:rsidP="002C2306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2C230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243(11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C16377" w14:textId="193650A8" w:rsidR="002C2306" w:rsidRPr="002C2306" w:rsidRDefault="002C2306" w:rsidP="002C2306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2C230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5583(9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119D28" w14:textId="77777777" w:rsidR="002C2306" w:rsidRPr="000E16D3" w:rsidRDefault="002C2306" w:rsidP="002C2306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0.23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C6C199" w14:textId="77777777" w:rsidR="002C2306" w:rsidRPr="000E16D3" w:rsidRDefault="002C2306" w:rsidP="002C2306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FE0205" w14:textId="77777777" w:rsidR="002C2306" w:rsidRPr="000E16D3" w:rsidRDefault="002C2306" w:rsidP="002C2306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79 (0.73 - 0.86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7A041D3" w14:textId="77777777" w:rsidR="002C2306" w:rsidRPr="000E16D3" w:rsidRDefault="002C2306" w:rsidP="002C2306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&lt;0.001</w:t>
            </w:r>
          </w:p>
        </w:tc>
      </w:tr>
      <w:tr w:rsidR="002C2306" w:rsidRPr="000E16D3" w14:paraId="184723DF" w14:textId="77777777" w:rsidTr="006B1A77">
        <w:trPr>
          <w:trHeight w:val="275"/>
        </w:trPr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AD1CD" w14:textId="77777777" w:rsidR="002C2306" w:rsidRPr="000E16D3" w:rsidRDefault="002C2306" w:rsidP="002C230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2F8DA0" w14:textId="77777777" w:rsidR="002C2306" w:rsidRPr="000E16D3" w:rsidRDefault="002C2306" w:rsidP="002C2306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0E16D3">
              <w:rPr>
                <w:rFonts w:asciiTheme="majorHAnsi" w:hAnsiTheme="majorHAnsi" w:cstheme="majorHAnsi"/>
                <w:sz w:val="20"/>
                <w:szCs w:val="20"/>
              </w:rPr>
              <w:t>5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58F92E" w14:textId="53C1026A" w:rsidR="002C2306" w:rsidRPr="002C2306" w:rsidRDefault="002C2306" w:rsidP="002C2306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2C230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138(10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5C538A" w14:textId="2E867DFE" w:rsidR="002C2306" w:rsidRPr="002C2306" w:rsidRDefault="002C2306" w:rsidP="002C2306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2C230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6329(10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FDE2AD" w14:textId="77777777" w:rsidR="002C2306" w:rsidRPr="000E16D3" w:rsidRDefault="002C2306" w:rsidP="002C2306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0.36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EDBEF9" w14:textId="77777777" w:rsidR="002C2306" w:rsidRPr="000E16D3" w:rsidRDefault="002C2306" w:rsidP="002C2306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C40BCE" w14:textId="77777777" w:rsidR="002C2306" w:rsidRPr="000E16D3" w:rsidRDefault="002C2306" w:rsidP="002C2306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69 (0.64 - 0.75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005C444" w14:textId="77777777" w:rsidR="002C2306" w:rsidRPr="000E16D3" w:rsidRDefault="002C2306" w:rsidP="002C2306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&lt;0.001</w:t>
            </w:r>
          </w:p>
        </w:tc>
      </w:tr>
      <w:tr w:rsidR="002C2306" w:rsidRPr="000E16D3" w14:paraId="7EAFCD74" w14:textId="77777777" w:rsidTr="006B1A77">
        <w:trPr>
          <w:trHeight w:val="275"/>
        </w:trPr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7DA34" w14:textId="77777777" w:rsidR="002C2306" w:rsidRPr="000E16D3" w:rsidRDefault="002C2306" w:rsidP="002C230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BB05F0" w14:textId="77777777" w:rsidR="002C2306" w:rsidRPr="000E16D3" w:rsidRDefault="002C2306" w:rsidP="002C2306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0E16D3">
              <w:rPr>
                <w:rFonts w:asciiTheme="majorHAnsi" w:hAnsiTheme="majorHAnsi" w:cstheme="majorHAnsi"/>
                <w:sz w:val="20"/>
                <w:szCs w:val="20"/>
              </w:rPr>
              <w:t>6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DF8434" w14:textId="789C38CF" w:rsidR="002C2306" w:rsidRPr="002C2306" w:rsidRDefault="002C2306" w:rsidP="002C2306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2C230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135(10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DFABB1" w14:textId="1C3C5E9A" w:rsidR="002C2306" w:rsidRPr="002C2306" w:rsidRDefault="002C2306" w:rsidP="002C2306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2C230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7099(12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CA4EE3" w14:textId="77777777" w:rsidR="002C2306" w:rsidRPr="000E16D3" w:rsidRDefault="002C2306" w:rsidP="002C2306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0.49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412D0A" w14:textId="77777777" w:rsidR="002C2306" w:rsidRPr="000E16D3" w:rsidRDefault="002C2306" w:rsidP="002C2306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69928E" w14:textId="77777777" w:rsidR="002C2306" w:rsidRPr="000E16D3" w:rsidRDefault="002C2306" w:rsidP="002C2306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61 (0.56 - 0.66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A2814B9" w14:textId="77777777" w:rsidR="002C2306" w:rsidRPr="000E16D3" w:rsidRDefault="002C2306" w:rsidP="002C2306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&lt;0.001</w:t>
            </w:r>
          </w:p>
        </w:tc>
      </w:tr>
      <w:tr w:rsidR="002C2306" w:rsidRPr="000E16D3" w14:paraId="10E1FC6B" w14:textId="77777777" w:rsidTr="006B1A77">
        <w:trPr>
          <w:trHeight w:val="275"/>
        </w:trPr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9D50D" w14:textId="77777777" w:rsidR="002C2306" w:rsidRPr="000E16D3" w:rsidRDefault="002C2306" w:rsidP="002C230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1F1B95" w14:textId="77777777" w:rsidR="002C2306" w:rsidRPr="000E16D3" w:rsidRDefault="002C2306" w:rsidP="002C2306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0E16D3">
              <w:rPr>
                <w:rFonts w:asciiTheme="majorHAnsi" w:hAnsiTheme="majorHAnsi" w:cstheme="majorHAnsi"/>
                <w:sz w:val="20"/>
                <w:szCs w:val="20"/>
              </w:rPr>
              <w:t>7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71DE06" w14:textId="53060818" w:rsidR="002C2306" w:rsidRPr="002C2306" w:rsidRDefault="002C2306" w:rsidP="002C2306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2C230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364(11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5F5D2D" w14:textId="29716BDE" w:rsidR="002C2306" w:rsidRPr="002C2306" w:rsidRDefault="002C2306" w:rsidP="002C2306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2C230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7192(12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866EC0" w14:textId="77777777" w:rsidR="002C2306" w:rsidRPr="000E16D3" w:rsidRDefault="002C2306" w:rsidP="002C2306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0.3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5388B3" w14:textId="77777777" w:rsidR="002C2306" w:rsidRPr="000E16D3" w:rsidRDefault="002C2306" w:rsidP="002C2306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B029C5" w14:textId="77777777" w:rsidR="002C2306" w:rsidRPr="000E16D3" w:rsidRDefault="002C2306" w:rsidP="002C2306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68 (0.63 - 0.74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83F5663" w14:textId="77777777" w:rsidR="002C2306" w:rsidRPr="000E16D3" w:rsidRDefault="002C2306" w:rsidP="002C2306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&lt;0.001</w:t>
            </w:r>
          </w:p>
        </w:tc>
      </w:tr>
      <w:tr w:rsidR="002C2306" w:rsidRPr="000E16D3" w14:paraId="526882F7" w14:textId="77777777" w:rsidTr="006B1A77">
        <w:trPr>
          <w:trHeight w:val="275"/>
        </w:trPr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D504A" w14:textId="77777777" w:rsidR="002C2306" w:rsidRPr="000E16D3" w:rsidRDefault="002C2306" w:rsidP="002C230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1E024B" w14:textId="77777777" w:rsidR="002C2306" w:rsidRPr="000E16D3" w:rsidRDefault="002C2306" w:rsidP="002C2306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0E16D3">
              <w:rPr>
                <w:rFonts w:asciiTheme="majorHAnsi" w:hAnsiTheme="majorHAnsi" w:cstheme="majorHAnsi"/>
                <w:sz w:val="20"/>
                <w:szCs w:val="20"/>
              </w:rPr>
              <w:t>8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4AE829" w14:textId="7F43F3BE" w:rsidR="002C2306" w:rsidRPr="002C2306" w:rsidRDefault="002C2306" w:rsidP="002C2306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2C230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143(10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B962D5" w14:textId="6CEAC6E4" w:rsidR="002C2306" w:rsidRPr="002C2306" w:rsidRDefault="002C2306" w:rsidP="002C2306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2C230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7330(12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115B78" w14:textId="77777777" w:rsidR="002C2306" w:rsidRPr="000E16D3" w:rsidRDefault="002C2306" w:rsidP="002C2306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0.50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EEFF7B" w14:textId="77777777" w:rsidR="002C2306" w:rsidRPr="000E16D3" w:rsidRDefault="002C2306" w:rsidP="002C2306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CBF950" w14:textId="28B0E345" w:rsidR="002C2306" w:rsidRPr="000E16D3" w:rsidRDefault="002C2306" w:rsidP="002C2306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6</w:t>
            </w: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(0.56 - 0.66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A282D8E" w14:textId="77777777" w:rsidR="002C2306" w:rsidRPr="000E16D3" w:rsidRDefault="002C2306" w:rsidP="002C2306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&lt;0.001</w:t>
            </w:r>
          </w:p>
        </w:tc>
      </w:tr>
      <w:tr w:rsidR="002C2306" w:rsidRPr="000E16D3" w14:paraId="48955A64" w14:textId="77777777" w:rsidTr="006B1A77">
        <w:trPr>
          <w:trHeight w:val="275"/>
        </w:trPr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52A88" w14:textId="77777777" w:rsidR="002C2306" w:rsidRPr="000E16D3" w:rsidRDefault="002C2306" w:rsidP="002C230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ED4CFE" w14:textId="77777777" w:rsidR="002C2306" w:rsidRPr="000E16D3" w:rsidRDefault="002C2306" w:rsidP="002C2306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0E16D3">
              <w:rPr>
                <w:rFonts w:asciiTheme="majorHAnsi" w:hAnsiTheme="majorHAnsi" w:cstheme="majorHAnsi"/>
                <w:sz w:val="20"/>
                <w:szCs w:val="20"/>
              </w:rPr>
              <w:t>9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AF7ED9" w14:textId="05DD173C" w:rsidR="002C2306" w:rsidRPr="002C2306" w:rsidRDefault="002C2306" w:rsidP="002C2306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2C230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106(10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A204C1" w14:textId="0DD11CC3" w:rsidR="002C2306" w:rsidRPr="002C2306" w:rsidRDefault="002C2306" w:rsidP="002C2306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2C230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7528(12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9D2341" w14:textId="77777777" w:rsidR="002C2306" w:rsidRPr="000E16D3" w:rsidRDefault="002C2306" w:rsidP="002C2306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0.53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5E1E7F" w14:textId="77777777" w:rsidR="002C2306" w:rsidRPr="000E16D3" w:rsidRDefault="002C2306" w:rsidP="002C2306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C4DC95" w14:textId="77777777" w:rsidR="002C2306" w:rsidRPr="000E16D3" w:rsidRDefault="002C2306" w:rsidP="002C2306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59 (0.54 - 0.64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54F26EF" w14:textId="77777777" w:rsidR="002C2306" w:rsidRPr="000E16D3" w:rsidRDefault="002C2306" w:rsidP="002C2306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&lt;0.001</w:t>
            </w:r>
          </w:p>
        </w:tc>
      </w:tr>
      <w:tr w:rsidR="002C2306" w:rsidRPr="000E16D3" w14:paraId="50AE7F9E" w14:textId="77777777" w:rsidTr="006B1A77">
        <w:trPr>
          <w:trHeight w:val="275"/>
        </w:trPr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997AE" w14:textId="77777777" w:rsidR="002C2306" w:rsidRPr="000E16D3" w:rsidRDefault="002C2306" w:rsidP="002C230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FCB085" w14:textId="77777777" w:rsidR="002C2306" w:rsidRPr="000E16D3" w:rsidRDefault="002C2306" w:rsidP="002C2306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0E16D3">
              <w:rPr>
                <w:rFonts w:asciiTheme="majorHAnsi" w:hAnsiTheme="majorHAnsi" w:cstheme="majorHAnsi"/>
                <w:sz w:val="20"/>
                <w:szCs w:val="20"/>
              </w:rPr>
              <w:t>10 (least deprived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0CD501" w14:textId="2A490EA7" w:rsidR="002C2306" w:rsidRPr="002C2306" w:rsidRDefault="002C2306" w:rsidP="002C2306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2C230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215(11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545669" w14:textId="4FC3DDC8" w:rsidR="002C2306" w:rsidRPr="002C2306" w:rsidRDefault="002C2306" w:rsidP="002C2306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2C230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8725(14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83EC30" w14:textId="77777777" w:rsidR="002C2306" w:rsidRPr="000E16D3" w:rsidRDefault="002C2306" w:rsidP="002C2306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0.62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08B273" w14:textId="77777777" w:rsidR="002C2306" w:rsidRPr="000E16D3" w:rsidRDefault="002C2306" w:rsidP="002C2306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B2A46C" w14:textId="77777777" w:rsidR="002C2306" w:rsidRPr="000E16D3" w:rsidRDefault="002C2306" w:rsidP="002C2306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54 (0.49 - 0.58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85A7104" w14:textId="77777777" w:rsidR="002C2306" w:rsidRPr="000E16D3" w:rsidRDefault="002C2306" w:rsidP="002C2306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&lt;0.001</w:t>
            </w:r>
          </w:p>
        </w:tc>
      </w:tr>
      <w:tr w:rsidR="000E16D3" w:rsidRPr="000E16D3" w14:paraId="5209EDBE" w14:textId="77777777" w:rsidTr="00292D3A">
        <w:trPr>
          <w:trHeight w:val="275"/>
        </w:trPr>
        <w:tc>
          <w:tcPr>
            <w:tcW w:w="11048" w:type="dxa"/>
            <w:gridSpan w:val="8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162B015" w14:textId="77777777" w:rsidR="000E16D3" w:rsidRPr="000E16D3" w:rsidRDefault="000E16D3" w:rsidP="00292D3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GB"/>
              </w:rPr>
              <w:t>Continuous Variables</w:t>
            </w:r>
          </w:p>
        </w:tc>
      </w:tr>
      <w:tr w:rsidR="000E16D3" w:rsidRPr="000E16D3" w14:paraId="09DC738B" w14:textId="77777777" w:rsidTr="006B1A77">
        <w:trPr>
          <w:trHeight w:val="275"/>
        </w:trPr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2833D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1A69C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17447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6BE2D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AC440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11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7A77D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130E3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12 (1.08 - 1.17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FD636E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&lt;0.001</w:t>
            </w:r>
          </w:p>
        </w:tc>
      </w:tr>
      <w:tr w:rsidR="000E16D3" w:rsidRPr="000E16D3" w14:paraId="460E8E94" w14:textId="77777777" w:rsidTr="006B1A77">
        <w:trPr>
          <w:trHeight w:val="275"/>
        </w:trPr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94348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70C4E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FDC6F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86ED4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90B96C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262831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E0D656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06 (1.03 - 1.09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A8B88DF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&lt;0.001</w:t>
            </w:r>
          </w:p>
        </w:tc>
      </w:tr>
      <w:tr w:rsidR="000E16D3" w:rsidRPr="000E16D3" w14:paraId="1DE97B0F" w14:textId="77777777" w:rsidTr="006B1A77">
        <w:trPr>
          <w:trHeight w:val="275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780AD1E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E7E1A35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6C059F1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C47419A" w14:textId="77777777" w:rsidR="000E16D3" w:rsidRPr="000E16D3" w:rsidRDefault="000E16D3" w:rsidP="00292D3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4AC7CA0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0.073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835CB22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2BEBC5C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93 (0.91 - 0.95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A4CC333" w14:textId="77777777" w:rsidR="000E16D3" w:rsidRPr="000E16D3" w:rsidRDefault="000E16D3" w:rsidP="00292D3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E16D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&lt;0.001</w:t>
            </w:r>
          </w:p>
        </w:tc>
      </w:tr>
    </w:tbl>
    <w:p w14:paraId="31D13E12" w14:textId="77777777" w:rsidR="00F3239B" w:rsidRPr="000E16D3" w:rsidRDefault="00F3239B">
      <w:pPr>
        <w:rPr>
          <w:rFonts w:asciiTheme="majorHAnsi" w:hAnsiTheme="majorHAnsi" w:cstheme="majorHAnsi"/>
          <w:sz w:val="20"/>
          <w:szCs w:val="20"/>
        </w:rPr>
      </w:pPr>
    </w:p>
    <w:sectPr w:rsidR="00F3239B" w:rsidRPr="000E16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694AAF"/>
    <w:multiLevelType w:val="hybridMultilevel"/>
    <w:tmpl w:val="08ECC004"/>
    <w:lvl w:ilvl="0" w:tplc="E2E068D4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47B2BA8"/>
    <w:multiLevelType w:val="hybridMultilevel"/>
    <w:tmpl w:val="072EDD64"/>
    <w:lvl w:ilvl="0" w:tplc="EA22A6D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DA72DA8"/>
    <w:multiLevelType w:val="hybridMultilevel"/>
    <w:tmpl w:val="1578FC9C"/>
    <w:lvl w:ilvl="0" w:tplc="CB5AB812">
      <w:numFmt w:val="bullet"/>
      <w:lvlText w:val=""/>
      <w:lvlJc w:val="left"/>
      <w:pPr>
        <w:ind w:left="1080" w:hanging="360"/>
      </w:pPr>
      <w:rPr>
        <w:rFonts w:ascii="Symbol" w:eastAsiaTheme="minorHAnsi" w:hAnsi="Symbol" w:cstheme="majorBidi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7079243F"/>
    <w:multiLevelType w:val="hybridMultilevel"/>
    <w:tmpl w:val="385A5BDC"/>
    <w:lvl w:ilvl="0" w:tplc="54C453D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47652264">
    <w:abstractNumId w:val="1"/>
  </w:num>
  <w:num w:numId="2" w16cid:durableId="1968003370">
    <w:abstractNumId w:val="0"/>
  </w:num>
  <w:num w:numId="3" w16cid:durableId="577715860">
    <w:abstractNumId w:val="3"/>
  </w:num>
  <w:num w:numId="4" w16cid:durableId="138139457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16D3"/>
    <w:rsid w:val="000E16D3"/>
    <w:rsid w:val="001C7CCA"/>
    <w:rsid w:val="002C2306"/>
    <w:rsid w:val="00474A50"/>
    <w:rsid w:val="0059185E"/>
    <w:rsid w:val="00665397"/>
    <w:rsid w:val="006B1A77"/>
    <w:rsid w:val="00804392"/>
    <w:rsid w:val="0094071A"/>
    <w:rsid w:val="00A32A5E"/>
    <w:rsid w:val="00B32055"/>
    <w:rsid w:val="00BB1E92"/>
    <w:rsid w:val="00C66A94"/>
    <w:rsid w:val="00D523EC"/>
    <w:rsid w:val="00DB7E31"/>
    <w:rsid w:val="00E87504"/>
    <w:rsid w:val="00EA3B8E"/>
    <w:rsid w:val="00F323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E3CD0F"/>
  <w15:chartTrackingRefBased/>
  <w15:docId w15:val="{A9D58ADC-E74A-4DDD-A516-41AC7F60B7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16D3"/>
    <w:pPr>
      <w:spacing w:line="256" w:lineRule="auto"/>
    </w:pPr>
  </w:style>
  <w:style w:type="paragraph" w:styleId="Heading1">
    <w:name w:val="heading 1"/>
    <w:basedOn w:val="Normal"/>
    <w:link w:val="Heading1Char"/>
    <w:uiPriority w:val="9"/>
    <w:qFormat/>
    <w:rsid w:val="000E16D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E16D3"/>
    <w:pPr>
      <w:keepNext/>
      <w:keepLines/>
      <w:spacing w:before="40" w:after="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E16D3"/>
    <w:pPr>
      <w:keepNext/>
      <w:keepLines/>
      <w:spacing w:before="40" w:after="0" w:line="259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16D3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0E16D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0E16D3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CommentText">
    <w:name w:val="annotation text"/>
    <w:basedOn w:val="Normal"/>
    <w:link w:val="CommentTextChar"/>
    <w:uiPriority w:val="99"/>
    <w:unhideWhenUsed/>
    <w:rsid w:val="000E16D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16D3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0E16D3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0E16D3"/>
    <w:pPr>
      <w:ind w:left="720"/>
      <w:contextualSpacing/>
    </w:pPr>
  </w:style>
  <w:style w:type="paragraph" w:styleId="NoSpacing">
    <w:name w:val="No Spacing"/>
    <w:uiPriority w:val="1"/>
    <w:qFormat/>
    <w:rsid w:val="000E16D3"/>
    <w:pPr>
      <w:spacing w:after="0" w:line="240" w:lineRule="auto"/>
    </w:pPr>
  </w:style>
  <w:style w:type="paragraph" w:styleId="Title">
    <w:name w:val="Title"/>
    <w:basedOn w:val="Normal"/>
    <w:next w:val="Normal"/>
    <w:link w:val="TitleChar"/>
    <w:uiPriority w:val="10"/>
    <w:qFormat/>
    <w:rsid w:val="000E16D3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E16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Strong">
    <w:name w:val="Strong"/>
    <w:basedOn w:val="DefaultParagraphFont"/>
    <w:uiPriority w:val="22"/>
    <w:qFormat/>
    <w:rsid w:val="000E16D3"/>
    <w:rPr>
      <w:b/>
      <w:bCs/>
    </w:rPr>
  </w:style>
  <w:style w:type="character" w:styleId="Hyperlink">
    <w:name w:val="Hyperlink"/>
    <w:basedOn w:val="DefaultParagraphFont"/>
    <w:uiPriority w:val="99"/>
    <w:unhideWhenUsed/>
    <w:rsid w:val="000E16D3"/>
    <w:rPr>
      <w:color w:val="0563C1" w:themeColor="hyperlink"/>
      <w:u w:val="singl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16D3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16D3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0E16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E16D3"/>
  </w:style>
  <w:style w:type="paragraph" w:styleId="Footer">
    <w:name w:val="footer"/>
    <w:basedOn w:val="Normal"/>
    <w:link w:val="FooterChar"/>
    <w:uiPriority w:val="99"/>
    <w:unhideWhenUsed/>
    <w:rsid w:val="000E16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16D3"/>
  </w:style>
  <w:style w:type="character" w:customStyle="1" w:styleId="title-text">
    <w:name w:val="title-text"/>
    <w:basedOn w:val="DefaultParagraphFont"/>
    <w:rsid w:val="000E16D3"/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E16D3"/>
    <w:rPr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E16D3"/>
    <w:pPr>
      <w:spacing w:after="0" w:line="240" w:lineRule="auto"/>
    </w:pPr>
    <w:rPr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0E16D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16D3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16D3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0E16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042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</TotalTime>
  <Pages>7</Pages>
  <Words>2838</Words>
  <Characters>16183</Characters>
  <Application>Microsoft Office Word</Application>
  <DocSecurity>0</DocSecurity>
  <Lines>134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an Farrell</dc:creator>
  <cp:keywords/>
  <dc:description/>
  <cp:lastModifiedBy>Sean Farrell</cp:lastModifiedBy>
  <cp:revision>17</cp:revision>
  <dcterms:created xsi:type="dcterms:W3CDTF">2021-09-17T12:42:00Z</dcterms:created>
  <dcterms:modified xsi:type="dcterms:W3CDTF">2022-10-15T16:52:00Z</dcterms:modified>
</cp:coreProperties>
</file>